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F4637" w14:textId="77777777" w:rsidR="00677D9D" w:rsidRDefault="00677D9D" w:rsidP="001D48D6">
      <w:pPr>
        <w:topLinePunct/>
        <w:spacing w:line="336" w:lineRule="auto"/>
        <w:rPr>
          <w:rFonts w:ascii="바탕" w:eastAsia="바탕" w:hAnsi="바탕"/>
          <w:b/>
          <w:sz w:val="20"/>
          <w:szCs w:val="20"/>
        </w:rPr>
      </w:pPr>
    </w:p>
    <w:p w14:paraId="6CF16F30" w14:textId="77777777" w:rsidR="003006F5" w:rsidRPr="00917D45" w:rsidRDefault="003006F5" w:rsidP="001D48D6">
      <w:pPr>
        <w:topLinePunct/>
        <w:spacing w:line="336" w:lineRule="auto"/>
        <w:rPr>
          <w:rFonts w:ascii="바탕" w:eastAsia="바탕" w:hAnsi="바탕"/>
          <w:b/>
          <w:sz w:val="20"/>
          <w:szCs w:val="20"/>
        </w:rPr>
      </w:pPr>
    </w:p>
    <w:tbl>
      <w:tblPr>
        <w:tblStyle w:val="2"/>
        <w:tblpPr w:leftFromText="142" w:rightFromText="142" w:vertAnchor="page" w:horzAnchor="margin" w:tblpY="3047"/>
        <w:tblW w:w="10490" w:type="dxa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000000" w:themeColor="text1"/>
        </w:tblBorders>
        <w:tblLook w:val="0420" w:firstRow="1" w:lastRow="0" w:firstColumn="0" w:lastColumn="0" w:noHBand="0" w:noVBand="1"/>
      </w:tblPr>
      <w:tblGrid>
        <w:gridCol w:w="1560"/>
        <w:gridCol w:w="1984"/>
        <w:gridCol w:w="1701"/>
        <w:gridCol w:w="1985"/>
        <w:gridCol w:w="1417"/>
        <w:gridCol w:w="1843"/>
      </w:tblGrid>
      <w:tr w:rsidR="00C65BDB" w:rsidRPr="005C2A82" w14:paraId="4279AE40" w14:textId="77777777" w:rsidTr="00AE6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0" w:type="dxa"/>
            <w:tcBorders>
              <w:bottom w:val="none" w:sz="0" w:space="0" w:color="auto"/>
            </w:tcBorders>
          </w:tcPr>
          <w:p w14:paraId="1F446C21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4B4A27CB" w14:textId="3F4398A9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3686" w:type="dxa"/>
            <w:gridSpan w:val="2"/>
            <w:tcBorders>
              <w:bottom w:val="none" w:sz="0" w:space="0" w:color="auto"/>
            </w:tcBorders>
          </w:tcPr>
          <w:p w14:paraId="76E5856A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 w:val="0"/>
                <w:bCs w:val="0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Cohort 1 (DPP-4i vs. TZD)</w:t>
            </w:r>
          </w:p>
        </w:tc>
        <w:tc>
          <w:tcPr>
            <w:tcW w:w="3260" w:type="dxa"/>
            <w:gridSpan w:val="2"/>
            <w:tcBorders>
              <w:bottom w:val="none" w:sz="0" w:space="0" w:color="auto"/>
            </w:tcBorders>
          </w:tcPr>
          <w:p w14:paraId="5E3C1836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Cs w:val="0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Cs w:val="0"/>
                <w:sz w:val="22"/>
              </w:rPr>
              <w:t>Cohort 2 (DPP-4i vs SGLT-2i)</w:t>
            </w:r>
          </w:p>
        </w:tc>
      </w:tr>
      <w:tr w:rsidR="00C65BDB" w:rsidRPr="005C2A82" w14:paraId="0E5CAE8F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65762ED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1EB6E6" w14:textId="1EF4F493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5B73BE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73FFDD" w14:textId="65CF04AF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bCs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bCs/>
                <w:sz w:val="22"/>
              </w:rPr>
              <w:t>HR</w:t>
            </w:r>
            <w:r w:rsidR="00AE6EB6" w:rsidRPr="005C2A82">
              <w:rPr>
                <w:rFonts w:ascii="Times New Roman" w:eastAsia="바탕" w:hAnsi="Times New Roman" w:cs="Times New Roman"/>
                <w:b/>
                <w:bCs/>
                <w:sz w:val="22"/>
              </w:rPr>
              <w:t xml:space="preserve"> (95% CI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622B91D5" w14:textId="77777777" w:rsidR="00C65BDB" w:rsidRPr="005C2A82" w:rsidRDefault="00C65BDB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Exposur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C867C55" w14:textId="4DFA8F9F" w:rsidR="00C65BDB" w:rsidRPr="005C2A82" w:rsidRDefault="00AE6EB6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bCs/>
                <w:sz w:val="22"/>
              </w:rPr>
              <w:t>HR (95% CI)</w:t>
            </w:r>
          </w:p>
        </w:tc>
      </w:tr>
      <w:tr w:rsidR="00454695" w:rsidRPr="005C2A82" w14:paraId="456D085A" w14:textId="77777777" w:rsidTr="00AE6EB6">
        <w:trPr>
          <w:trHeight w:val="20"/>
        </w:trPr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B59436D" w14:textId="7A7C714E" w:rsidR="00454695" w:rsidRPr="005C2A82" w:rsidRDefault="00454695" w:rsidP="00454695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Latency</w:t>
            </w:r>
          </w:p>
          <w:p w14:paraId="73337EA1" w14:textId="789BC81F" w:rsidR="00454695" w:rsidRPr="005C2A82" w:rsidRDefault="00454695" w:rsidP="00454695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period</w:t>
            </w:r>
          </w:p>
        </w:tc>
        <w:tc>
          <w:tcPr>
            <w:tcW w:w="1984" w:type="dxa"/>
            <w:vMerge w:val="restart"/>
            <w:tcBorders>
              <w:top w:val="single" w:sz="12" w:space="0" w:color="000000" w:themeColor="text1"/>
            </w:tcBorders>
            <w:vAlign w:val="center"/>
            <w:hideMark/>
          </w:tcPr>
          <w:p w14:paraId="14A16A16" w14:textId="517AE86D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Main analysis</w:t>
            </w:r>
          </w:p>
          <w:p w14:paraId="0F6F8212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(latency = 0 days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hideMark/>
          </w:tcPr>
          <w:p w14:paraId="43DDA93B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hideMark/>
          </w:tcPr>
          <w:p w14:paraId="29B21B38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14:paraId="30CB0491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</w:tcPr>
          <w:p w14:paraId="777B049E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</w:tr>
      <w:tr w:rsidR="00454695" w:rsidRPr="005C2A82" w14:paraId="14B6FEA2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F62B976" w14:textId="77777777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E62E5B" w14:textId="198DC8F2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8CFB60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TZ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94730F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66 (0.55-0.78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740EE77A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SGLT-2i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AD33C23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93 (0.80-1.08)</w:t>
            </w:r>
          </w:p>
        </w:tc>
      </w:tr>
      <w:tr w:rsidR="00454695" w:rsidRPr="005C2A82" w14:paraId="49C432C5" w14:textId="77777777" w:rsidTr="00AE6EB6">
        <w:trPr>
          <w:trHeight w:val="20"/>
        </w:trPr>
        <w:tc>
          <w:tcPr>
            <w:tcW w:w="1560" w:type="dxa"/>
            <w:vMerge/>
          </w:tcPr>
          <w:p w14:paraId="6144787D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Merge w:val="restart"/>
            <w:vAlign w:val="center"/>
            <w:hideMark/>
          </w:tcPr>
          <w:p w14:paraId="4B534054" w14:textId="3971E3FF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latency = 30 days</w:t>
            </w:r>
          </w:p>
        </w:tc>
        <w:tc>
          <w:tcPr>
            <w:tcW w:w="1701" w:type="dxa"/>
            <w:hideMark/>
          </w:tcPr>
          <w:p w14:paraId="53D7A830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985" w:type="dxa"/>
            <w:hideMark/>
          </w:tcPr>
          <w:p w14:paraId="135C12D4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  <w:tc>
          <w:tcPr>
            <w:tcW w:w="1417" w:type="dxa"/>
          </w:tcPr>
          <w:p w14:paraId="4E4B1D3D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843" w:type="dxa"/>
          </w:tcPr>
          <w:p w14:paraId="32AD9F47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</w:tr>
      <w:tr w:rsidR="00454695" w:rsidRPr="005C2A82" w14:paraId="0EAC1B7F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BAB4388" w14:textId="77777777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DC9074" w14:textId="1ACF3EDC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E604C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TZ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E11941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68 (0.57-0.80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A929DB2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SGLT-2i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5B8694B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93 (0.80-1.08)</w:t>
            </w:r>
          </w:p>
        </w:tc>
      </w:tr>
      <w:tr w:rsidR="00454695" w:rsidRPr="005C2A82" w14:paraId="2D3AE39D" w14:textId="77777777" w:rsidTr="00AE6EB6">
        <w:trPr>
          <w:trHeight w:val="20"/>
        </w:trPr>
        <w:tc>
          <w:tcPr>
            <w:tcW w:w="1560" w:type="dxa"/>
            <w:vMerge/>
          </w:tcPr>
          <w:p w14:paraId="0A60BD81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Merge w:val="restart"/>
            <w:vAlign w:val="center"/>
            <w:hideMark/>
          </w:tcPr>
          <w:p w14:paraId="7BA781EB" w14:textId="144A886F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latency = 60 days</w:t>
            </w:r>
          </w:p>
        </w:tc>
        <w:tc>
          <w:tcPr>
            <w:tcW w:w="1701" w:type="dxa"/>
            <w:hideMark/>
          </w:tcPr>
          <w:p w14:paraId="643009B5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985" w:type="dxa"/>
            <w:hideMark/>
          </w:tcPr>
          <w:p w14:paraId="21F14FFA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  <w:tc>
          <w:tcPr>
            <w:tcW w:w="1417" w:type="dxa"/>
          </w:tcPr>
          <w:p w14:paraId="419600E3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843" w:type="dxa"/>
          </w:tcPr>
          <w:p w14:paraId="32ACE0DA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</w:tr>
      <w:tr w:rsidR="00454695" w:rsidRPr="005C2A82" w14:paraId="77CD7330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BC34445" w14:textId="77777777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3ABE66" w14:textId="3C52B3AA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A72A05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TZ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03C8ED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67 (0.56-0.79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3F3FEE09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SGLT-2i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29BA31E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94 (0.81-1.09)</w:t>
            </w:r>
          </w:p>
        </w:tc>
      </w:tr>
      <w:tr w:rsidR="00454695" w:rsidRPr="005C2A82" w14:paraId="059F7E3A" w14:textId="77777777" w:rsidTr="00AE6EB6">
        <w:trPr>
          <w:trHeight w:val="20"/>
        </w:trPr>
        <w:tc>
          <w:tcPr>
            <w:tcW w:w="1560" w:type="dxa"/>
            <w:vMerge/>
          </w:tcPr>
          <w:p w14:paraId="43496096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Merge w:val="restart"/>
            <w:vAlign w:val="center"/>
            <w:hideMark/>
          </w:tcPr>
          <w:p w14:paraId="1FC8E89C" w14:textId="1D1ED7CC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latency = 90 days</w:t>
            </w:r>
          </w:p>
        </w:tc>
        <w:tc>
          <w:tcPr>
            <w:tcW w:w="1701" w:type="dxa"/>
            <w:hideMark/>
          </w:tcPr>
          <w:p w14:paraId="799058FF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985" w:type="dxa"/>
            <w:hideMark/>
          </w:tcPr>
          <w:p w14:paraId="31B334E9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  <w:tc>
          <w:tcPr>
            <w:tcW w:w="1417" w:type="dxa"/>
          </w:tcPr>
          <w:p w14:paraId="4301954D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843" w:type="dxa"/>
          </w:tcPr>
          <w:p w14:paraId="2EC98FD4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</w:tr>
      <w:tr w:rsidR="00454695" w:rsidRPr="005C2A82" w14:paraId="32748E2A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4AA20A5" w14:textId="77777777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BA321D" w14:textId="710B2C29" w:rsidR="00454695" w:rsidRPr="005C2A82" w:rsidRDefault="00454695" w:rsidP="00677D9D">
            <w:pPr>
              <w:spacing w:line="336" w:lineRule="auto"/>
              <w:jc w:val="center"/>
              <w:rPr>
                <w:rFonts w:eastAsia="바탕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216178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TZ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517C1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69 (0.58-0.81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38D14D0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SGLT-2i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6645743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95 (0.83-1.10)</w:t>
            </w:r>
          </w:p>
        </w:tc>
      </w:tr>
      <w:tr w:rsidR="00454695" w:rsidRPr="005C2A82" w14:paraId="23A4F2A2" w14:textId="77777777" w:rsidTr="00AE6EB6">
        <w:trPr>
          <w:trHeight w:val="113"/>
        </w:trPr>
        <w:tc>
          <w:tcPr>
            <w:tcW w:w="1560" w:type="dxa"/>
            <w:vMerge/>
          </w:tcPr>
          <w:p w14:paraId="02DB6309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Merge w:val="restart"/>
            <w:vAlign w:val="center"/>
            <w:hideMark/>
          </w:tcPr>
          <w:p w14:paraId="3C7EBF85" w14:textId="1DB34E9B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b/>
                <w:sz w:val="22"/>
              </w:rPr>
              <w:t>latency = 120 days</w:t>
            </w:r>
          </w:p>
        </w:tc>
        <w:tc>
          <w:tcPr>
            <w:tcW w:w="1701" w:type="dxa"/>
            <w:hideMark/>
          </w:tcPr>
          <w:p w14:paraId="6586181F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985" w:type="dxa"/>
            <w:hideMark/>
          </w:tcPr>
          <w:p w14:paraId="6458500D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  <w:tc>
          <w:tcPr>
            <w:tcW w:w="1417" w:type="dxa"/>
          </w:tcPr>
          <w:p w14:paraId="2B03E70E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DPP-4i</w:t>
            </w:r>
          </w:p>
        </w:tc>
        <w:tc>
          <w:tcPr>
            <w:tcW w:w="1843" w:type="dxa"/>
          </w:tcPr>
          <w:p w14:paraId="4FC3BFE1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1.00 (ref)</w:t>
            </w:r>
          </w:p>
        </w:tc>
      </w:tr>
      <w:tr w:rsidR="00454695" w:rsidRPr="005C2A82" w14:paraId="2E6FA6AF" w14:textId="77777777" w:rsidTr="00AE6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5B1A71A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9FCE6CE" w14:textId="3572F1C3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62F17EB" w14:textId="77777777" w:rsidR="00454695" w:rsidRPr="005C2A82" w:rsidRDefault="00454695" w:rsidP="0005374E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TZ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7B57D39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70 (0.60-0.82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891A7EF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SGLT-2i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6E44673" w14:textId="77777777" w:rsidR="00454695" w:rsidRPr="005C2A82" w:rsidRDefault="00454695" w:rsidP="00677D9D">
            <w:pPr>
              <w:pStyle w:val="af1"/>
              <w:wordWrap/>
              <w:spacing w:line="336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5C2A82">
              <w:rPr>
                <w:rFonts w:ascii="Times New Roman" w:eastAsia="바탕" w:hAnsi="Times New Roman" w:cs="Times New Roman"/>
                <w:sz w:val="22"/>
              </w:rPr>
              <w:t>0.96 (0.83-1.10)</w:t>
            </w:r>
          </w:p>
        </w:tc>
      </w:tr>
    </w:tbl>
    <w:p w14:paraId="15E168E5" w14:textId="614C1D98" w:rsidR="0005374E" w:rsidRPr="005C2A82" w:rsidRDefault="0005374E" w:rsidP="00EB41BB">
      <w:pPr>
        <w:topLinePunct/>
        <w:spacing w:line="336" w:lineRule="auto"/>
        <w:rPr>
          <w:rFonts w:eastAsia="HY신명조"/>
          <w:color w:val="FF0000"/>
          <w:sz w:val="22"/>
          <w:szCs w:val="22"/>
        </w:rPr>
      </w:pPr>
      <w:r w:rsidRPr="005C2A82">
        <w:rPr>
          <w:rFonts w:eastAsia="바탕"/>
          <w:sz w:val="22"/>
          <w:szCs w:val="22"/>
        </w:rPr>
        <w:t>Abbreviations</w:t>
      </w:r>
      <w:r w:rsidR="005C2A82">
        <w:rPr>
          <w:rFonts w:eastAsia="바탕"/>
          <w:sz w:val="22"/>
          <w:szCs w:val="22"/>
        </w:rPr>
        <w:t xml:space="preserve">: </w:t>
      </w:r>
      <w:r w:rsidRPr="005C2A82">
        <w:rPr>
          <w:rFonts w:eastAsia="바탕"/>
          <w:sz w:val="22"/>
          <w:szCs w:val="22"/>
        </w:rPr>
        <w:t>DPP-</w:t>
      </w:r>
      <w:proofErr w:type="spellStart"/>
      <w:r w:rsidRPr="005C2A82">
        <w:rPr>
          <w:rFonts w:eastAsia="바탕"/>
          <w:sz w:val="22"/>
          <w:szCs w:val="22"/>
        </w:rPr>
        <w:t>4i</w:t>
      </w:r>
      <w:proofErr w:type="spellEnd"/>
      <w:r w:rsidRPr="005C2A82">
        <w:rPr>
          <w:rFonts w:eastAsia="바탕"/>
          <w:sz w:val="22"/>
          <w:szCs w:val="22"/>
        </w:rPr>
        <w:t xml:space="preserve">, dipeptidyl peptidase-4 inhibitors; TZD, thiazolidinediones; SGLT-2i, sodium-glucose cotransporter-2 inhibitors; </w:t>
      </w:r>
      <w:r w:rsidR="00924346" w:rsidRPr="005C2A82">
        <w:rPr>
          <w:rFonts w:eastAsia="바탕"/>
          <w:sz w:val="22"/>
          <w:szCs w:val="22"/>
        </w:rPr>
        <w:t>HR, hazard ratio; CI, confidence interval.</w:t>
      </w:r>
    </w:p>
    <w:p w14:paraId="588B484F" w14:textId="470D70F2" w:rsidR="00FE492D" w:rsidRPr="00B27232" w:rsidRDefault="00FE492D" w:rsidP="00B27232">
      <w:pPr>
        <w:spacing w:after="160" w:line="259" w:lineRule="auto"/>
        <w:jc w:val="both"/>
        <w:rPr>
          <w:rFonts w:ascii="HY신명조" w:eastAsia="HY신명조" w:hAnsi="바탕체" w:hint="eastAsia"/>
          <w:color w:val="FF0000"/>
          <w:sz w:val="22"/>
        </w:rPr>
      </w:pPr>
    </w:p>
    <w:p w14:paraId="48879147" w14:textId="77777777" w:rsidR="00612530" w:rsidRPr="008464A7" w:rsidRDefault="00612530" w:rsidP="008464A7">
      <w:pPr>
        <w:topLinePunct/>
        <w:spacing w:line="336" w:lineRule="auto"/>
        <w:rPr>
          <w:rFonts w:eastAsia="HY신명조"/>
          <w:b/>
          <w:sz w:val="22"/>
          <w:szCs w:val="22"/>
        </w:rPr>
      </w:pPr>
    </w:p>
    <w:sectPr w:rsidR="00612530" w:rsidRPr="008464A7" w:rsidSect="00B27232">
      <w:footerReference w:type="default" r:id="rId8"/>
      <w:pgSz w:w="16838" w:h="11906" w:orient="landscape" w:code="9"/>
      <w:pgMar w:top="2268" w:right="3232" w:bottom="2268" w:left="3232" w:header="0" w:footer="2018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661D0" w14:textId="77777777" w:rsidR="00484A80" w:rsidRDefault="00484A80" w:rsidP="002552CD">
      <w:r>
        <w:separator/>
      </w:r>
    </w:p>
  </w:endnote>
  <w:endnote w:type="continuationSeparator" w:id="0">
    <w:p w14:paraId="3DBFA931" w14:textId="77777777" w:rsidR="00484A80" w:rsidRDefault="00484A80" w:rsidP="00255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1050041"/>
      <w:docPartObj>
        <w:docPartGallery w:val="Page Numbers (Bottom of Page)"/>
        <w:docPartUnique/>
      </w:docPartObj>
    </w:sdtPr>
    <w:sdtContent>
      <w:p w14:paraId="01F95BBC" w14:textId="77777777" w:rsidR="009F0A59" w:rsidRDefault="009F0A5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6E7C">
          <w:rPr>
            <w:noProof/>
            <w:lang w:val="ko-KR"/>
          </w:rPr>
          <w:t>52</w:t>
        </w:r>
        <w:r>
          <w:fldChar w:fldCharType="end"/>
        </w:r>
      </w:p>
    </w:sdtContent>
  </w:sdt>
  <w:p w14:paraId="5640E6C1" w14:textId="77777777" w:rsidR="009F0A59" w:rsidRDefault="009F0A5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A8A41" w14:textId="77777777" w:rsidR="00484A80" w:rsidRDefault="00484A80" w:rsidP="002552CD">
      <w:r>
        <w:separator/>
      </w:r>
    </w:p>
  </w:footnote>
  <w:footnote w:type="continuationSeparator" w:id="0">
    <w:p w14:paraId="2EF065C4" w14:textId="77777777" w:rsidR="00484A80" w:rsidRDefault="00484A80" w:rsidP="00255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2B49"/>
    <w:multiLevelType w:val="hybridMultilevel"/>
    <w:tmpl w:val="1F4898DE"/>
    <w:lvl w:ilvl="0" w:tplc="6E868412">
      <w:start w:val="4"/>
      <w:numFmt w:val="decimal"/>
      <w:lvlText w:val="%1."/>
      <w:lvlJc w:val="left"/>
      <w:pPr>
        <w:ind w:left="643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" w15:restartNumberingAfterBreak="0">
    <w:nsid w:val="07D23A6E"/>
    <w:multiLevelType w:val="hybridMultilevel"/>
    <w:tmpl w:val="8D12571E"/>
    <w:lvl w:ilvl="0" w:tplc="F24CFC7C">
      <w:start w:val="1"/>
      <w:numFmt w:val="decimal"/>
      <w:lvlText w:val="%1."/>
      <w:lvlJc w:val="left"/>
      <w:pPr>
        <w:ind w:left="1445" w:hanging="400"/>
      </w:pPr>
      <w:rPr>
        <w:rFonts w:hint="eastAsia"/>
        <w:b/>
        <w:sz w:val="28"/>
      </w:rPr>
    </w:lvl>
    <w:lvl w:ilvl="1" w:tplc="04090019" w:tentative="1">
      <w:start w:val="1"/>
      <w:numFmt w:val="upperLetter"/>
      <w:lvlText w:val="%2."/>
      <w:lvlJc w:val="left"/>
      <w:pPr>
        <w:ind w:left="1845" w:hanging="400"/>
      </w:pPr>
    </w:lvl>
    <w:lvl w:ilvl="2" w:tplc="0409001B" w:tentative="1">
      <w:start w:val="1"/>
      <w:numFmt w:val="lowerRoman"/>
      <w:lvlText w:val="%3."/>
      <w:lvlJc w:val="right"/>
      <w:pPr>
        <w:ind w:left="2245" w:hanging="400"/>
      </w:pPr>
    </w:lvl>
    <w:lvl w:ilvl="3" w:tplc="0409000F" w:tentative="1">
      <w:start w:val="1"/>
      <w:numFmt w:val="decimal"/>
      <w:lvlText w:val="%4."/>
      <w:lvlJc w:val="left"/>
      <w:pPr>
        <w:ind w:left="2645" w:hanging="400"/>
      </w:pPr>
    </w:lvl>
    <w:lvl w:ilvl="4" w:tplc="04090019" w:tentative="1">
      <w:start w:val="1"/>
      <w:numFmt w:val="upperLetter"/>
      <w:lvlText w:val="%5."/>
      <w:lvlJc w:val="left"/>
      <w:pPr>
        <w:ind w:left="3045" w:hanging="400"/>
      </w:pPr>
    </w:lvl>
    <w:lvl w:ilvl="5" w:tplc="0409001B" w:tentative="1">
      <w:start w:val="1"/>
      <w:numFmt w:val="lowerRoman"/>
      <w:lvlText w:val="%6."/>
      <w:lvlJc w:val="right"/>
      <w:pPr>
        <w:ind w:left="3445" w:hanging="400"/>
      </w:pPr>
    </w:lvl>
    <w:lvl w:ilvl="6" w:tplc="0409000F" w:tentative="1">
      <w:start w:val="1"/>
      <w:numFmt w:val="decimal"/>
      <w:lvlText w:val="%7."/>
      <w:lvlJc w:val="left"/>
      <w:pPr>
        <w:ind w:left="3845" w:hanging="400"/>
      </w:pPr>
    </w:lvl>
    <w:lvl w:ilvl="7" w:tplc="04090019" w:tentative="1">
      <w:start w:val="1"/>
      <w:numFmt w:val="upperLetter"/>
      <w:lvlText w:val="%8."/>
      <w:lvlJc w:val="left"/>
      <w:pPr>
        <w:ind w:left="4245" w:hanging="400"/>
      </w:pPr>
    </w:lvl>
    <w:lvl w:ilvl="8" w:tplc="0409001B" w:tentative="1">
      <w:start w:val="1"/>
      <w:numFmt w:val="lowerRoman"/>
      <w:lvlText w:val="%9."/>
      <w:lvlJc w:val="right"/>
      <w:pPr>
        <w:ind w:left="4645" w:hanging="400"/>
      </w:pPr>
    </w:lvl>
  </w:abstractNum>
  <w:abstractNum w:abstractNumId="2" w15:restartNumberingAfterBreak="0">
    <w:nsid w:val="0AAE6B11"/>
    <w:multiLevelType w:val="hybridMultilevel"/>
    <w:tmpl w:val="55645D9E"/>
    <w:lvl w:ilvl="0" w:tplc="41EEB848">
      <w:numFmt w:val="bullet"/>
      <w:lvlText w:val="-"/>
      <w:lvlJc w:val="left"/>
      <w:pPr>
        <w:ind w:left="360" w:hanging="360"/>
      </w:pPr>
      <w:rPr>
        <w:rFonts w:ascii="HY신명조" w:eastAsia="HY신명조" w:hAnsi="Calibri" w:cs="Calibri" w:hint="eastAsia"/>
        <w:color w:val="000000" w:themeColor="dark1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0B834DA8"/>
    <w:multiLevelType w:val="hybridMultilevel"/>
    <w:tmpl w:val="FE9C4488"/>
    <w:lvl w:ilvl="0" w:tplc="099ABD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676024"/>
    <w:multiLevelType w:val="hybridMultilevel"/>
    <w:tmpl w:val="E1C4A49E"/>
    <w:lvl w:ilvl="0" w:tplc="78D28C04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2D77937"/>
    <w:multiLevelType w:val="multilevel"/>
    <w:tmpl w:val="0F3A7C86"/>
    <w:lvl w:ilvl="0">
      <w:start w:val="2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80" w:hanging="2160"/>
      </w:pPr>
      <w:rPr>
        <w:rFonts w:hint="default"/>
      </w:rPr>
    </w:lvl>
  </w:abstractNum>
  <w:abstractNum w:abstractNumId="6" w15:restartNumberingAfterBreak="0">
    <w:nsid w:val="1DD64E6A"/>
    <w:multiLevelType w:val="multilevel"/>
    <w:tmpl w:val="E0EC8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1E0567"/>
    <w:multiLevelType w:val="multilevel"/>
    <w:tmpl w:val="DB46A36A"/>
    <w:lvl w:ilvl="0">
      <w:start w:val="1"/>
      <w:numFmt w:val="decimal"/>
      <w:lvlText w:val="%1-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22A53CAC"/>
    <w:multiLevelType w:val="hybridMultilevel"/>
    <w:tmpl w:val="ED021E6E"/>
    <w:lvl w:ilvl="0" w:tplc="AF9EDE20">
      <w:start w:val="1"/>
      <w:numFmt w:val="decimal"/>
      <w:lvlText w:val="%1."/>
      <w:lvlJc w:val="left"/>
      <w:pPr>
        <w:ind w:left="1554" w:hanging="400"/>
      </w:pPr>
    </w:lvl>
    <w:lvl w:ilvl="1" w:tplc="04090019" w:tentative="1">
      <w:start w:val="1"/>
      <w:numFmt w:val="upperLetter"/>
      <w:lvlText w:val="%2."/>
      <w:lvlJc w:val="left"/>
      <w:pPr>
        <w:ind w:left="1954" w:hanging="400"/>
      </w:pPr>
    </w:lvl>
    <w:lvl w:ilvl="2" w:tplc="0409001B" w:tentative="1">
      <w:start w:val="1"/>
      <w:numFmt w:val="lowerRoman"/>
      <w:lvlText w:val="%3."/>
      <w:lvlJc w:val="right"/>
      <w:pPr>
        <w:ind w:left="2354" w:hanging="400"/>
      </w:pPr>
    </w:lvl>
    <w:lvl w:ilvl="3" w:tplc="0409000F" w:tentative="1">
      <w:start w:val="1"/>
      <w:numFmt w:val="decimal"/>
      <w:lvlText w:val="%4."/>
      <w:lvlJc w:val="left"/>
      <w:pPr>
        <w:ind w:left="2754" w:hanging="400"/>
      </w:pPr>
    </w:lvl>
    <w:lvl w:ilvl="4" w:tplc="04090019" w:tentative="1">
      <w:start w:val="1"/>
      <w:numFmt w:val="upperLetter"/>
      <w:lvlText w:val="%5."/>
      <w:lvlJc w:val="left"/>
      <w:pPr>
        <w:ind w:left="3154" w:hanging="400"/>
      </w:pPr>
    </w:lvl>
    <w:lvl w:ilvl="5" w:tplc="0409001B" w:tentative="1">
      <w:start w:val="1"/>
      <w:numFmt w:val="lowerRoman"/>
      <w:lvlText w:val="%6."/>
      <w:lvlJc w:val="right"/>
      <w:pPr>
        <w:ind w:left="3554" w:hanging="400"/>
      </w:pPr>
    </w:lvl>
    <w:lvl w:ilvl="6" w:tplc="0409000F" w:tentative="1">
      <w:start w:val="1"/>
      <w:numFmt w:val="decimal"/>
      <w:lvlText w:val="%7."/>
      <w:lvlJc w:val="left"/>
      <w:pPr>
        <w:ind w:left="3954" w:hanging="400"/>
      </w:pPr>
    </w:lvl>
    <w:lvl w:ilvl="7" w:tplc="04090019" w:tentative="1">
      <w:start w:val="1"/>
      <w:numFmt w:val="upperLetter"/>
      <w:lvlText w:val="%8."/>
      <w:lvlJc w:val="left"/>
      <w:pPr>
        <w:ind w:left="4354" w:hanging="400"/>
      </w:pPr>
    </w:lvl>
    <w:lvl w:ilvl="8" w:tplc="0409001B" w:tentative="1">
      <w:start w:val="1"/>
      <w:numFmt w:val="lowerRoman"/>
      <w:lvlText w:val="%9."/>
      <w:lvlJc w:val="right"/>
      <w:pPr>
        <w:ind w:left="4754" w:hanging="400"/>
      </w:pPr>
    </w:lvl>
  </w:abstractNum>
  <w:abstractNum w:abstractNumId="9" w15:restartNumberingAfterBreak="0">
    <w:nsid w:val="2965452A"/>
    <w:multiLevelType w:val="hybridMultilevel"/>
    <w:tmpl w:val="58703138"/>
    <w:lvl w:ilvl="0" w:tplc="7FC0730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굴림" w:hAnsi="굴림" w:hint="default"/>
      </w:rPr>
    </w:lvl>
    <w:lvl w:ilvl="1" w:tplc="BEAEA0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굴림" w:hAnsi="굴림" w:hint="default"/>
      </w:rPr>
    </w:lvl>
    <w:lvl w:ilvl="2" w:tplc="7692303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굴림" w:hAnsi="굴림" w:hint="default"/>
      </w:rPr>
    </w:lvl>
    <w:lvl w:ilvl="3" w:tplc="230A859A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굴림" w:hAnsi="굴림" w:hint="default"/>
      </w:rPr>
    </w:lvl>
    <w:lvl w:ilvl="4" w:tplc="DAC41AA4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굴림" w:hAnsi="굴림" w:hint="default"/>
      </w:rPr>
    </w:lvl>
    <w:lvl w:ilvl="5" w:tplc="805CE91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굴림" w:hAnsi="굴림" w:hint="default"/>
      </w:rPr>
    </w:lvl>
    <w:lvl w:ilvl="6" w:tplc="74D45F9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굴림" w:hAnsi="굴림" w:hint="default"/>
      </w:rPr>
    </w:lvl>
    <w:lvl w:ilvl="7" w:tplc="94364D4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굴림" w:hAnsi="굴림" w:hint="default"/>
      </w:rPr>
    </w:lvl>
    <w:lvl w:ilvl="8" w:tplc="0102EFD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굴림" w:hAnsi="굴림" w:hint="default"/>
      </w:rPr>
    </w:lvl>
  </w:abstractNum>
  <w:abstractNum w:abstractNumId="10" w15:restartNumberingAfterBreak="0">
    <w:nsid w:val="2A8F7CE2"/>
    <w:multiLevelType w:val="hybridMultilevel"/>
    <w:tmpl w:val="6FAA3F4C"/>
    <w:lvl w:ilvl="0" w:tplc="589A63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DF849C3"/>
    <w:multiLevelType w:val="hybridMultilevel"/>
    <w:tmpl w:val="0F466EC8"/>
    <w:lvl w:ilvl="0" w:tplc="3F808B50">
      <w:start w:val="1"/>
      <w:numFmt w:val="lowerLetter"/>
      <w:lvlText w:val="(%1)"/>
      <w:lvlJc w:val="left"/>
      <w:pPr>
        <w:ind w:left="23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2" w15:restartNumberingAfterBreak="0">
    <w:nsid w:val="2EA067F4"/>
    <w:multiLevelType w:val="hybridMultilevel"/>
    <w:tmpl w:val="4D84414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CC20EE8"/>
    <w:multiLevelType w:val="hybridMultilevel"/>
    <w:tmpl w:val="FB6E3678"/>
    <w:lvl w:ilvl="0" w:tplc="EBDE6C30">
      <w:start w:val="1"/>
      <w:numFmt w:val="upperRoman"/>
      <w:lvlText w:val="%1."/>
      <w:lvlJc w:val="left"/>
      <w:pPr>
        <w:ind w:left="662" w:hanging="400"/>
      </w:pPr>
    </w:lvl>
    <w:lvl w:ilvl="1" w:tplc="F24CFC7C">
      <w:start w:val="1"/>
      <w:numFmt w:val="decimal"/>
      <w:lvlText w:val="%2."/>
      <w:lvlJc w:val="left"/>
      <w:pPr>
        <w:ind w:left="1022" w:hanging="360"/>
      </w:pPr>
      <w:rPr>
        <w:rFonts w:hint="eastAsia"/>
        <w:b/>
        <w:sz w:val="28"/>
      </w:rPr>
    </w:lvl>
    <w:lvl w:ilvl="2" w:tplc="E3F493A2">
      <w:start w:val="1"/>
      <w:numFmt w:val="decimal"/>
      <w:lvlText w:val="(%3)"/>
      <w:lvlJc w:val="left"/>
      <w:pPr>
        <w:ind w:left="1782" w:hanging="720"/>
      </w:pPr>
      <w:rPr>
        <w:rFonts w:hint="default"/>
      </w:rPr>
    </w:lvl>
    <w:lvl w:ilvl="3" w:tplc="B6D23674">
      <w:start w:val="1"/>
      <w:numFmt w:val="lowerLetter"/>
      <w:lvlText w:val="(%4)"/>
      <w:lvlJc w:val="left"/>
      <w:pPr>
        <w:ind w:left="1822" w:hanging="360"/>
      </w:pPr>
      <w:rPr>
        <w:rFonts w:hint="default"/>
        <w:sz w:val="20"/>
        <w:szCs w:val="20"/>
      </w:rPr>
    </w:lvl>
    <w:lvl w:ilvl="4" w:tplc="04090019">
      <w:start w:val="1"/>
      <w:numFmt w:val="upperLetter"/>
      <w:lvlText w:val="%5."/>
      <w:lvlJc w:val="left"/>
      <w:pPr>
        <w:ind w:left="2262" w:hanging="400"/>
      </w:pPr>
    </w:lvl>
    <w:lvl w:ilvl="5" w:tplc="0409001B">
      <w:start w:val="1"/>
      <w:numFmt w:val="lowerRoman"/>
      <w:lvlText w:val="%6."/>
      <w:lvlJc w:val="right"/>
      <w:pPr>
        <w:ind w:left="2662" w:hanging="400"/>
      </w:pPr>
    </w:lvl>
    <w:lvl w:ilvl="6" w:tplc="0409000F" w:tentative="1">
      <w:start w:val="1"/>
      <w:numFmt w:val="decimal"/>
      <w:lvlText w:val="%7."/>
      <w:lvlJc w:val="left"/>
      <w:pPr>
        <w:ind w:left="3062" w:hanging="400"/>
      </w:pPr>
    </w:lvl>
    <w:lvl w:ilvl="7" w:tplc="04090019" w:tentative="1">
      <w:start w:val="1"/>
      <w:numFmt w:val="upperLetter"/>
      <w:lvlText w:val="%8."/>
      <w:lvlJc w:val="left"/>
      <w:pPr>
        <w:ind w:left="3462" w:hanging="400"/>
      </w:pPr>
    </w:lvl>
    <w:lvl w:ilvl="8" w:tplc="0409001B" w:tentative="1">
      <w:start w:val="1"/>
      <w:numFmt w:val="lowerRoman"/>
      <w:lvlText w:val="%9."/>
      <w:lvlJc w:val="right"/>
      <w:pPr>
        <w:ind w:left="3862" w:hanging="400"/>
      </w:pPr>
    </w:lvl>
  </w:abstractNum>
  <w:abstractNum w:abstractNumId="14" w15:restartNumberingAfterBreak="0">
    <w:nsid w:val="47402D99"/>
    <w:multiLevelType w:val="hybridMultilevel"/>
    <w:tmpl w:val="C584F578"/>
    <w:lvl w:ilvl="0" w:tplc="B45E0630">
      <w:numFmt w:val="bullet"/>
      <w:lvlText w:val="-"/>
      <w:lvlJc w:val="left"/>
      <w:pPr>
        <w:ind w:left="800" w:hanging="360"/>
      </w:pPr>
      <w:rPr>
        <w:rFonts w:ascii="Times New Roman" w:eastAsia="바탕" w:hAnsi="Times New Roman" w:cs="Times New Roman" w:hint="default"/>
        <w:color w:val="000000" w:themeColor="dark1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49AB6DB6"/>
    <w:multiLevelType w:val="hybridMultilevel"/>
    <w:tmpl w:val="6BD89B8A"/>
    <w:lvl w:ilvl="0" w:tplc="E3F493A2">
      <w:start w:val="1"/>
      <w:numFmt w:val="decimal"/>
      <w:lvlText w:val="(%1)"/>
      <w:lvlJc w:val="left"/>
      <w:pPr>
        <w:ind w:left="1782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ACA5C2C"/>
    <w:multiLevelType w:val="multilevel"/>
    <w:tmpl w:val="8DB25E02"/>
    <w:lvl w:ilvl="0">
      <w:start w:val="2"/>
      <w:numFmt w:val="decimal"/>
      <w:lvlText w:val="%1-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BB21FC3"/>
    <w:multiLevelType w:val="hybridMultilevel"/>
    <w:tmpl w:val="8CB4635E"/>
    <w:lvl w:ilvl="0" w:tplc="9CD89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5417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02F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AE78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6C9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922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B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02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BC2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B302ED"/>
    <w:multiLevelType w:val="hybridMultilevel"/>
    <w:tmpl w:val="1400A108"/>
    <w:lvl w:ilvl="0" w:tplc="863E98D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F76167C"/>
    <w:multiLevelType w:val="hybridMultilevel"/>
    <w:tmpl w:val="98D491D2"/>
    <w:lvl w:ilvl="0" w:tplc="97702F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DCC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788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2C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268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425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F21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20A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5030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2764CEB"/>
    <w:multiLevelType w:val="hybridMultilevel"/>
    <w:tmpl w:val="930CB01E"/>
    <w:lvl w:ilvl="0" w:tplc="32648304">
      <w:start w:val="1"/>
      <w:numFmt w:val="bullet"/>
      <w:lvlText w:val=""/>
      <w:lvlJc w:val="left"/>
      <w:pPr>
        <w:ind w:left="3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1" w15:restartNumberingAfterBreak="0">
    <w:nsid w:val="562B0A34"/>
    <w:multiLevelType w:val="hybridMultilevel"/>
    <w:tmpl w:val="D700DBB6"/>
    <w:lvl w:ilvl="0" w:tplc="B526F15C">
      <w:start w:val="1"/>
      <w:numFmt w:val="lowerLetter"/>
      <w:lvlText w:val="(%1)"/>
      <w:lvlJc w:val="left"/>
      <w:pPr>
        <w:ind w:left="2320" w:hanging="72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2" w15:restartNumberingAfterBreak="0">
    <w:nsid w:val="58B440DC"/>
    <w:multiLevelType w:val="hybridMultilevel"/>
    <w:tmpl w:val="0D8C2580"/>
    <w:lvl w:ilvl="0" w:tplc="EBDE6C30">
      <w:start w:val="1"/>
      <w:numFmt w:val="upperRoman"/>
      <w:lvlText w:val="%1."/>
      <w:lvlJc w:val="left"/>
      <w:pPr>
        <w:ind w:left="662" w:hanging="400"/>
      </w:pPr>
    </w:lvl>
    <w:lvl w:ilvl="1" w:tplc="04090001">
      <w:start w:val="1"/>
      <w:numFmt w:val="bullet"/>
      <w:lvlText w:val=""/>
      <w:lvlJc w:val="left"/>
      <w:pPr>
        <w:ind w:left="1022" w:hanging="360"/>
      </w:pPr>
      <w:rPr>
        <w:rFonts w:ascii="Wingdings" w:hAnsi="Wingdings" w:hint="default"/>
        <w:b/>
        <w:sz w:val="28"/>
      </w:rPr>
    </w:lvl>
    <w:lvl w:ilvl="2" w:tplc="E3F493A2">
      <w:start w:val="1"/>
      <w:numFmt w:val="decimal"/>
      <w:lvlText w:val="(%3)"/>
      <w:lvlJc w:val="left"/>
      <w:pPr>
        <w:ind w:left="1782" w:hanging="720"/>
      </w:pPr>
      <w:rPr>
        <w:rFonts w:hint="default"/>
      </w:rPr>
    </w:lvl>
    <w:lvl w:ilvl="3" w:tplc="B6D23674">
      <w:start w:val="1"/>
      <w:numFmt w:val="lowerLetter"/>
      <w:lvlText w:val="(%4)"/>
      <w:lvlJc w:val="left"/>
      <w:pPr>
        <w:ind w:left="1822" w:hanging="360"/>
      </w:pPr>
      <w:rPr>
        <w:rFonts w:hint="default"/>
        <w:sz w:val="20"/>
        <w:szCs w:val="20"/>
      </w:rPr>
    </w:lvl>
    <w:lvl w:ilvl="4" w:tplc="04090019">
      <w:start w:val="1"/>
      <w:numFmt w:val="upperLetter"/>
      <w:lvlText w:val="%5."/>
      <w:lvlJc w:val="left"/>
      <w:pPr>
        <w:ind w:left="2262" w:hanging="400"/>
      </w:pPr>
    </w:lvl>
    <w:lvl w:ilvl="5" w:tplc="0409001B">
      <w:start w:val="1"/>
      <w:numFmt w:val="lowerRoman"/>
      <w:lvlText w:val="%6."/>
      <w:lvlJc w:val="right"/>
      <w:pPr>
        <w:ind w:left="2662" w:hanging="400"/>
      </w:pPr>
    </w:lvl>
    <w:lvl w:ilvl="6" w:tplc="0409000F" w:tentative="1">
      <w:start w:val="1"/>
      <w:numFmt w:val="decimal"/>
      <w:lvlText w:val="%7."/>
      <w:lvlJc w:val="left"/>
      <w:pPr>
        <w:ind w:left="3062" w:hanging="400"/>
      </w:pPr>
    </w:lvl>
    <w:lvl w:ilvl="7" w:tplc="04090019" w:tentative="1">
      <w:start w:val="1"/>
      <w:numFmt w:val="upperLetter"/>
      <w:lvlText w:val="%8."/>
      <w:lvlJc w:val="left"/>
      <w:pPr>
        <w:ind w:left="3462" w:hanging="400"/>
      </w:pPr>
    </w:lvl>
    <w:lvl w:ilvl="8" w:tplc="0409001B" w:tentative="1">
      <w:start w:val="1"/>
      <w:numFmt w:val="lowerRoman"/>
      <w:lvlText w:val="%9."/>
      <w:lvlJc w:val="right"/>
      <w:pPr>
        <w:ind w:left="3862" w:hanging="400"/>
      </w:pPr>
    </w:lvl>
  </w:abstractNum>
  <w:abstractNum w:abstractNumId="23" w15:restartNumberingAfterBreak="0">
    <w:nsid w:val="58CB38D7"/>
    <w:multiLevelType w:val="multilevel"/>
    <w:tmpl w:val="C16CF6DA"/>
    <w:lvl w:ilvl="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6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00" w:hanging="2160"/>
      </w:pPr>
      <w:rPr>
        <w:rFonts w:hint="default"/>
      </w:rPr>
    </w:lvl>
  </w:abstractNum>
  <w:abstractNum w:abstractNumId="24" w15:restartNumberingAfterBreak="0">
    <w:nsid w:val="5AB1048E"/>
    <w:multiLevelType w:val="hybridMultilevel"/>
    <w:tmpl w:val="E3B09D02"/>
    <w:lvl w:ilvl="0" w:tplc="DDAA4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65C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742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E5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AB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42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CCE7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03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7C6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DCE74D6"/>
    <w:multiLevelType w:val="hybridMultilevel"/>
    <w:tmpl w:val="EB304580"/>
    <w:lvl w:ilvl="0" w:tplc="04090013">
      <w:start w:val="1"/>
      <w:numFmt w:val="upperRoman"/>
      <w:lvlText w:val="%1."/>
      <w:lvlJc w:val="left"/>
      <w:pPr>
        <w:ind w:left="1960" w:hanging="400"/>
      </w:pPr>
    </w:lvl>
    <w:lvl w:ilvl="1" w:tplc="04090019" w:tentative="1">
      <w:start w:val="1"/>
      <w:numFmt w:val="upperLetter"/>
      <w:lvlText w:val="%2."/>
      <w:lvlJc w:val="left"/>
      <w:pPr>
        <w:ind w:left="2360" w:hanging="400"/>
      </w:pPr>
    </w:lvl>
    <w:lvl w:ilvl="2" w:tplc="0409001B" w:tentative="1">
      <w:start w:val="1"/>
      <w:numFmt w:val="lowerRoman"/>
      <w:lvlText w:val="%3."/>
      <w:lvlJc w:val="right"/>
      <w:pPr>
        <w:ind w:left="2760" w:hanging="400"/>
      </w:pPr>
    </w:lvl>
    <w:lvl w:ilvl="3" w:tplc="0409000F" w:tentative="1">
      <w:start w:val="1"/>
      <w:numFmt w:val="decimal"/>
      <w:lvlText w:val="%4."/>
      <w:lvlJc w:val="left"/>
      <w:pPr>
        <w:ind w:left="3160" w:hanging="400"/>
      </w:pPr>
    </w:lvl>
    <w:lvl w:ilvl="4" w:tplc="04090019" w:tentative="1">
      <w:start w:val="1"/>
      <w:numFmt w:val="upperLetter"/>
      <w:lvlText w:val="%5."/>
      <w:lvlJc w:val="left"/>
      <w:pPr>
        <w:ind w:left="3560" w:hanging="400"/>
      </w:pPr>
    </w:lvl>
    <w:lvl w:ilvl="5" w:tplc="0409001B" w:tentative="1">
      <w:start w:val="1"/>
      <w:numFmt w:val="lowerRoman"/>
      <w:lvlText w:val="%6."/>
      <w:lvlJc w:val="right"/>
      <w:pPr>
        <w:ind w:left="3960" w:hanging="400"/>
      </w:pPr>
    </w:lvl>
    <w:lvl w:ilvl="6" w:tplc="0409000F" w:tentative="1">
      <w:start w:val="1"/>
      <w:numFmt w:val="decimal"/>
      <w:lvlText w:val="%7."/>
      <w:lvlJc w:val="left"/>
      <w:pPr>
        <w:ind w:left="4360" w:hanging="400"/>
      </w:pPr>
    </w:lvl>
    <w:lvl w:ilvl="7" w:tplc="04090019" w:tentative="1">
      <w:start w:val="1"/>
      <w:numFmt w:val="upperLetter"/>
      <w:lvlText w:val="%8."/>
      <w:lvlJc w:val="left"/>
      <w:pPr>
        <w:ind w:left="4760" w:hanging="400"/>
      </w:pPr>
    </w:lvl>
    <w:lvl w:ilvl="8" w:tplc="0409001B" w:tentative="1">
      <w:start w:val="1"/>
      <w:numFmt w:val="lowerRoman"/>
      <w:lvlText w:val="%9."/>
      <w:lvlJc w:val="right"/>
      <w:pPr>
        <w:ind w:left="5160" w:hanging="400"/>
      </w:pPr>
    </w:lvl>
  </w:abstractNum>
  <w:abstractNum w:abstractNumId="26" w15:restartNumberingAfterBreak="0">
    <w:nsid w:val="5E66392C"/>
    <w:multiLevelType w:val="hybridMultilevel"/>
    <w:tmpl w:val="78DAA9A0"/>
    <w:lvl w:ilvl="0" w:tplc="B96AA0AC">
      <w:numFmt w:val="bullet"/>
      <w:lvlText w:val="-"/>
      <w:lvlJc w:val="left"/>
      <w:pPr>
        <w:ind w:left="360" w:hanging="360"/>
      </w:pPr>
      <w:rPr>
        <w:rFonts w:ascii="HY신명조" w:eastAsia="HY신명조" w:hAnsi="Calibri" w:cs="Calibri" w:hint="eastAsia"/>
        <w:color w:val="000000" w:themeColor="dark1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7" w15:restartNumberingAfterBreak="0">
    <w:nsid w:val="613F7AD7"/>
    <w:multiLevelType w:val="hybridMultilevel"/>
    <w:tmpl w:val="0D6E8A1A"/>
    <w:lvl w:ilvl="0" w:tplc="436875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2DB2657"/>
    <w:multiLevelType w:val="hybridMultilevel"/>
    <w:tmpl w:val="16E847FA"/>
    <w:lvl w:ilvl="0" w:tplc="EBDE6C30">
      <w:start w:val="1"/>
      <w:numFmt w:val="upperRoman"/>
      <w:lvlText w:val="%1."/>
      <w:lvlJc w:val="left"/>
      <w:pPr>
        <w:ind w:left="662" w:hanging="400"/>
      </w:pPr>
    </w:lvl>
    <w:lvl w:ilvl="1" w:tplc="F24CFC7C">
      <w:start w:val="1"/>
      <w:numFmt w:val="decimal"/>
      <w:lvlText w:val="%2."/>
      <w:lvlJc w:val="left"/>
      <w:pPr>
        <w:ind w:left="1022" w:hanging="360"/>
      </w:pPr>
      <w:rPr>
        <w:rFonts w:hint="eastAsia"/>
        <w:b/>
        <w:sz w:val="28"/>
      </w:rPr>
    </w:lvl>
    <w:lvl w:ilvl="2" w:tplc="E3F493A2">
      <w:start w:val="1"/>
      <w:numFmt w:val="decimal"/>
      <w:lvlText w:val="(%3)"/>
      <w:lvlJc w:val="left"/>
      <w:pPr>
        <w:ind w:left="1782" w:hanging="720"/>
      </w:pPr>
      <w:rPr>
        <w:rFonts w:hint="default"/>
      </w:rPr>
    </w:lvl>
    <w:lvl w:ilvl="3" w:tplc="B6D23674">
      <w:start w:val="1"/>
      <w:numFmt w:val="lowerLetter"/>
      <w:lvlText w:val="(%4)"/>
      <w:lvlJc w:val="left"/>
      <w:pPr>
        <w:ind w:left="1822" w:hanging="360"/>
      </w:pPr>
      <w:rPr>
        <w:rFonts w:hint="default"/>
        <w:sz w:val="20"/>
        <w:szCs w:val="20"/>
      </w:rPr>
    </w:lvl>
    <w:lvl w:ilvl="4" w:tplc="04090019">
      <w:start w:val="1"/>
      <w:numFmt w:val="upperLetter"/>
      <w:lvlText w:val="%5."/>
      <w:lvlJc w:val="left"/>
      <w:pPr>
        <w:ind w:left="2262" w:hanging="400"/>
      </w:pPr>
    </w:lvl>
    <w:lvl w:ilvl="5" w:tplc="0409001B">
      <w:start w:val="1"/>
      <w:numFmt w:val="lowerRoman"/>
      <w:lvlText w:val="%6."/>
      <w:lvlJc w:val="right"/>
      <w:pPr>
        <w:ind w:left="2662" w:hanging="400"/>
      </w:pPr>
    </w:lvl>
    <w:lvl w:ilvl="6" w:tplc="0409000F" w:tentative="1">
      <w:start w:val="1"/>
      <w:numFmt w:val="decimal"/>
      <w:lvlText w:val="%7."/>
      <w:lvlJc w:val="left"/>
      <w:pPr>
        <w:ind w:left="3062" w:hanging="400"/>
      </w:pPr>
    </w:lvl>
    <w:lvl w:ilvl="7" w:tplc="04090019" w:tentative="1">
      <w:start w:val="1"/>
      <w:numFmt w:val="upperLetter"/>
      <w:lvlText w:val="%8."/>
      <w:lvlJc w:val="left"/>
      <w:pPr>
        <w:ind w:left="3462" w:hanging="400"/>
      </w:pPr>
    </w:lvl>
    <w:lvl w:ilvl="8" w:tplc="0409001B" w:tentative="1">
      <w:start w:val="1"/>
      <w:numFmt w:val="lowerRoman"/>
      <w:lvlText w:val="%9."/>
      <w:lvlJc w:val="right"/>
      <w:pPr>
        <w:ind w:left="3862" w:hanging="400"/>
      </w:pPr>
    </w:lvl>
  </w:abstractNum>
  <w:abstractNum w:abstractNumId="29" w15:restartNumberingAfterBreak="0">
    <w:nsid w:val="64600AF1"/>
    <w:multiLevelType w:val="hybridMultilevel"/>
    <w:tmpl w:val="EA28BEE2"/>
    <w:lvl w:ilvl="0" w:tplc="63F05BA2">
      <w:start w:val="1"/>
      <w:numFmt w:val="lowerLetter"/>
      <w:lvlText w:val="(%1)"/>
      <w:lvlJc w:val="left"/>
      <w:pPr>
        <w:ind w:left="3819" w:hanging="720"/>
      </w:pPr>
      <w:rPr>
        <w:rFonts w:hint="default"/>
        <w:b/>
        <w:sz w:val="20"/>
      </w:rPr>
    </w:lvl>
    <w:lvl w:ilvl="1" w:tplc="04090019" w:tentative="1">
      <w:start w:val="1"/>
      <w:numFmt w:val="upperLetter"/>
      <w:lvlText w:val="%2."/>
      <w:lvlJc w:val="left"/>
      <w:pPr>
        <w:ind w:left="3899" w:hanging="400"/>
      </w:pPr>
    </w:lvl>
    <w:lvl w:ilvl="2" w:tplc="0409001B" w:tentative="1">
      <w:start w:val="1"/>
      <w:numFmt w:val="lowerRoman"/>
      <w:lvlText w:val="%3."/>
      <w:lvlJc w:val="right"/>
      <w:pPr>
        <w:ind w:left="4299" w:hanging="400"/>
      </w:pPr>
    </w:lvl>
    <w:lvl w:ilvl="3" w:tplc="0409000F" w:tentative="1">
      <w:start w:val="1"/>
      <w:numFmt w:val="decimal"/>
      <w:lvlText w:val="%4."/>
      <w:lvlJc w:val="left"/>
      <w:pPr>
        <w:ind w:left="4699" w:hanging="400"/>
      </w:pPr>
    </w:lvl>
    <w:lvl w:ilvl="4" w:tplc="04090019" w:tentative="1">
      <w:start w:val="1"/>
      <w:numFmt w:val="upperLetter"/>
      <w:lvlText w:val="%5."/>
      <w:lvlJc w:val="left"/>
      <w:pPr>
        <w:ind w:left="5099" w:hanging="400"/>
      </w:pPr>
    </w:lvl>
    <w:lvl w:ilvl="5" w:tplc="0409001B" w:tentative="1">
      <w:start w:val="1"/>
      <w:numFmt w:val="lowerRoman"/>
      <w:lvlText w:val="%6."/>
      <w:lvlJc w:val="right"/>
      <w:pPr>
        <w:ind w:left="5499" w:hanging="400"/>
      </w:pPr>
    </w:lvl>
    <w:lvl w:ilvl="6" w:tplc="0409000F" w:tentative="1">
      <w:start w:val="1"/>
      <w:numFmt w:val="decimal"/>
      <w:lvlText w:val="%7."/>
      <w:lvlJc w:val="left"/>
      <w:pPr>
        <w:ind w:left="5899" w:hanging="400"/>
      </w:pPr>
    </w:lvl>
    <w:lvl w:ilvl="7" w:tplc="04090019" w:tentative="1">
      <w:start w:val="1"/>
      <w:numFmt w:val="upperLetter"/>
      <w:lvlText w:val="%8."/>
      <w:lvlJc w:val="left"/>
      <w:pPr>
        <w:ind w:left="6299" w:hanging="400"/>
      </w:pPr>
    </w:lvl>
    <w:lvl w:ilvl="8" w:tplc="0409001B" w:tentative="1">
      <w:start w:val="1"/>
      <w:numFmt w:val="lowerRoman"/>
      <w:lvlText w:val="%9."/>
      <w:lvlJc w:val="right"/>
      <w:pPr>
        <w:ind w:left="6699" w:hanging="400"/>
      </w:pPr>
    </w:lvl>
  </w:abstractNum>
  <w:abstractNum w:abstractNumId="30" w15:restartNumberingAfterBreak="0">
    <w:nsid w:val="64E56A0D"/>
    <w:multiLevelType w:val="hybridMultilevel"/>
    <w:tmpl w:val="6648603E"/>
    <w:lvl w:ilvl="0" w:tplc="B58A0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641D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12BE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3C9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CD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894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82D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88F0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009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FA30B1E"/>
    <w:multiLevelType w:val="multilevel"/>
    <w:tmpl w:val="18D6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1083188">
    <w:abstractNumId w:val="8"/>
  </w:num>
  <w:num w:numId="2" w16cid:durableId="793838277">
    <w:abstractNumId w:val="28"/>
  </w:num>
  <w:num w:numId="3" w16cid:durableId="509805213">
    <w:abstractNumId w:val="12"/>
  </w:num>
  <w:num w:numId="4" w16cid:durableId="271936133">
    <w:abstractNumId w:val="9"/>
  </w:num>
  <w:num w:numId="5" w16cid:durableId="1130324530">
    <w:abstractNumId w:val="24"/>
  </w:num>
  <w:num w:numId="6" w16cid:durableId="484011305">
    <w:abstractNumId w:val="30"/>
  </w:num>
  <w:num w:numId="7" w16cid:durableId="611011856">
    <w:abstractNumId w:val="17"/>
  </w:num>
  <w:num w:numId="8" w16cid:durableId="5251538">
    <w:abstractNumId w:val="19"/>
  </w:num>
  <w:num w:numId="9" w16cid:durableId="45836013">
    <w:abstractNumId w:val="0"/>
  </w:num>
  <w:num w:numId="10" w16cid:durableId="1485856973">
    <w:abstractNumId w:val="25"/>
  </w:num>
  <w:num w:numId="11" w16cid:durableId="1426027244">
    <w:abstractNumId w:val="26"/>
  </w:num>
  <w:num w:numId="12" w16cid:durableId="356548453">
    <w:abstractNumId w:val="2"/>
  </w:num>
  <w:num w:numId="13" w16cid:durableId="1089035396">
    <w:abstractNumId w:val="3"/>
  </w:num>
  <w:num w:numId="14" w16cid:durableId="652179751">
    <w:abstractNumId w:val="11"/>
  </w:num>
  <w:num w:numId="15" w16cid:durableId="1223561043">
    <w:abstractNumId w:val="4"/>
  </w:num>
  <w:num w:numId="16" w16cid:durableId="1452432823">
    <w:abstractNumId w:val="21"/>
  </w:num>
  <w:num w:numId="17" w16cid:durableId="1820000814">
    <w:abstractNumId w:val="29"/>
  </w:num>
  <w:num w:numId="18" w16cid:durableId="1596131807">
    <w:abstractNumId w:val="23"/>
  </w:num>
  <w:num w:numId="19" w16cid:durableId="70272084">
    <w:abstractNumId w:val="10"/>
  </w:num>
  <w:num w:numId="20" w16cid:durableId="1467313966">
    <w:abstractNumId w:val="15"/>
  </w:num>
  <w:num w:numId="21" w16cid:durableId="431322819">
    <w:abstractNumId w:val="7"/>
  </w:num>
  <w:num w:numId="22" w16cid:durableId="1344628800">
    <w:abstractNumId w:val="27"/>
  </w:num>
  <w:num w:numId="23" w16cid:durableId="168906260">
    <w:abstractNumId w:val="16"/>
  </w:num>
  <w:num w:numId="24" w16cid:durableId="2140685450">
    <w:abstractNumId w:val="1"/>
  </w:num>
  <w:num w:numId="25" w16cid:durableId="284502962">
    <w:abstractNumId w:val="18"/>
  </w:num>
  <w:num w:numId="26" w16cid:durableId="1440762194">
    <w:abstractNumId w:val="31"/>
  </w:num>
  <w:num w:numId="27" w16cid:durableId="2097239469">
    <w:abstractNumId w:val="6"/>
  </w:num>
  <w:num w:numId="28" w16cid:durableId="1442337904">
    <w:abstractNumId w:val="13"/>
  </w:num>
  <w:num w:numId="29" w16cid:durableId="44642551">
    <w:abstractNumId w:val="22"/>
  </w:num>
  <w:num w:numId="30" w16cid:durableId="603616415">
    <w:abstractNumId w:val="5"/>
  </w:num>
  <w:num w:numId="31" w16cid:durableId="2084057412">
    <w:abstractNumId w:val="20"/>
  </w:num>
  <w:num w:numId="32" w16cid:durableId="1343123639">
    <w:abstractNumId w:val="1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00"/>
  <w:hyphenationZone w:val="142"/>
  <w:doNotHyphenateCaps/>
  <w:drawingGridHorizontalSpacing w:val="142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 !%),.:;?]}¢°”′″℃〉》」』】〕！％），．：；？］｝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t7QwMDe2NDAzsTBT0lEKTi0uzszPAykwrAUAWl5O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_지나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pxp9fppz2foes9r959s0xtteedxs005ee&quot;&gt;20170116 학위논문 제본용 ver 1.1 (남지나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5&lt;/item&gt;&lt;item&gt;147&lt;/item&gt;&lt;item&gt;148&lt;/item&gt;&lt;/record-ids&gt;&lt;/item&gt;&lt;/Libraries&gt;"/>
  </w:docVars>
  <w:rsids>
    <w:rsidRoot w:val="007728C1"/>
    <w:rsid w:val="000004DE"/>
    <w:rsid w:val="0000114A"/>
    <w:rsid w:val="00001391"/>
    <w:rsid w:val="00003023"/>
    <w:rsid w:val="00003677"/>
    <w:rsid w:val="00004121"/>
    <w:rsid w:val="00004E55"/>
    <w:rsid w:val="00004FE3"/>
    <w:rsid w:val="00005283"/>
    <w:rsid w:val="00005FDA"/>
    <w:rsid w:val="000062F8"/>
    <w:rsid w:val="000064E5"/>
    <w:rsid w:val="00007040"/>
    <w:rsid w:val="00007E4E"/>
    <w:rsid w:val="000101A3"/>
    <w:rsid w:val="0001042E"/>
    <w:rsid w:val="000107F7"/>
    <w:rsid w:val="00010854"/>
    <w:rsid w:val="00010A67"/>
    <w:rsid w:val="0001123E"/>
    <w:rsid w:val="0001128B"/>
    <w:rsid w:val="00011AFA"/>
    <w:rsid w:val="00011EF4"/>
    <w:rsid w:val="00012593"/>
    <w:rsid w:val="000131F5"/>
    <w:rsid w:val="000133C8"/>
    <w:rsid w:val="00014045"/>
    <w:rsid w:val="0001488C"/>
    <w:rsid w:val="0001510D"/>
    <w:rsid w:val="00015C36"/>
    <w:rsid w:val="00015F5B"/>
    <w:rsid w:val="000175BC"/>
    <w:rsid w:val="00017653"/>
    <w:rsid w:val="00017840"/>
    <w:rsid w:val="00017BD7"/>
    <w:rsid w:val="000201FB"/>
    <w:rsid w:val="000212CD"/>
    <w:rsid w:val="00022256"/>
    <w:rsid w:val="0002229A"/>
    <w:rsid w:val="0002285B"/>
    <w:rsid w:val="00022B4A"/>
    <w:rsid w:val="0002329E"/>
    <w:rsid w:val="00023B0B"/>
    <w:rsid w:val="00023D7E"/>
    <w:rsid w:val="00023E67"/>
    <w:rsid w:val="00024050"/>
    <w:rsid w:val="00024816"/>
    <w:rsid w:val="00024855"/>
    <w:rsid w:val="00024A98"/>
    <w:rsid w:val="00024B3B"/>
    <w:rsid w:val="00025099"/>
    <w:rsid w:val="000256D4"/>
    <w:rsid w:val="00025AD0"/>
    <w:rsid w:val="000266BB"/>
    <w:rsid w:val="000266D9"/>
    <w:rsid w:val="00026DE8"/>
    <w:rsid w:val="0002702F"/>
    <w:rsid w:val="00027279"/>
    <w:rsid w:val="0002745F"/>
    <w:rsid w:val="00027C2A"/>
    <w:rsid w:val="00027E2F"/>
    <w:rsid w:val="00027EF9"/>
    <w:rsid w:val="0003096C"/>
    <w:rsid w:val="0003143B"/>
    <w:rsid w:val="00031590"/>
    <w:rsid w:val="00031C36"/>
    <w:rsid w:val="000322E3"/>
    <w:rsid w:val="00032AB5"/>
    <w:rsid w:val="000336D6"/>
    <w:rsid w:val="00033754"/>
    <w:rsid w:val="000337DB"/>
    <w:rsid w:val="00035081"/>
    <w:rsid w:val="00035593"/>
    <w:rsid w:val="00035B55"/>
    <w:rsid w:val="00035F18"/>
    <w:rsid w:val="00037395"/>
    <w:rsid w:val="000373FC"/>
    <w:rsid w:val="0003758D"/>
    <w:rsid w:val="000375D9"/>
    <w:rsid w:val="00040428"/>
    <w:rsid w:val="00040BCC"/>
    <w:rsid w:val="00040FBA"/>
    <w:rsid w:val="00041164"/>
    <w:rsid w:val="000413CD"/>
    <w:rsid w:val="000415DF"/>
    <w:rsid w:val="00041C31"/>
    <w:rsid w:val="0004288A"/>
    <w:rsid w:val="00042A75"/>
    <w:rsid w:val="00042A7C"/>
    <w:rsid w:val="000437F1"/>
    <w:rsid w:val="00043A19"/>
    <w:rsid w:val="00043DD7"/>
    <w:rsid w:val="0004427A"/>
    <w:rsid w:val="00044C19"/>
    <w:rsid w:val="00044E8E"/>
    <w:rsid w:val="00047269"/>
    <w:rsid w:val="000475CB"/>
    <w:rsid w:val="00047AB7"/>
    <w:rsid w:val="00047DD3"/>
    <w:rsid w:val="00051075"/>
    <w:rsid w:val="000521A3"/>
    <w:rsid w:val="0005275C"/>
    <w:rsid w:val="00052F1C"/>
    <w:rsid w:val="0005374E"/>
    <w:rsid w:val="00053913"/>
    <w:rsid w:val="00054F73"/>
    <w:rsid w:val="00055081"/>
    <w:rsid w:val="0005540D"/>
    <w:rsid w:val="00055ABA"/>
    <w:rsid w:val="00056355"/>
    <w:rsid w:val="000567D1"/>
    <w:rsid w:val="000569CD"/>
    <w:rsid w:val="00056AA7"/>
    <w:rsid w:val="000573C2"/>
    <w:rsid w:val="00057AA7"/>
    <w:rsid w:val="00057D85"/>
    <w:rsid w:val="00057E4E"/>
    <w:rsid w:val="00060168"/>
    <w:rsid w:val="000608B6"/>
    <w:rsid w:val="00061283"/>
    <w:rsid w:val="000618AB"/>
    <w:rsid w:val="00061AE2"/>
    <w:rsid w:val="00062383"/>
    <w:rsid w:val="0006260E"/>
    <w:rsid w:val="0006394A"/>
    <w:rsid w:val="00063A79"/>
    <w:rsid w:val="00064994"/>
    <w:rsid w:val="000649D3"/>
    <w:rsid w:val="00064E44"/>
    <w:rsid w:val="00065391"/>
    <w:rsid w:val="00065DD1"/>
    <w:rsid w:val="00066808"/>
    <w:rsid w:val="000676D1"/>
    <w:rsid w:val="000701E1"/>
    <w:rsid w:val="0007043F"/>
    <w:rsid w:val="000715E5"/>
    <w:rsid w:val="000719A1"/>
    <w:rsid w:val="0007248F"/>
    <w:rsid w:val="00072E4E"/>
    <w:rsid w:val="00073371"/>
    <w:rsid w:val="000735A4"/>
    <w:rsid w:val="0007366F"/>
    <w:rsid w:val="00074351"/>
    <w:rsid w:val="00074A9D"/>
    <w:rsid w:val="00074CCF"/>
    <w:rsid w:val="00074D1D"/>
    <w:rsid w:val="0007561F"/>
    <w:rsid w:val="00075678"/>
    <w:rsid w:val="00076133"/>
    <w:rsid w:val="00076862"/>
    <w:rsid w:val="0007771D"/>
    <w:rsid w:val="00080015"/>
    <w:rsid w:val="000814CB"/>
    <w:rsid w:val="00081DA9"/>
    <w:rsid w:val="000823DB"/>
    <w:rsid w:val="00082FCB"/>
    <w:rsid w:val="00083A2C"/>
    <w:rsid w:val="00083D9A"/>
    <w:rsid w:val="00084256"/>
    <w:rsid w:val="0008440D"/>
    <w:rsid w:val="0008483F"/>
    <w:rsid w:val="0008502E"/>
    <w:rsid w:val="000855F6"/>
    <w:rsid w:val="00085870"/>
    <w:rsid w:val="00086139"/>
    <w:rsid w:val="00086720"/>
    <w:rsid w:val="000867DA"/>
    <w:rsid w:val="00086E76"/>
    <w:rsid w:val="00086FE2"/>
    <w:rsid w:val="0008795B"/>
    <w:rsid w:val="0009059E"/>
    <w:rsid w:val="00091081"/>
    <w:rsid w:val="00091426"/>
    <w:rsid w:val="00092933"/>
    <w:rsid w:val="00092C0C"/>
    <w:rsid w:val="00092F02"/>
    <w:rsid w:val="00093348"/>
    <w:rsid w:val="000940F5"/>
    <w:rsid w:val="00094ACD"/>
    <w:rsid w:val="0009595B"/>
    <w:rsid w:val="00095C22"/>
    <w:rsid w:val="000961DD"/>
    <w:rsid w:val="000962BB"/>
    <w:rsid w:val="000A13D6"/>
    <w:rsid w:val="000A2148"/>
    <w:rsid w:val="000A2495"/>
    <w:rsid w:val="000A28B4"/>
    <w:rsid w:val="000A2E68"/>
    <w:rsid w:val="000A4E05"/>
    <w:rsid w:val="000A5671"/>
    <w:rsid w:val="000A65DA"/>
    <w:rsid w:val="000A7525"/>
    <w:rsid w:val="000A7E78"/>
    <w:rsid w:val="000B0A28"/>
    <w:rsid w:val="000B0EC8"/>
    <w:rsid w:val="000B204D"/>
    <w:rsid w:val="000B2E07"/>
    <w:rsid w:val="000B316D"/>
    <w:rsid w:val="000B3185"/>
    <w:rsid w:val="000B39BF"/>
    <w:rsid w:val="000B3B9D"/>
    <w:rsid w:val="000B3EE4"/>
    <w:rsid w:val="000B3EFE"/>
    <w:rsid w:val="000B4AB2"/>
    <w:rsid w:val="000B5706"/>
    <w:rsid w:val="000B59FA"/>
    <w:rsid w:val="000B6284"/>
    <w:rsid w:val="000B7413"/>
    <w:rsid w:val="000B78CD"/>
    <w:rsid w:val="000B7A38"/>
    <w:rsid w:val="000C17E3"/>
    <w:rsid w:val="000C1A1D"/>
    <w:rsid w:val="000C1A80"/>
    <w:rsid w:val="000C1E0A"/>
    <w:rsid w:val="000C22C6"/>
    <w:rsid w:val="000C31F3"/>
    <w:rsid w:val="000C3E5F"/>
    <w:rsid w:val="000C4369"/>
    <w:rsid w:val="000C4546"/>
    <w:rsid w:val="000C5BCA"/>
    <w:rsid w:val="000C5C12"/>
    <w:rsid w:val="000C6481"/>
    <w:rsid w:val="000C6E28"/>
    <w:rsid w:val="000C755A"/>
    <w:rsid w:val="000C7C2A"/>
    <w:rsid w:val="000C7D5E"/>
    <w:rsid w:val="000D032F"/>
    <w:rsid w:val="000D0E87"/>
    <w:rsid w:val="000D193C"/>
    <w:rsid w:val="000D3079"/>
    <w:rsid w:val="000D3BE4"/>
    <w:rsid w:val="000D3CAB"/>
    <w:rsid w:val="000D44A5"/>
    <w:rsid w:val="000D469B"/>
    <w:rsid w:val="000D55E1"/>
    <w:rsid w:val="000D5B21"/>
    <w:rsid w:val="000D5DDD"/>
    <w:rsid w:val="000D61B6"/>
    <w:rsid w:val="000D6D1C"/>
    <w:rsid w:val="000D6E69"/>
    <w:rsid w:val="000D6E7C"/>
    <w:rsid w:val="000D7167"/>
    <w:rsid w:val="000E0070"/>
    <w:rsid w:val="000E0431"/>
    <w:rsid w:val="000E058E"/>
    <w:rsid w:val="000E0D7D"/>
    <w:rsid w:val="000E1706"/>
    <w:rsid w:val="000E19B0"/>
    <w:rsid w:val="000E2EEF"/>
    <w:rsid w:val="000E33C7"/>
    <w:rsid w:val="000E447C"/>
    <w:rsid w:val="000E4653"/>
    <w:rsid w:val="000E53C8"/>
    <w:rsid w:val="000E55D3"/>
    <w:rsid w:val="000E63DA"/>
    <w:rsid w:val="000E65BE"/>
    <w:rsid w:val="000E6AAF"/>
    <w:rsid w:val="000E6AF6"/>
    <w:rsid w:val="000E7900"/>
    <w:rsid w:val="000E7DEA"/>
    <w:rsid w:val="000F0B8A"/>
    <w:rsid w:val="000F12B5"/>
    <w:rsid w:val="000F1BF8"/>
    <w:rsid w:val="000F1E76"/>
    <w:rsid w:val="000F2690"/>
    <w:rsid w:val="000F26E8"/>
    <w:rsid w:val="000F2FFF"/>
    <w:rsid w:val="000F3780"/>
    <w:rsid w:val="000F3FC3"/>
    <w:rsid w:val="000F4EC3"/>
    <w:rsid w:val="000F5622"/>
    <w:rsid w:val="000F5888"/>
    <w:rsid w:val="000F5926"/>
    <w:rsid w:val="000F5AAB"/>
    <w:rsid w:val="000F6D06"/>
    <w:rsid w:val="000F6E1C"/>
    <w:rsid w:val="000F6F62"/>
    <w:rsid w:val="000F7338"/>
    <w:rsid w:val="000F789F"/>
    <w:rsid w:val="001024CA"/>
    <w:rsid w:val="00102530"/>
    <w:rsid w:val="001027C1"/>
    <w:rsid w:val="00102E35"/>
    <w:rsid w:val="0010325A"/>
    <w:rsid w:val="001032FF"/>
    <w:rsid w:val="0010345B"/>
    <w:rsid w:val="001045DB"/>
    <w:rsid w:val="001048EB"/>
    <w:rsid w:val="001062F5"/>
    <w:rsid w:val="001063F0"/>
    <w:rsid w:val="001065F8"/>
    <w:rsid w:val="0010690E"/>
    <w:rsid w:val="00107031"/>
    <w:rsid w:val="00107CFB"/>
    <w:rsid w:val="00107F4A"/>
    <w:rsid w:val="0011003C"/>
    <w:rsid w:val="00110EF3"/>
    <w:rsid w:val="0011116F"/>
    <w:rsid w:val="00113EDB"/>
    <w:rsid w:val="001146B2"/>
    <w:rsid w:val="00114F9E"/>
    <w:rsid w:val="001157D9"/>
    <w:rsid w:val="00115D7E"/>
    <w:rsid w:val="00117DD7"/>
    <w:rsid w:val="001204AC"/>
    <w:rsid w:val="00120D62"/>
    <w:rsid w:val="00121256"/>
    <w:rsid w:val="00121554"/>
    <w:rsid w:val="0012197D"/>
    <w:rsid w:val="001226CC"/>
    <w:rsid w:val="001229A0"/>
    <w:rsid w:val="0012309D"/>
    <w:rsid w:val="001247F7"/>
    <w:rsid w:val="00124B22"/>
    <w:rsid w:val="00124B65"/>
    <w:rsid w:val="00126423"/>
    <w:rsid w:val="0013023B"/>
    <w:rsid w:val="00130CB8"/>
    <w:rsid w:val="0013147F"/>
    <w:rsid w:val="00131FE4"/>
    <w:rsid w:val="00132B66"/>
    <w:rsid w:val="00134045"/>
    <w:rsid w:val="00134067"/>
    <w:rsid w:val="001340F3"/>
    <w:rsid w:val="00134196"/>
    <w:rsid w:val="001343C3"/>
    <w:rsid w:val="0013481E"/>
    <w:rsid w:val="0013498D"/>
    <w:rsid w:val="0013499F"/>
    <w:rsid w:val="001357CF"/>
    <w:rsid w:val="00137213"/>
    <w:rsid w:val="00137478"/>
    <w:rsid w:val="00140187"/>
    <w:rsid w:val="00140492"/>
    <w:rsid w:val="0014065B"/>
    <w:rsid w:val="00141857"/>
    <w:rsid w:val="00141E25"/>
    <w:rsid w:val="0014207A"/>
    <w:rsid w:val="00142A0A"/>
    <w:rsid w:val="00142A3F"/>
    <w:rsid w:val="0014365C"/>
    <w:rsid w:val="00144808"/>
    <w:rsid w:val="00145079"/>
    <w:rsid w:val="0014525F"/>
    <w:rsid w:val="0014564D"/>
    <w:rsid w:val="001466CE"/>
    <w:rsid w:val="00146AEC"/>
    <w:rsid w:val="0014746A"/>
    <w:rsid w:val="00147A50"/>
    <w:rsid w:val="00150383"/>
    <w:rsid w:val="00150391"/>
    <w:rsid w:val="00150592"/>
    <w:rsid w:val="00150A42"/>
    <w:rsid w:val="001519A8"/>
    <w:rsid w:val="00152214"/>
    <w:rsid w:val="00152C3E"/>
    <w:rsid w:val="00152C53"/>
    <w:rsid w:val="00152CF8"/>
    <w:rsid w:val="00152DCD"/>
    <w:rsid w:val="001537FA"/>
    <w:rsid w:val="00153B0C"/>
    <w:rsid w:val="00153F13"/>
    <w:rsid w:val="0015468F"/>
    <w:rsid w:val="00154CBB"/>
    <w:rsid w:val="00155CDB"/>
    <w:rsid w:val="001560B5"/>
    <w:rsid w:val="001566D5"/>
    <w:rsid w:val="00160035"/>
    <w:rsid w:val="00160708"/>
    <w:rsid w:val="00161094"/>
    <w:rsid w:val="00162715"/>
    <w:rsid w:val="00162817"/>
    <w:rsid w:val="00162854"/>
    <w:rsid w:val="00162B8E"/>
    <w:rsid w:val="00163177"/>
    <w:rsid w:val="001645A9"/>
    <w:rsid w:val="00164C2F"/>
    <w:rsid w:val="00164DFE"/>
    <w:rsid w:val="00165135"/>
    <w:rsid w:val="001652F4"/>
    <w:rsid w:val="00165FD4"/>
    <w:rsid w:val="001665F1"/>
    <w:rsid w:val="001673A1"/>
    <w:rsid w:val="001676E7"/>
    <w:rsid w:val="001678DC"/>
    <w:rsid w:val="00167BF8"/>
    <w:rsid w:val="00170854"/>
    <w:rsid w:val="00170CC2"/>
    <w:rsid w:val="00170EE0"/>
    <w:rsid w:val="00171720"/>
    <w:rsid w:val="0017218E"/>
    <w:rsid w:val="00172480"/>
    <w:rsid w:val="0017303A"/>
    <w:rsid w:val="00173A29"/>
    <w:rsid w:val="00173FF9"/>
    <w:rsid w:val="0017429A"/>
    <w:rsid w:val="00174972"/>
    <w:rsid w:val="00175D0A"/>
    <w:rsid w:val="00176883"/>
    <w:rsid w:val="001769DE"/>
    <w:rsid w:val="00176CC9"/>
    <w:rsid w:val="001778D7"/>
    <w:rsid w:val="00177ACD"/>
    <w:rsid w:val="00180762"/>
    <w:rsid w:val="00180B8F"/>
    <w:rsid w:val="00180D4D"/>
    <w:rsid w:val="00180F63"/>
    <w:rsid w:val="001813DE"/>
    <w:rsid w:val="001822AC"/>
    <w:rsid w:val="001831CB"/>
    <w:rsid w:val="00183534"/>
    <w:rsid w:val="00183BBF"/>
    <w:rsid w:val="00184B74"/>
    <w:rsid w:val="00184BA5"/>
    <w:rsid w:val="00184C18"/>
    <w:rsid w:val="00184C45"/>
    <w:rsid w:val="001851F0"/>
    <w:rsid w:val="00185C45"/>
    <w:rsid w:val="00185EB1"/>
    <w:rsid w:val="001864B3"/>
    <w:rsid w:val="00186C3C"/>
    <w:rsid w:val="00186F1A"/>
    <w:rsid w:val="0018720B"/>
    <w:rsid w:val="001878C0"/>
    <w:rsid w:val="00190B00"/>
    <w:rsid w:val="00190CA9"/>
    <w:rsid w:val="001912BE"/>
    <w:rsid w:val="001912D2"/>
    <w:rsid w:val="00191D86"/>
    <w:rsid w:val="00192023"/>
    <w:rsid w:val="00192348"/>
    <w:rsid w:val="00192489"/>
    <w:rsid w:val="00192519"/>
    <w:rsid w:val="0019272C"/>
    <w:rsid w:val="001930A1"/>
    <w:rsid w:val="00193218"/>
    <w:rsid w:val="0019497C"/>
    <w:rsid w:val="001951F9"/>
    <w:rsid w:val="0019532A"/>
    <w:rsid w:val="00195EDF"/>
    <w:rsid w:val="001963B3"/>
    <w:rsid w:val="0019675A"/>
    <w:rsid w:val="00196D8C"/>
    <w:rsid w:val="0019710D"/>
    <w:rsid w:val="00197DF5"/>
    <w:rsid w:val="001A015A"/>
    <w:rsid w:val="001A0F13"/>
    <w:rsid w:val="001A1121"/>
    <w:rsid w:val="001A1890"/>
    <w:rsid w:val="001A2957"/>
    <w:rsid w:val="001A2D52"/>
    <w:rsid w:val="001A3AED"/>
    <w:rsid w:val="001A3B10"/>
    <w:rsid w:val="001A4142"/>
    <w:rsid w:val="001A4494"/>
    <w:rsid w:val="001A4BD6"/>
    <w:rsid w:val="001A5BFE"/>
    <w:rsid w:val="001A5C3F"/>
    <w:rsid w:val="001A6E6F"/>
    <w:rsid w:val="001A7269"/>
    <w:rsid w:val="001A763F"/>
    <w:rsid w:val="001A7A3C"/>
    <w:rsid w:val="001A7A6F"/>
    <w:rsid w:val="001B02F7"/>
    <w:rsid w:val="001B0462"/>
    <w:rsid w:val="001B06DB"/>
    <w:rsid w:val="001B0CDC"/>
    <w:rsid w:val="001B0DBD"/>
    <w:rsid w:val="001B12A2"/>
    <w:rsid w:val="001B16CC"/>
    <w:rsid w:val="001B1B83"/>
    <w:rsid w:val="001B20A1"/>
    <w:rsid w:val="001B233B"/>
    <w:rsid w:val="001B2A44"/>
    <w:rsid w:val="001B4755"/>
    <w:rsid w:val="001B4A98"/>
    <w:rsid w:val="001B4E48"/>
    <w:rsid w:val="001B5831"/>
    <w:rsid w:val="001B5DA7"/>
    <w:rsid w:val="001B62FA"/>
    <w:rsid w:val="001B70E9"/>
    <w:rsid w:val="001B7364"/>
    <w:rsid w:val="001B791A"/>
    <w:rsid w:val="001C0DCE"/>
    <w:rsid w:val="001C11C6"/>
    <w:rsid w:val="001C206E"/>
    <w:rsid w:val="001C303C"/>
    <w:rsid w:val="001C4202"/>
    <w:rsid w:val="001C4386"/>
    <w:rsid w:val="001C5B6D"/>
    <w:rsid w:val="001C6240"/>
    <w:rsid w:val="001C6C3B"/>
    <w:rsid w:val="001C7A01"/>
    <w:rsid w:val="001C7C2C"/>
    <w:rsid w:val="001D0352"/>
    <w:rsid w:val="001D2516"/>
    <w:rsid w:val="001D3894"/>
    <w:rsid w:val="001D3E4D"/>
    <w:rsid w:val="001D48D6"/>
    <w:rsid w:val="001D56B4"/>
    <w:rsid w:val="001D5B0E"/>
    <w:rsid w:val="001D5EFD"/>
    <w:rsid w:val="001D6258"/>
    <w:rsid w:val="001D651E"/>
    <w:rsid w:val="001D6D54"/>
    <w:rsid w:val="001D79C4"/>
    <w:rsid w:val="001D7C83"/>
    <w:rsid w:val="001D7E4A"/>
    <w:rsid w:val="001E09D6"/>
    <w:rsid w:val="001E0C8B"/>
    <w:rsid w:val="001E15B9"/>
    <w:rsid w:val="001E1A9D"/>
    <w:rsid w:val="001E1D28"/>
    <w:rsid w:val="001E2751"/>
    <w:rsid w:val="001E2799"/>
    <w:rsid w:val="001E3139"/>
    <w:rsid w:val="001E36F0"/>
    <w:rsid w:val="001E4432"/>
    <w:rsid w:val="001E44D1"/>
    <w:rsid w:val="001E49EB"/>
    <w:rsid w:val="001E5C04"/>
    <w:rsid w:val="001E75DB"/>
    <w:rsid w:val="001E7E35"/>
    <w:rsid w:val="001F0973"/>
    <w:rsid w:val="001F10A8"/>
    <w:rsid w:val="001F17A0"/>
    <w:rsid w:val="001F192D"/>
    <w:rsid w:val="001F19BD"/>
    <w:rsid w:val="001F2500"/>
    <w:rsid w:val="001F2A25"/>
    <w:rsid w:val="001F2B61"/>
    <w:rsid w:val="001F2D26"/>
    <w:rsid w:val="001F4728"/>
    <w:rsid w:val="001F4752"/>
    <w:rsid w:val="001F4C29"/>
    <w:rsid w:val="001F6788"/>
    <w:rsid w:val="001F72D6"/>
    <w:rsid w:val="001F7CEA"/>
    <w:rsid w:val="0020025E"/>
    <w:rsid w:val="002002C8"/>
    <w:rsid w:val="0020205A"/>
    <w:rsid w:val="00202A9D"/>
    <w:rsid w:val="002037D0"/>
    <w:rsid w:val="002038A5"/>
    <w:rsid w:val="00203C9D"/>
    <w:rsid w:val="00204282"/>
    <w:rsid w:val="002042ED"/>
    <w:rsid w:val="0020455C"/>
    <w:rsid w:val="00205708"/>
    <w:rsid w:val="00206256"/>
    <w:rsid w:val="00206A18"/>
    <w:rsid w:val="00206EE8"/>
    <w:rsid w:val="00207164"/>
    <w:rsid w:val="002073C8"/>
    <w:rsid w:val="00207583"/>
    <w:rsid w:val="00207C28"/>
    <w:rsid w:val="00210482"/>
    <w:rsid w:val="00210CD6"/>
    <w:rsid w:val="00210FB9"/>
    <w:rsid w:val="00211B28"/>
    <w:rsid w:val="00211CBB"/>
    <w:rsid w:val="00212015"/>
    <w:rsid w:val="002121E2"/>
    <w:rsid w:val="00212D81"/>
    <w:rsid w:val="002135ED"/>
    <w:rsid w:val="00213A12"/>
    <w:rsid w:val="00213A7E"/>
    <w:rsid w:val="00214511"/>
    <w:rsid w:val="0021452D"/>
    <w:rsid w:val="00214FC3"/>
    <w:rsid w:val="0021533C"/>
    <w:rsid w:val="00215345"/>
    <w:rsid w:val="00215BCA"/>
    <w:rsid w:val="00216169"/>
    <w:rsid w:val="00217723"/>
    <w:rsid w:val="00217D05"/>
    <w:rsid w:val="002207CE"/>
    <w:rsid w:val="00220A90"/>
    <w:rsid w:val="002210C1"/>
    <w:rsid w:val="002219C3"/>
    <w:rsid w:val="0022294F"/>
    <w:rsid w:val="00222DB2"/>
    <w:rsid w:val="00223FC7"/>
    <w:rsid w:val="002249FB"/>
    <w:rsid w:val="00225B87"/>
    <w:rsid w:val="00227F88"/>
    <w:rsid w:val="00230723"/>
    <w:rsid w:val="00230DDF"/>
    <w:rsid w:val="00231662"/>
    <w:rsid w:val="00232D17"/>
    <w:rsid w:val="00232D8B"/>
    <w:rsid w:val="00232DC8"/>
    <w:rsid w:val="00233081"/>
    <w:rsid w:val="00233674"/>
    <w:rsid w:val="002339A4"/>
    <w:rsid w:val="00234C8B"/>
    <w:rsid w:val="00235441"/>
    <w:rsid w:val="00237456"/>
    <w:rsid w:val="00237C82"/>
    <w:rsid w:val="002409A1"/>
    <w:rsid w:val="00240EDF"/>
    <w:rsid w:val="0024122D"/>
    <w:rsid w:val="00241C98"/>
    <w:rsid w:val="002424CA"/>
    <w:rsid w:val="00242772"/>
    <w:rsid w:val="00242FEB"/>
    <w:rsid w:val="002434A4"/>
    <w:rsid w:val="002438A7"/>
    <w:rsid w:val="002438D4"/>
    <w:rsid w:val="00243903"/>
    <w:rsid w:val="00243B5E"/>
    <w:rsid w:val="00244518"/>
    <w:rsid w:val="00245822"/>
    <w:rsid w:val="0024628B"/>
    <w:rsid w:val="00246325"/>
    <w:rsid w:val="0024677C"/>
    <w:rsid w:val="0024754B"/>
    <w:rsid w:val="00250A20"/>
    <w:rsid w:val="00250AD4"/>
    <w:rsid w:val="00250C4C"/>
    <w:rsid w:val="0025119E"/>
    <w:rsid w:val="0025170C"/>
    <w:rsid w:val="00251DA6"/>
    <w:rsid w:val="002521AA"/>
    <w:rsid w:val="002521B7"/>
    <w:rsid w:val="00252641"/>
    <w:rsid w:val="00252962"/>
    <w:rsid w:val="00252A49"/>
    <w:rsid w:val="00254F05"/>
    <w:rsid w:val="002552CD"/>
    <w:rsid w:val="00255BC1"/>
    <w:rsid w:val="00257048"/>
    <w:rsid w:val="002574BA"/>
    <w:rsid w:val="0026006A"/>
    <w:rsid w:val="002602C3"/>
    <w:rsid w:val="002602F1"/>
    <w:rsid w:val="002609A8"/>
    <w:rsid w:val="00260C3F"/>
    <w:rsid w:val="00260F7E"/>
    <w:rsid w:val="00261B9D"/>
    <w:rsid w:val="0026206F"/>
    <w:rsid w:val="00262EB2"/>
    <w:rsid w:val="0026348D"/>
    <w:rsid w:val="00263640"/>
    <w:rsid w:val="00263E3E"/>
    <w:rsid w:val="0026400D"/>
    <w:rsid w:val="00264973"/>
    <w:rsid w:val="002649E9"/>
    <w:rsid w:val="0026510D"/>
    <w:rsid w:val="002660D2"/>
    <w:rsid w:val="0026735B"/>
    <w:rsid w:val="00267FF7"/>
    <w:rsid w:val="00270B8B"/>
    <w:rsid w:val="002711C0"/>
    <w:rsid w:val="00271387"/>
    <w:rsid w:val="00271680"/>
    <w:rsid w:val="00271970"/>
    <w:rsid w:val="00272640"/>
    <w:rsid w:val="0027302E"/>
    <w:rsid w:val="00274A99"/>
    <w:rsid w:val="00274DB7"/>
    <w:rsid w:val="002753F4"/>
    <w:rsid w:val="0027585D"/>
    <w:rsid w:val="00276261"/>
    <w:rsid w:val="002767E5"/>
    <w:rsid w:val="00276912"/>
    <w:rsid w:val="002776DE"/>
    <w:rsid w:val="00277737"/>
    <w:rsid w:val="002777F4"/>
    <w:rsid w:val="00281243"/>
    <w:rsid w:val="00281776"/>
    <w:rsid w:val="00281A3E"/>
    <w:rsid w:val="00281FF8"/>
    <w:rsid w:val="00282243"/>
    <w:rsid w:val="002822E6"/>
    <w:rsid w:val="00282B31"/>
    <w:rsid w:val="00284161"/>
    <w:rsid w:val="00284295"/>
    <w:rsid w:val="00284AA0"/>
    <w:rsid w:val="0028577C"/>
    <w:rsid w:val="00285D85"/>
    <w:rsid w:val="00285F91"/>
    <w:rsid w:val="00286FF9"/>
    <w:rsid w:val="00287040"/>
    <w:rsid w:val="002872C3"/>
    <w:rsid w:val="0028732A"/>
    <w:rsid w:val="00287A15"/>
    <w:rsid w:val="00287A26"/>
    <w:rsid w:val="002919F4"/>
    <w:rsid w:val="002928D9"/>
    <w:rsid w:val="00292B5D"/>
    <w:rsid w:val="002933E5"/>
    <w:rsid w:val="00293D54"/>
    <w:rsid w:val="00293F35"/>
    <w:rsid w:val="00293F43"/>
    <w:rsid w:val="002947D4"/>
    <w:rsid w:val="00295401"/>
    <w:rsid w:val="0029542D"/>
    <w:rsid w:val="002955CF"/>
    <w:rsid w:val="002968B5"/>
    <w:rsid w:val="00296C31"/>
    <w:rsid w:val="00297235"/>
    <w:rsid w:val="00297568"/>
    <w:rsid w:val="00297BC3"/>
    <w:rsid w:val="002A08B7"/>
    <w:rsid w:val="002A0D42"/>
    <w:rsid w:val="002A0E83"/>
    <w:rsid w:val="002A24FE"/>
    <w:rsid w:val="002A270D"/>
    <w:rsid w:val="002A2A99"/>
    <w:rsid w:val="002A2D2D"/>
    <w:rsid w:val="002A349A"/>
    <w:rsid w:val="002A3529"/>
    <w:rsid w:val="002A3742"/>
    <w:rsid w:val="002A3C3B"/>
    <w:rsid w:val="002A3C99"/>
    <w:rsid w:val="002A3D58"/>
    <w:rsid w:val="002A3EAE"/>
    <w:rsid w:val="002A448A"/>
    <w:rsid w:val="002A467D"/>
    <w:rsid w:val="002A4B35"/>
    <w:rsid w:val="002A570F"/>
    <w:rsid w:val="002A59A8"/>
    <w:rsid w:val="002A5A6E"/>
    <w:rsid w:val="002A648C"/>
    <w:rsid w:val="002B0175"/>
    <w:rsid w:val="002B046A"/>
    <w:rsid w:val="002B09EC"/>
    <w:rsid w:val="002B1795"/>
    <w:rsid w:val="002B2E4B"/>
    <w:rsid w:val="002B369E"/>
    <w:rsid w:val="002B540A"/>
    <w:rsid w:val="002B5A7A"/>
    <w:rsid w:val="002B5B1B"/>
    <w:rsid w:val="002B5B5D"/>
    <w:rsid w:val="002B65EF"/>
    <w:rsid w:val="002B72AC"/>
    <w:rsid w:val="002B73D9"/>
    <w:rsid w:val="002B7477"/>
    <w:rsid w:val="002B785E"/>
    <w:rsid w:val="002B7EF9"/>
    <w:rsid w:val="002C05B1"/>
    <w:rsid w:val="002C09EF"/>
    <w:rsid w:val="002C121B"/>
    <w:rsid w:val="002C1DFD"/>
    <w:rsid w:val="002C2068"/>
    <w:rsid w:val="002C23B5"/>
    <w:rsid w:val="002C2B11"/>
    <w:rsid w:val="002C2BBC"/>
    <w:rsid w:val="002C30D9"/>
    <w:rsid w:val="002C3A6D"/>
    <w:rsid w:val="002C422C"/>
    <w:rsid w:val="002C4411"/>
    <w:rsid w:val="002C578B"/>
    <w:rsid w:val="002C58C4"/>
    <w:rsid w:val="002C5925"/>
    <w:rsid w:val="002C5AB8"/>
    <w:rsid w:val="002C627E"/>
    <w:rsid w:val="002C708F"/>
    <w:rsid w:val="002C7F21"/>
    <w:rsid w:val="002D0287"/>
    <w:rsid w:val="002D0703"/>
    <w:rsid w:val="002D0C69"/>
    <w:rsid w:val="002D0FF7"/>
    <w:rsid w:val="002D1077"/>
    <w:rsid w:val="002D1551"/>
    <w:rsid w:val="002D1A91"/>
    <w:rsid w:val="002D21EB"/>
    <w:rsid w:val="002D2E6A"/>
    <w:rsid w:val="002D388D"/>
    <w:rsid w:val="002D408A"/>
    <w:rsid w:val="002D43CF"/>
    <w:rsid w:val="002D47BE"/>
    <w:rsid w:val="002D4830"/>
    <w:rsid w:val="002D4C03"/>
    <w:rsid w:val="002D4C39"/>
    <w:rsid w:val="002D5881"/>
    <w:rsid w:val="002D68B2"/>
    <w:rsid w:val="002D6D43"/>
    <w:rsid w:val="002D7C1A"/>
    <w:rsid w:val="002E03CB"/>
    <w:rsid w:val="002E064A"/>
    <w:rsid w:val="002E0D5C"/>
    <w:rsid w:val="002E1CA3"/>
    <w:rsid w:val="002E1E1B"/>
    <w:rsid w:val="002E1E2F"/>
    <w:rsid w:val="002E3DD2"/>
    <w:rsid w:val="002E4B75"/>
    <w:rsid w:val="002E5046"/>
    <w:rsid w:val="002E5B18"/>
    <w:rsid w:val="002E5F15"/>
    <w:rsid w:val="002E6E49"/>
    <w:rsid w:val="002F0DBD"/>
    <w:rsid w:val="002F0FDD"/>
    <w:rsid w:val="002F1FCD"/>
    <w:rsid w:val="002F2849"/>
    <w:rsid w:val="002F3F92"/>
    <w:rsid w:val="002F4BC9"/>
    <w:rsid w:val="002F5161"/>
    <w:rsid w:val="002F66CA"/>
    <w:rsid w:val="002F6851"/>
    <w:rsid w:val="002F6A86"/>
    <w:rsid w:val="002F6AA3"/>
    <w:rsid w:val="003001B7"/>
    <w:rsid w:val="003006F5"/>
    <w:rsid w:val="0030199E"/>
    <w:rsid w:val="00302AAF"/>
    <w:rsid w:val="00302BF5"/>
    <w:rsid w:val="00302C40"/>
    <w:rsid w:val="00302FE4"/>
    <w:rsid w:val="00303136"/>
    <w:rsid w:val="003043DC"/>
    <w:rsid w:val="0030467C"/>
    <w:rsid w:val="00304953"/>
    <w:rsid w:val="00304ACE"/>
    <w:rsid w:val="003050D5"/>
    <w:rsid w:val="0030520C"/>
    <w:rsid w:val="003054F7"/>
    <w:rsid w:val="00305FFF"/>
    <w:rsid w:val="0030611A"/>
    <w:rsid w:val="00306128"/>
    <w:rsid w:val="00306616"/>
    <w:rsid w:val="003069AF"/>
    <w:rsid w:val="00306A17"/>
    <w:rsid w:val="00307275"/>
    <w:rsid w:val="003110C8"/>
    <w:rsid w:val="00311A6B"/>
    <w:rsid w:val="00312457"/>
    <w:rsid w:val="0031247E"/>
    <w:rsid w:val="0031273B"/>
    <w:rsid w:val="00312BED"/>
    <w:rsid w:val="003142D9"/>
    <w:rsid w:val="0031752B"/>
    <w:rsid w:val="00317864"/>
    <w:rsid w:val="00320B68"/>
    <w:rsid w:val="00320C2D"/>
    <w:rsid w:val="00320C62"/>
    <w:rsid w:val="00320FDB"/>
    <w:rsid w:val="003211BE"/>
    <w:rsid w:val="003212C9"/>
    <w:rsid w:val="00321418"/>
    <w:rsid w:val="003216B1"/>
    <w:rsid w:val="00321ADA"/>
    <w:rsid w:val="00322679"/>
    <w:rsid w:val="00322BF7"/>
    <w:rsid w:val="00323C0D"/>
    <w:rsid w:val="003246AF"/>
    <w:rsid w:val="00325086"/>
    <w:rsid w:val="003257F5"/>
    <w:rsid w:val="00325F4F"/>
    <w:rsid w:val="00327281"/>
    <w:rsid w:val="003314E5"/>
    <w:rsid w:val="003316C0"/>
    <w:rsid w:val="003317C0"/>
    <w:rsid w:val="00332A70"/>
    <w:rsid w:val="00332C3E"/>
    <w:rsid w:val="00333153"/>
    <w:rsid w:val="00333951"/>
    <w:rsid w:val="00333F9B"/>
    <w:rsid w:val="003352FD"/>
    <w:rsid w:val="003359C9"/>
    <w:rsid w:val="003359FD"/>
    <w:rsid w:val="00335E2C"/>
    <w:rsid w:val="00337D32"/>
    <w:rsid w:val="00337D3E"/>
    <w:rsid w:val="003409AD"/>
    <w:rsid w:val="0034118C"/>
    <w:rsid w:val="00343B0C"/>
    <w:rsid w:val="00343F05"/>
    <w:rsid w:val="00344304"/>
    <w:rsid w:val="00344532"/>
    <w:rsid w:val="00344851"/>
    <w:rsid w:val="00344C3A"/>
    <w:rsid w:val="00345754"/>
    <w:rsid w:val="00345B93"/>
    <w:rsid w:val="003477D5"/>
    <w:rsid w:val="00347AB9"/>
    <w:rsid w:val="00350061"/>
    <w:rsid w:val="0035046D"/>
    <w:rsid w:val="00351F1B"/>
    <w:rsid w:val="003524F0"/>
    <w:rsid w:val="00352C93"/>
    <w:rsid w:val="00352F8D"/>
    <w:rsid w:val="003533B2"/>
    <w:rsid w:val="00353BFA"/>
    <w:rsid w:val="00354487"/>
    <w:rsid w:val="00354A5F"/>
    <w:rsid w:val="00354C68"/>
    <w:rsid w:val="003550FE"/>
    <w:rsid w:val="003552D6"/>
    <w:rsid w:val="00355D04"/>
    <w:rsid w:val="00356268"/>
    <w:rsid w:val="003563E3"/>
    <w:rsid w:val="003566DB"/>
    <w:rsid w:val="00356A7B"/>
    <w:rsid w:val="00357537"/>
    <w:rsid w:val="00357AD4"/>
    <w:rsid w:val="003603A9"/>
    <w:rsid w:val="00360901"/>
    <w:rsid w:val="00361856"/>
    <w:rsid w:val="0036258E"/>
    <w:rsid w:val="0036279A"/>
    <w:rsid w:val="00362B14"/>
    <w:rsid w:val="00363D66"/>
    <w:rsid w:val="0036404B"/>
    <w:rsid w:val="00365895"/>
    <w:rsid w:val="00365E6F"/>
    <w:rsid w:val="003671E7"/>
    <w:rsid w:val="00367819"/>
    <w:rsid w:val="00367B46"/>
    <w:rsid w:val="003716C9"/>
    <w:rsid w:val="003718C2"/>
    <w:rsid w:val="003731FD"/>
    <w:rsid w:val="00373556"/>
    <w:rsid w:val="00374E42"/>
    <w:rsid w:val="00376F3D"/>
    <w:rsid w:val="003809F5"/>
    <w:rsid w:val="00380C06"/>
    <w:rsid w:val="00381166"/>
    <w:rsid w:val="00381547"/>
    <w:rsid w:val="003817AC"/>
    <w:rsid w:val="003828FE"/>
    <w:rsid w:val="003834A6"/>
    <w:rsid w:val="00384221"/>
    <w:rsid w:val="00384898"/>
    <w:rsid w:val="00385120"/>
    <w:rsid w:val="00385220"/>
    <w:rsid w:val="00386355"/>
    <w:rsid w:val="00386679"/>
    <w:rsid w:val="00386D9C"/>
    <w:rsid w:val="00386F94"/>
    <w:rsid w:val="003900E0"/>
    <w:rsid w:val="003903C8"/>
    <w:rsid w:val="00390A07"/>
    <w:rsid w:val="00390C94"/>
    <w:rsid w:val="003920C2"/>
    <w:rsid w:val="00393A6A"/>
    <w:rsid w:val="00393ACF"/>
    <w:rsid w:val="00394CBA"/>
    <w:rsid w:val="00394DDD"/>
    <w:rsid w:val="00394EBD"/>
    <w:rsid w:val="003959B9"/>
    <w:rsid w:val="00395B03"/>
    <w:rsid w:val="00395E16"/>
    <w:rsid w:val="00396386"/>
    <w:rsid w:val="00396523"/>
    <w:rsid w:val="003968B8"/>
    <w:rsid w:val="00396AF3"/>
    <w:rsid w:val="00396D92"/>
    <w:rsid w:val="0039727E"/>
    <w:rsid w:val="003A01BC"/>
    <w:rsid w:val="003A060D"/>
    <w:rsid w:val="003A0A60"/>
    <w:rsid w:val="003A1003"/>
    <w:rsid w:val="003A1510"/>
    <w:rsid w:val="003A2228"/>
    <w:rsid w:val="003A2374"/>
    <w:rsid w:val="003A2900"/>
    <w:rsid w:val="003A36DB"/>
    <w:rsid w:val="003A3E6C"/>
    <w:rsid w:val="003A463E"/>
    <w:rsid w:val="003A4F2E"/>
    <w:rsid w:val="003A5373"/>
    <w:rsid w:val="003A550F"/>
    <w:rsid w:val="003A55D1"/>
    <w:rsid w:val="003A68F7"/>
    <w:rsid w:val="003A69CC"/>
    <w:rsid w:val="003A7377"/>
    <w:rsid w:val="003A772F"/>
    <w:rsid w:val="003B03A9"/>
    <w:rsid w:val="003B0F3A"/>
    <w:rsid w:val="003B18CC"/>
    <w:rsid w:val="003B225E"/>
    <w:rsid w:val="003B2A36"/>
    <w:rsid w:val="003B2B6E"/>
    <w:rsid w:val="003B2E78"/>
    <w:rsid w:val="003B3030"/>
    <w:rsid w:val="003B361E"/>
    <w:rsid w:val="003B4222"/>
    <w:rsid w:val="003B5F8F"/>
    <w:rsid w:val="003B65E7"/>
    <w:rsid w:val="003B6A77"/>
    <w:rsid w:val="003B7CD8"/>
    <w:rsid w:val="003B7F08"/>
    <w:rsid w:val="003B7F55"/>
    <w:rsid w:val="003C0690"/>
    <w:rsid w:val="003C0D49"/>
    <w:rsid w:val="003C199E"/>
    <w:rsid w:val="003C24F1"/>
    <w:rsid w:val="003C33F2"/>
    <w:rsid w:val="003C4040"/>
    <w:rsid w:val="003C52E6"/>
    <w:rsid w:val="003C531D"/>
    <w:rsid w:val="003C572B"/>
    <w:rsid w:val="003C64BA"/>
    <w:rsid w:val="003C77BC"/>
    <w:rsid w:val="003D0520"/>
    <w:rsid w:val="003D0867"/>
    <w:rsid w:val="003D09AD"/>
    <w:rsid w:val="003D0A01"/>
    <w:rsid w:val="003D1041"/>
    <w:rsid w:val="003D1BD0"/>
    <w:rsid w:val="003D3063"/>
    <w:rsid w:val="003D35B9"/>
    <w:rsid w:val="003D39A9"/>
    <w:rsid w:val="003D3EBC"/>
    <w:rsid w:val="003D456B"/>
    <w:rsid w:val="003D4D70"/>
    <w:rsid w:val="003D5099"/>
    <w:rsid w:val="003D56D7"/>
    <w:rsid w:val="003D59FD"/>
    <w:rsid w:val="003D5CC5"/>
    <w:rsid w:val="003D6DA7"/>
    <w:rsid w:val="003D6E1C"/>
    <w:rsid w:val="003D7C0C"/>
    <w:rsid w:val="003D7F16"/>
    <w:rsid w:val="003E084F"/>
    <w:rsid w:val="003E0B26"/>
    <w:rsid w:val="003E137C"/>
    <w:rsid w:val="003E1CD1"/>
    <w:rsid w:val="003E354D"/>
    <w:rsid w:val="003E366E"/>
    <w:rsid w:val="003E3B8A"/>
    <w:rsid w:val="003E3DB7"/>
    <w:rsid w:val="003E47C7"/>
    <w:rsid w:val="003E4805"/>
    <w:rsid w:val="003E494A"/>
    <w:rsid w:val="003E49F8"/>
    <w:rsid w:val="003E4D4F"/>
    <w:rsid w:val="003E55B1"/>
    <w:rsid w:val="003E6318"/>
    <w:rsid w:val="003E660C"/>
    <w:rsid w:val="003E66A0"/>
    <w:rsid w:val="003E7289"/>
    <w:rsid w:val="003E737C"/>
    <w:rsid w:val="003E7E19"/>
    <w:rsid w:val="003F1286"/>
    <w:rsid w:val="003F17DB"/>
    <w:rsid w:val="003F2D1C"/>
    <w:rsid w:val="003F329E"/>
    <w:rsid w:val="003F3471"/>
    <w:rsid w:val="003F45EB"/>
    <w:rsid w:val="003F4A47"/>
    <w:rsid w:val="003F6201"/>
    <w:rsid w:val="003F66C3"/>
    <w:rsid w:val="003F6D7E"/>
    <w:rsid w:val="003F78E7"/>
    <w:rsid w:val="003F7B67"/>
    <w:rsid w:val="0040004D"/>
    <w:rsid w:val="004008BA"/>
    <w:rsid w:val="00401182"/>
    <w:rsid w:val="00401BB1"/>
    <w:rsid w:val="00401E14"/>
    <w:rsid w:val="00402E91"/>
    <w:rsid w:val="00403721"/>
    <w:rsid w:val="00404AB4"/>
    <w:rsid w:val="00405043"/>
    <w:rsid w:val="00405899"/>
    <w:rsid w:val="00405A0F"/>
    <w:rsid w:val="00405BFE"/>
    <w:rsid w:val="00406737"/>
    <w:rsid w:val="004067E1"/>
    <w:rsid w:val="00406C76"/>
    <w:rsid w:val="00407DE2"/>
    <w:rsid w:val="00410C7C"/>
    <w:rsid w:val="00410EDC"/>
    <w:rsid w:val="0041250F"/>
    <w:rsid w:val="00412553"/>
    <w:rsid w:val="00412619"/>
    <w:rsid w:val="0041270E"/>
    <w:rsid w:val="00412794"/>
    <w:rsid w:val="00413642"/>
    <w:rsid w:val="004137F5"/>
    <w:rsid w:val="00413986"/>
    <w:rsid w:val="00413A21"/>
    <w:rsid w:val="00413A50"/>
    <w:rsid w:val="00413CFA"/>
    <w:rsid w:val="00413D4B"/>
    <w:rsid w:val="00414669"/>
    <w:rsid w:val="00414E00"/>
    <w:rsid w:val="0041503A"/>
    <w:rsid w:val="00415211"/>
    <w:rsid w:val="00417032"/>
    <w:rsid w:val="004177C2"/>
    <w:rsid w:val="00417ABF"/>
    <w:rsid w:val="00420221"/>
    <w:rsid w:val="0042099B"/>
    <w:rsid w:val="004214FB"/>
    <w:rsid w:val="00421542"/>
    <w:rsid w:val="00421662"/>
    <w:rsid w:val="00421676"/>
    <w:rsid w:val="00421F82"/>
    <w:rsid w:val="00422E06"/>
    <w:rsid w:val="004231E0"/>
    <w:rsid w:val="004236FF"/>
    <w:rsid w:val="00423723"/>
    <w:rsid w:val="004239AB"/>
    <w:rsid w:val="00424CC9"/>
    <w:rsid w:val="0042504E"/>
    <w:rsid w:val="0042586B"/>
    <w:rsid w:val="00425B54"/>
    <w:rsid w:val="00426AFA"/>
    <w:rsid w:val="00426C67"/>
    <w:rsid w:val="00426F44"/>
    <w:rsid w:val="00427544"/>
    <w:rsid w:val="004300BC"/>
    <w:rsid w:val="004309B4"/>
    <w:rsid w:val="0043139C"/>
    <w:rsid w:val="004321B5"/>
    <w:rsid w:val="004326AD"/>
    <w:rsid w:val="00432ADA"/>
    <w:rsid w:val="00432F91"/>
    <w:rsid w:val="004331FF"/>
    <w:rsid w:val="00433411"/>
    <w:rsid w:val="00433786"/>
    <w:rsid w:val="004342EB"/>
    <w:rsid w:val="00434781"/>
    <w:rsid w:val="00434B20"/>
    <w:rsid w:val="00434D44"/>
    <w:rsid w:val="00435E74"/>
    <w:rsid w:val="00436DF8"/>
    <w:rsid w:val="004371F1"/>
    <w:rsid w:val="004372ED"/>
    <w:rsid w:val="004373BB"/>
    <w:rsid w:val="00437CD8"/>
    <w:rsid w:val="0044017C"/>
    <w:rsid w:val="004404D5"/>
    <w:rsid w:val="00440EBD"/>
    <w:rsid w:val="0044119D"/>
    <w:rsid w:val="00441D3C"/>
    <w:rsid w:val="00441FCD"/>
    <w:rsid w:val="00442CA7"/>
    <w:rsid w:val="0044354C"/>
    <w:rsid w:val="004435C4"/>
    <w:rsid w:val="00443BF4"/>
    <w:rsid w:val="00443E0E"/>
    <w:rsid w:val="00444736"/>
    <w:rsid w:val="00444CB5"/>
    <w:rsid w:val="004457CC"/>
    <w:rsid w:val="00445F5B"/>
    <w:rsid w:val="00446411"/>
    <w:rsid w:val="00447233"/>
    <w:rsid w:val="00447B68"/>
    <w:rsid w:val="00450DCA"/>
    <w:rsid w:val="004518A2"/>
    <w:rsid w:val="004520FE"/>
    <w:rsid w:val="00452B6F"/>
    <w:rsid w:val="004535BD"/>
    <w:rsid w:val="0045416F"/>
    <w:rsid w:val="00454348"/>
    <w:rsid w:val="00454683"/>
    <w:rsid w:val="00454695"/>
    <w:rsid w:val="0045483E"/>
    <w:rsid w:val="00455110"/>
    <w:rsid w:val="0045555A"/>
    <w:rsid w:val="00455792"/>
    <w:rsid w:val="00455988"/>
    <w:rsid w:val="00455A42"/>
    <w:rsid w:val="00455CD2"/>
    <w:rsid w:val="004569C9"/>
    <w:rsid w:val="00456A66"/>
    <w:rsid w:val="004611E2"/>
    <w:rsid w:val="004619A6"/>
    <w:rsid w:val="00461FC4"/>
    <w:rsid w:val="004622CE"/>
    <w:rsid w:val="00462A14"/>
    <w:rsid w:val="00463C71"/>
    <w:rsid w:val="0046404F"/>
    <w:rsid w:val="00464F92"/>
    <w:rsid w:val="00465108"/>
    <w:rsid w:val="004665A2"/>
    <w:rsid w:val="004679DA"/>
    <w:rsid w:val="00467B83"/>
    <w:rsid w:val="00470735"/>
    <w:rsid w:val="004708B1"/>
    <w:rsid w:val="004709ED"/>
    <w:rsid w:val="00470B4F"/>
    <w:rsid w:val="00470DFB"/>
    <w:rsid w:val="00471743"/>
    <w:rsid w:val="00471C40"/>
    <w:rsid w:val="00472456"/>
    <w:rsid w:val="00472684"/>
    <w:rsid w:val="00472A81"/>
    <w:rsid w:val="00473019"/>
    <w:rsid w:val="00474E63"/>
    <w:rsid w:val="004756B8"/>
    <w:rsid w:val="004768F5"/>
    <w:rsid w:val="00476B53"/>
    <w:rsid w:val="00476F54"/>
    <w:rsid w:val="00476F6C"/>
    <w:rsid w:val="004772FC"/>
    <w:rsid w:val="004775E9"/>
    <w:rsid w:val="00477B24"/>
    <w:rsid w:val="00477C55"/>
    <w:rsid w:val="004805CC"/>
    <w:rsid w:val="00480CDF"/>
    <w:rsid w:val="004815B5"/>
    <w:rsid w:val="00481AC4"/>
    <w:rsid w:val="0048281B"/>
    <w:rsid w:val="004831BB"/>
    <w:rsid w:val="00483A97"/>
    <w:rsid w:val="00483B43"/>
    <w:rsid w:val="00484826"/>
    <w:rsid w:val="00484893"/>
    <w:rsid w:val="00484A80"/>
    <w:rsid w:val="00484F34"/>
    <w:rsid w:val="00485D21"/>
    <w:rsid w:val="00486F2F"/>
    <w:rsid w:val="00487ECA"/>
    <w:rsid w:val="00490331"/>
    <w:rsid w:val="00490C37"/>
    <w:rsid w:val="00490E16"/>
    <w:rsid w:val="004911B7"/>
    <w:rsid w:val="004915B2"/>
    <w:rsid w:val="004939C7"/>
    <w:rsid w:val="00493CBE"/>
    <w:rsid w:val="00494117"/>
    <w:rsid w:val="00494B6B"/>
    <w:rsid w:val="00496117"/>
    <w:rsid w:val="0049616C"/>
    <w:rsid w:val="00496576"/>
    <w:rsid w:val="00496D83"/>
    <w:rsid w:val="004A00CA"/>
    <w:rsid w:val="004A04F2"/>
    <w:rsid w:val="004A07A9"/>
    <w:rsid w:val="004A1545"/>
    <w:rsid w:val="004A1D48"/>
    <w:rsid w:val="004A21F8"/>
    <w:rsid w:val="004A2C9A"/>
    <w:rsid w:val="004A3C31"/>
    <w:rsid w:val="004A3DC7"/>
    <w:rsid w:val="004A42B7"/>
    <w:rsid w:val="004A4A3E"/>
    <w:rsid w:val="004A4AD7"/>
    <w:rsid w:val="004A5018"/>
    <w:rsid w:val="004A5F3F"/>
    <w:rsid w:val="004A64CC"/>
    <w:rsid w:val="004A6C1B"/>
    <w:rsid w:val="004A6DC6"/>
    <w:rsid w:val="004A7A91"/>
    <w:rsid w:val="004A7F44"/>
    <w:rsid w:val="004A7F7A"/>
    <w:rsid w:val="004B14A7"/>
    <w:rsid w:val="004B1571"/>
    <w:rsid w:val="004B2840"/>
    <w:rsid w:val="004B2B41"/>
    <w:rsid w:val="004B355A"/>
    <w:rsid w:val="004B4F93"/>
    <w:rsid w:val="004B53BB"/>
    <w:rsid w:val="004B5AA1"/>
    <w:rsid w:val="004B60DC"/>
    <w:rsid w:val="004B63A0"/>
    <w:rsid w:val="004B6486"/>
    <w:rsid w:val="004B64ED"/>
    <w:rsid w:val="004B69CC"/>
    <w:rsid w:val="004B6A45"/>
    <w:rsid w:val="004B6B83"/>
    <w:rsid w:val="004B6CD5"/>
    <w:rsid w:val="004B79D1"/>
    <w:rsid w:val="004C09BA"/>
    <w:rsid w:val="004C0D7F"/>
    <w:rsid w:val="004C1A79"/>
    <w:rsid w:val="004C257A"/>
    <w:rsid w:val="004C3375"/>
    <w:rsid w:val="004C41A9"/>
    <w:rsid w:val="004C427C"/>
    <w:rsid w:val="004C4F33"/>
    <w:rsid w:val="004C55E1"/>
    <w:rsid w:val="004C5AF1"/>
    <w:rsid w:val="004C653F"/>
    <w:rsid w:val="004C6960"/>
    <w:rsid w:val="004C75B2"/>
    <w:rsid w:val="004C7894"/>
    <w:rsid w:val="004D0C36"/>
    <w:rsid w:val="004D2359"/>
    <w:rsid w:val="004D2AAE"/>
    <w:rsid w:val="004D2BAE"/>
    <w:rsid w:val="004D341B"/>
    <w:rsid w:val="004D39AC"/>
    <w:rsid w:val="004D3BE4"/>
    <w:rsid w:val="004D40C8"/>
    <w:rsid w:val="004D42E2"/>
    <w:rsid w:val="004D562E"/>
    <w:rsid w:val="004D6590"/>
    <w:rsid w:val="004D74F6"/>
    <w:rsid w:val="004D757B"/>
    <w:rsid w:val="004D7AFB"/>
    <w:rsid w:val="004D7E6E"/>
    <w:rsid w:val="004E0325"/>
    <w:rsid w:val="004E0EA7"/>
    <w:rsid w:val="004E0F9F"/>
    <w:rsid w:val="004E1540"/>
    <w:rsid w:val="004E17DE"/>
    <w:rsid w:val="004E19C1"/>
    <w:rsid w:val="004E1EEE"/>
    <w:rsid w:val="004E29F1"/>
    <w:rsid w:val="004E2D7B"/>
    <w:rsid w:val="004E31C3"/>
    <w:rsid w:val="004E3400"/>
    <w:rsid w:val="004E3E4B"/>
    <w:rsid w:val="004E44BF"/>
    <w:rsid w:val="004E46DF"/>
    <w:rsid w:val="004E4AD3"/>
    <w:rsid w:val="004E59F8"/>
    <w:rsid w:val="004E5C62"/>
    <w:rsid w:val="004E618A"/>
    <w:rsid w:val="004E7497"/>
    <w:rsid w:val="004E77B4"/>
    <w:rsid w:val="004F0C94"/>
    <w:rsid w:val="004F178E"/>
    <w:rsid w:val="004F2244"/>
    <w:rsid w:val="004F22C1"/>
    <w:rsid w:val="004F24C3"/>
    <w:rsid w:val="004F2672"/>
    <w:rsid w:val="004F3674"/>
    <w:rsid w:val="004F3EDF"/>
    <w:rsid w:val="004F54CD"/>
    <w:rsid w:val="004F5907"/>
    <w:rsid w:val="004F5B3F"/>
    <w:rsid w:val="004F6347"/>
    <w:rsid w:val="004F642A"/>
    <w:rsid w:val="004F660B"/>
    <w:rsid w:val="004F67F7"/>
    <w:rsid w:val="004F6D64"/>
    <w:rsid w:val="004F6FCA"/>
    <w:rsid w:val="004F7D92"/>
    <w:rsid w:val="004F7F10"/>
    <w:rsid w:val="00500090"/>
    <w:rsid w:val="005006C8"/>
    <w:rsid w:val="00500B91"/>
    <w:rsid w:val="00500D5B"/>
    <w:rsid w:val="00500E0A"/>
    <w:rsid w:val="005010D5"/>
    <w:rsid w:val="005010EC"/>
    <w:rsid w:val="00501829"/>
    <w:rsid w:val="0050261E"/>
    <w:rsid w:val="00502E3B"/>
    <w:rsid w:val="00503C2A"/>
    <w:rsid w:val="00504A99"/>
    <w:rsid w:val="00504DCE"/>
    <w:rsid w:val="00505645"/>
    <w:rsid w:val="00507707"/>
    <w:rsid w:val="0050774F"/>
    <w:rsid w:val="005077D8"/>
    <w:rsid w:val="00507A12"/>
    <w:rsid w:val="00507E37"/>
    <w:rsid w:val="005102C1"/>
    <w:rsid w:val="005109BE"/>
    <w:rsid w:val="00511CAE"/>
    <w:rsid w:val="00512911"/>
    <w:rsid w:val="00513139"/>
    <w:rsid w:val="00513237"/>
    <w:rsid w:val="00513245"/>
    <w:rsid w:val="00513383"/>
    <w:rsid w:val="00513847"/>
    <w:rsid w:val="00513DF7"/>
    <w:rsid w:val="00514285"/>
    <w:rsid w:val="0051488D"/>
    <w:rsid w:val="00514B2D"/>
    <w:rsid w:val="005155FD"/>
    <w:rsid w:val="00515854"/>
    <w:rsid w:val="00515D10"/>
    <w:rsid w:val="0051600F"/>
    <w:rsid w:val="00516F36"/>
    <w:rsid w:val="0051782D"/>
    <w:rsid w:val="0051798D"/>
    <w:rsid w:val="00517CBA"/>
    <w:rsid w:val="00517F1F"/>
    <w:rsid w:val="005207F9"/>
    <w:rsid w:val="00520F1B"/>
    <w:rsid w:val="00521308"/>
    <w:rsid w:val="0052138B"/>
    <w:rsid w:val="00521558"/>
    <w:rsid w:val="005219C6"/>
    <w:rsid w:val="00521CB5"/>
    <w:rsid w:val="00521E3E"/>
    <w:rsid w:val="005227EE"/>
    <w:rsid w:val="00522A9E"/>
    <w:rsid w:val="00522F81"/>
    <w:rsid w:val="005241CA"/>
    <w:rsid w:val="00524301"/>
    <w:rsid w:val="00524C60"/>
    <w:rsid w:val="005251D2"/>
    <w:rsid w:val="0052520F"/>
    <w:rsid w:val="00525785"/>
    <w:rsid w:val="00525820"/>
    <w:rsid w:val="0052639A"/>
    <w:rsid w:val="005268DD"/>
    <w:rsid w:val="00527B75"/>
    <w:rsid w:val="00530E61"/>
    <w:rsid w:val="005326F2"/>
    <w:rsid w:val="00532A6D"/>
    <w:rsid w:val="00534225"/>
    <w:rsid w:val="00534C95"/>
    <w:rsid w:val="00534CA1"/>
    <w:rsid w:val="005352CC"/>
    <w:rsid w:val="00535878"/>
    <w:rsid w:val="005365E3"/>
    <w:rsid w:val="005367E6"/>
    <w:rsid w:val="00536C9C"/>
    <w:rsid w:val="00536EB8"/>
    <w:rsid w:val="00537F0F"/>
    <w:rsid w:val="00541B41"/>
    <w:rsid w:val="00541D73"/>
    <w:rsid w:val="00542431"/>
    <w:rsid w:val="005425DA"/>
    <w:rsid w:val="00543373"/>
    <w:rsid w:val="005436BF"/>
    <w:rsid w:val="00543A4E"/>
    <w:rsid w:val="00543F56"/>
    <w:rsid w:val="00544450"/>
    <w:rsid w:val="0054482E"/>
    <w:rsid w:val="00544D6B"/>
    <w:rsid w:val="00544E48"/>
    <w:rsid w:val="00545A2B"/>
    <w:rsid w:val="00546508"/>
    <w:rsid w:val="00546C4F"/>
    <w:rsid w:val="00546DD2"/>
    <w:rsid w:val="00547225"/>
    <w:rsid w:val="005474C9"/>
    <w:rsid w:val="005478A1"/>
    <w:rsid w:val="00547B70"/>
    <w:rsid w:val="00550246"/>
    <w:rsid w:val="0055066D"/>
    <w:rsid w:val="00550F97"/>
    <w:rsid w:val="00552775"/>
    <w:rsid w:val="00552F16"/>
    <w:rsid w:val="005531CA"/>
    <w:rsid w:val="00553ECA"/>
    <w:rsid w:val="00554729"/>
    <w:rsid w:val="00554C6E"/>
    <w:rsid w:val="00555465"/>
    <w:rsid w:val="005554D1"/>
    <w:rsid w:val="00555918"/>
    <w:rsid w:val="005559A4"/>
    <w:rsid w:val="005564CB"/>
    <w:rsid w:val="00556D89"/>
    <w:rsid w:val="00557806"/>
    <w:rsid w:val="005613C8"/>
    <w:rsid w:val="00561AF3"/>
    <w:rsid w:val="00561EDD"/>
    <w:rsid w:val="005624AE"/>
    <w:rsid w:val="00562C44"/>
    <w:rsid w:val="0056302E"/>
    <w:rsid w:val="00563297"/>
    <w:rsid w:val="00563377"/>
    <w:rsid w:val="00563DFC"/>
    <w:rsid w:val="00564093"/>
    <w:rsid w:val="00565358"/>
    <w:rsid w:val="00565600"/>
    <w:rsid w:val="00565B71"/>
    <w:rsid w:val="00565E66"/>
    <w:rsid w:val="005665E4"/>
    <w:rsid w:val="00567628"/>
    <w:rsid w:val="00570033"/>
    <w:rsid w:val="005700C2"/>
    <w:rsid w:val="00570A00"/>
    <w:rsid w:val="00570E9F"/>
    <w:rsid w:val="00570F4E"/>
    <w:rsid w:val="005710C9"/>
    <w:rsid w:val="00571166"/>
    <w:rsid w:val="00571A0B"/>
    <w:rsid w:val="00572068"/>
    <w:rsid w:val="005721BD"/>
    <w:rsid w:val="00572A25"/>
    <w:rsid w:val="0057358B"/>
    <w:rsid w:val="005735C5"/>
    <w:rsid w:val="005735EC"/>
    <w:rsid w:val="0057386C"/>
    <w:rsid w:val="00573AA6"/>
    <w:rsid w:val="0057532D"/>
    <w:rsid w:val="005761B8"/>
    <w:rsid w:val="00577263"/>
    <w:rsid w:val="00580371"/>
    <w:rsid w:val="00580512"/>
    <w:rsid w:val="00580B02"/>
    <w:rsid w:val="0058134D"/>
    <w:rsid w:val="00581712"/>
    <w:rsid w:val="00581BD7"/>
    <w:rsid w:val="00582783"/>
    <w:rsid w:val="005827E0"/>
    <w:rsid w:val="00583FAC"/>
    <w:rsid w:val="005844EE"/>
    <w:rsid w:val="0058451B"/>
    <w:rsid w:val="00584E97"/>
    <w:rsid w:val="005858FD"/>
    <w:rsid w:val="00585F8B"/>
    <w:rsid w:val="0058719C"/>
    <w:rsid w:val="00590BFF"/>
    <w:rsid w:val="00590CD1"/>
    <w:rsid w:val="00590EDD"/>
    <w:rsid w:val="00590F8B"/>
    <w:rsid w:val="005916D4"/>
    <w:rsid w:val="00591B18"/>
    <w:rsid w:val="00591F4B"/>
    <w:rsid w:val="005925B1"/>
    <w:rsid w:val="005929FE"/>
    <w:rsid w:val="00592B47"/>
    <w:rsid w:val="00592D06"/>
    <w:rsid w:val="005938BC"/>
    <w:rsid w:val="00593AB7"/>
    <w:rsid w:val="0059427B"/>
    <w:rsid w:val="00595821"/>
    <w:rsid w:val="005959A0"/>
    <w:rsid w:val="00596573"/>
    <w:rsid w:val="0059694E"/>
    <w:rsid w:val="00596C0D"/>
    <w:rsid w:val="005974DB"/>
    <w:rsid w:val="00597683"/>
    <w:rsid w:val="00597A9F"/>
    <w:rsid w:val="00597AAC"/>
    <w:rsid w:val="005A0AA6"/>
    <w:rsid w:val="005A0F82"/>
    <w:rsid w:val="005A2508"/>
    <w:rsid w:val="005A32DA"/>
    <w:rsid w:val="005A34F4"/>
    <w:rsid w:val="005A37BB"/>
    <w:rsid w:val="005A38EF"/>
    <w:rsid w:val="005A3930"/>
    <w:rsid w:val="005A3B9C"/>
    <w:rsid w:val="005A4619"/>
    <w:rsid w:val="005A4BD6"/>
    <w:rsid w:val="005A5E17"/>
    <w:rsid w:val="005A65B9"/>
    <w:rsid w:val="005A6EF8"/>
    <w:rsid w:val="005A739E"/>
    <w:rsid w:val="005A7703"/>
    <w:rsid w:val="005B0395"/>
    <w:rsid w:val="005B06EB"/>
    <w:rsid w:val="005B1263"/>
    <w:rsid w:val="005B1785"/>
    <w:rsid w:val="005B1C5B"/>
    <w:rsid w:val="005B29DC"/>
    <w:rsid w:val="005B3232"/>
    <w:rsid w:val="005B457F"/>
    <w:rsid w:val="005B4601"/>
    <w:rsid w:val="005B48A0"/>
    <w:rsid w:val="005B4955"/>
    <w:rsid w:val="005B50B7"/>
    <w:rsid w:val="005B5F46"/>
    <w:rsid w:val="005B6059"/>
    <w:rsid w:val="005B6926"/>
    <w:rsid w:val="005B698B"/>
    <w:rsid w:val="005B7931"/>
    <w:rsid w:val="005B7B3F"/>
    <w:rsid w:val="005C01FF"/>
    <w:rsid w:val="005C0709"/>
    <w:rsid w:val="005C1A03"/>
    <w:rsid w:val="005C224F"/>
    <w:rsid w:val="005C2A32"/>
    <w:rsid w:val="005C2A82"/>
    <w:rsid w:val="005C2C31"/>
    <w:rsid w:val="005C3FFD"/>
    <w:rsid w:val="005C43A8"/>
    <w:rsid w:val="005C5815"/>
    <w:rsid w:val="005C5940"/>
    <w:rsid w:val="005C60CE"/>
    <w:rsid w:val="005C708C"/>
    <w:rsid w:val="005C7469"/>
    <w:rsid w:val="005C7A3D"/>
    <w:rsid w:val="005D1A83"/>
    <w:rsid w:val="005D1B89"/>
    <w:rsid w:val="005D20AB"/>
    <w:rsid w:val="005D294C"/>
    <w:rsid w:val="005D349E"/>
    <w:rsid w:val="005D38BC"/>
    <w:rsid w:val="005D3AD2"/>
    <w:rsid w:val="005D40DE"/>
    <w:rsid w:val="005D4243"/>
    <w:rsid w:val="005D4D03"/>
    <w:rsid w:val="005D5831"/>
    <w:rsid w:val="005D59D9"/>
    <w:rsid w:val="005D60E1"/>
    <w:rsid w:val="005D6368"/>
    <w:rsid w:val="005D6766"/>
    <w:rsid w:val="005D6CED"/>
    <w:rsid w:val="005D783D"/>
    <w:rsid w:val="005E04FD"/>
    <w:rsid w:val="005E1509"/>
    <w:rsid w:val="005E1A51"/>
    <w:rsid w:val="005E1D43"/>
    <w:rsid w:val="005E1D80"/>
    <w:rsid w:val="005E2AD8"/>
    <w:rsid w:val="005E313F"/>
    <w:rsid w:val="005E4A16"/>
    <w:rsid w:val="005E5E75"/>
    <w:rsid w:val="005E5F1A"/>
    <w:rsid w:val="005E5F8D"/>
    <w:rsid w:val="005E6F7F"/>
    <w:rsid w:val="005E6F85"/>
    <w:rsid w:val="005E7425"/>
    <w:rsid w:val="005F0446"/>
    <w:rsid w:val="005F0739"/>
    <w:rsid w:val="005F0903"/>
    <w:rsid w:val="005F1B64"/>
    <w:rsid w:val="005F233F"/>
    <w:rsid w:val="005F261A"/>
    <w:rsid w:val="005F2948"/>
    <w:rsid w:val="005F2FBA"/>
    <w:rsid w:val="005F3022"/>
    <w:rsid w:val="005F3517"/>
    <w:rsid w:val="005F42AE"/>
    <w:rsid w:val="005F57D9"/>
    <w:rsid w:val="005F66CE"/>
    <w:rsid w:val="005F6825"/>
    <w:rsid w:val="00600023"/>
    <w:rsid w:val="006000F3"/>
    <w:rsid w:val="006002F0"/>
    <w:rsid w:val="006003BB"/>
    <w:rsid w:val="006014E8"/>
    <w:rsid w:val="006017E7"/>
    <w:rsid w:val="0060187D"/>
    <w:rsid w:val="00601915"/>
    <w:rsid w:val="00601D4B"/>
    <w:rsid w:val="006021B9"/>
    <w:rsid w:val="006026CB"/>
    <w:rsid w:val="00602744"/>
    <w:rsid w:val="00602E42"/>
    <w:rsid w:val="00603AF3"/>
    <w:rsid w:val="00603B18"/>
    <w:rsid w:val="00604264"/>
    <w:rsid w:val="00604ADF"/>
    <w:rsid w:val="00604DF0"/>
    <w:rsid w:val="00604F72"/>
    <w:rsid w:val="00605C21"/>
    <w:rsid w:val="00605D2A"/>
    <w:rsid w:val="00606588"/>
    <w:rsid w:val="006078B2"/>
    <w:rsid w:val="00607CB4"/>
    <w:rsid w:val="00611557"/>
    <w:rsid w:val="00611802"/>
    <w:rsid w:val="006121FC"/>
    <w:rsid w:val="006123B1"/>
    <w:rsid w:val="006123C6"/>
    <w:rsid w:val="00612530"/>
    <w:rsid w:val="00612ED0"/>
    <w:rsid w:val="00613022"/>
    <w:rsid w:val="00614C0F"/>
    <w:rsid w:val="006156B9"/>
    <w:rsid w:val="00616465"/>
    <w:rsid w:val="00616EE0"/>
    <w:rsid w:val="00616F09"/>
    <w:rsid w:val="00617F7F"/>
    <w:rsid w:val="006201A7"/>
    <w:rsid w:val="006204C5"/>
    <w:rsid w:val="00621630"/>
    <w:rsid w:val="0062366F"/>
    <w:rsid w:val="00623823"/>
    <w:rsid w:val="00624580"/>
    <w:rsid w:val="00625ED4"/>
    <w:rsid w:val="00626688"/>
    <w:rsid w:val="00627609"/>
    <w:rsid w:val="00627662"/>
    <w:rsid w:val="006312A5"/>
    <w:rsid w:val="0063148A"/>
    <w:rsid w:val="0063183C"/>
    <w:rsid w:val="00631DB7"/>
    <w:rsid w:val="00631E4D"/>
    <w:rsid w:val="0063286B"/>
    <w:rsid w:val="0063288F"/>
    <w:rsid w:val="006334AD"/>
    <w:rsid w:val="00633DC6"/>
    <w:rsid w:val="00633E76"/>
    <w:rsid w:val="006342F6"/>
    <w:rsid w:val="006342FE"/>
    <w:rsid w:val="0063470D"/>
    <w:rsid w:val="006354A0"/>
    <w:rsid w:val="00635CB1"/>
    <w:rsid w:val="00635E46"/>
    <w:rsid w:val="00635F15"/>
    <w:rsid w:val="00636142"/>
    <w:rsid w:val="00640197"/>
    <w:rsid w:val="006412A4"/>
    <w:rsid w:val="00642168"/>
    <w:rsid w:val="006427E6"/>
    <w:rsid w:val="00642FCC"/>
    <w:rsid w:val="0064317F"/>
    <w:rsid w:val="00644FF2"/>
    <w:rsid w:val="00645CBC"/>
    <w:rsid w:val="00645D6F"/>
    <w:rsid w:val="00645F8D"/>
    <w:rsid w:val="00646139"/>
    <w:rsid w:val="00646BEC"/>
    <w:rsid w:val="00646D93"/>
    <w:rsid w:val="006472EB"/>
    <w:rsid w:val="00647C0B"/>
    <w:rsid w:val="00647D5F"/>
    <w:rsid w:val="00650030"/>
    <w:rsid w:val="00650099"/>
    <w:rsid w:val="00650497"/>
    <w:rsid w:val="006512FA"/>
    <w:rsid w:val="00651546"/>
    <w:rsid w:val="00651836"/>
    <w:rsid w:val="006518AD"/>
    <w:rsid w:val="006522DC"/>
    <w:rsid w:val="00652743"/>
    <w:rsid w:val="006532CA"/>
    <w:rsid w:val="0065332F"/>
    <w:rsid w:val="00654070"/>
    <w:rsid w:val="006542D6"/>
    <w:rsid w:val="006552EB"/>
    <w:rsid w:val="0065541F"/>
    <w:rsid w:val="00655559"/>
    <w:rsid w:val="006557A9"/>
    <w:rsid w:val="006562CA"/>
    <w:rsid w:val="006567C3"/>
    <w:rsid w:val="006568AB"/>
    <w:rsid w:val="00657283"/>
    <w:rsid w:val="00657C4A"/>
    <w:rsid w:val="006610DB"/>
    <w:rsid w:val="00661166"/>
    <w:rsid w:val="006616AA"/>
    <w:rsid w:val="00661A0C"/>
    <w:rsid w:val="006620B7"/>
    <w:rsid w:val="006622CE"/>
    <w:rsid w:val="0066266B"/>
    <w:rsid w:val="00662F56"/>
    <w:rsid w:val="00664F7C"/>
    <w:rsid w:val="0066504D"/>
    <w:rsid w:val="00665060"/>
    <w:rsid w:val="00665BCC"/>
    <w:rsid w:val="006704CC"/>
    <w:rsid w:val="0067083B"/>
    <w:rsid w:val="00670FBF"/>
    <w:rsid w:val="0067105A"/>
    <w:rsid w:val="006714AA"/>
    <w:rsid w:val="0067227F"/>
    <w:rsid w:val="00672B8A"/>
    <w:rsid w:val="00672BF3"/>
    <w:rsid w:val="00673023"/>
    <w:rsid w:val="00673886"/>
    <w:rsid w:val="00673EB2"/>
    <w:rsid w:val="00674DA9"/>
    <w:rsid w:val="00674F53"/>
    <w:rsid w:val="00675F90"/>
    <w:rsid w:val="00675FF5"/>
    <w:rsid w:val="00676966"/>
    <w:rsid w:val="00677518"/>
    <w:rsid w:val="006778BB"/>
    <w:rsid w:val="00677D9D"/>
    <w:rsid w:val="00677FC4"/>
    <w:rsid w:val="0068069C"/>
    <w:rsid w:val="006815B6"/>
    <w:rsid w:val="006821F6"/>
    <w:rsid w:val="0068251E"/>
    <w:rsid w:val="006828B9"/>
    <w:rsid w:val="00682C28"/>
    <w:rsid w:val="00683442"/>
    <w:rsid w:val="00683E53"/>
    <w:rsid w:val="0068409E"/>
    <w:rsid w:val="006846B9"/>
    <w:rsid w:val="006850D3"/>
    <w:rsid w:val="006855D3"/>
    <w:rsid w:val="006864F7"/>
    <w:rsid w:val="00686633"/>
    <w:rsid w:val="00686A84"/>
    <w:rsid w:val="00686B8E"/>
    <w:rsid w:val="00686C93"/>
    <w:rsid w:val="00687069"/>
    <w:rsid w:val="0068743F"/>
    <w:rsid w:val="00690571"/>
    <w:rsid w:val="00690874"/>
    <w:rsid w:val="00690DD4"/>
    <w:rsid w:val="00691044"/>
    <w:rsid w:val="00691A97"/>
    <w:rsid w:val="00692BCA"/>
    <w:rsid w:val="006932BA"/>
    <w:rsid w:val="00694248"/>
    <w:rsid w:val="00694B76"/>
    <w:rsid w:val="00694C8C"/>
    <w:rsid w:val="00696282"/>
    <w:rsid w:val="00697000"/>
    <w:rsid w:val="006979DF"/>
    <w:rsid w:val="00697A4A"/>
    <w:rsid w:val="006A05C9"/>
    <w:rsid w:val="006A073E"/>
    <w:rsid w:val="006A12E5"/>
    <w:rsid w:val="006A2035"/>
    <w:rsid w:val="006A33E3"/>
    <w:rsid w:val="006A3C97"/>
    <w:rsid w:val="006A3F05"/>
    <w:rsid w:val="006A4403"/>
    <w:rsid w:val="006A5AC2"/>
    <w:rsid w:val="006A5BA0"/>
    <w:rsid w:val="006A5CDC"/>
    <w:rsid w:val="006A6662"/>
    <w:rsid w:val="006A6F0B"/>
    <w:rsid w:val="006A74A0"/>
    <w:rsid w:val="006A7829"/>
    <w:rsid w:val="006A782A"/>
    <w:rsid w:val="006A7B1B"/>
    <w:rsid w:val="006B0ADA"/>
    <w:rsid w:val="006B1DBA"/>
    <w:rsid w:val="006B2368"/>
    <w:rsid w:val="006B28F2"/>
    <w:rsid w:val="006B3F1E"/>
    <w:rsid w:val="006B5A53"/>
    <w:rsid w:val="006B6690"/>
    <w:rsid w:val="006B71A2"/>
    <w:rsid w:val="006C09FF"/>
    <w:rsid w:val="006C142C"/>
    <w:rsid w:val="006C1B6A"/>
    <w:rsid w:val="006C22BD"/>
    <w:rsid w:val="006C240F"/>
    <w:rsid w:val="006C2EE1"/>
    <w:rsid w:val="006C31C0"/>
    <w:rsid w:val="006C3444"/>
    <w:rsid w:val="006C3E8D"/>
    <w:rsid w:val="006C3F30"/>
    <w:rsid w:val="006C4047"/>
    <w:rsid w:val="006C420C"/>
    <w:rsid w:val="006C476A"/>
    <w:rsid w:val="006C4DAB"/>
    <w:rsid w:val="006C4FF3"/>
    <w:rsid w:val="006C6704"/>
    <w:rsid w:val="006C69D3"/>
    <w:rsid w:val="006C708F"/>
    <w:rsid w:val="006C768C"/>
    <w:rsid w:val="006D08CD"/>
    <w:rsid w:val="006D0CB1"/>
    <w:rsid w:val="006D1186"/>
    <w:rsid w:val="006D15CE"/>
    <w:rsid w:val="006D2F5B"/>
    <w:rsid w:val="006D3099"/>
    <w:rsid w:val="006D34F4"/>
    <w:rsid w:val="006D380B"/>
    <w:rsid w:val="006D445E"/>
    <w:rsid w:val="006D48D0"/>
    <w:rsid w:val="006D4A4F"/>
    <w:rsid w:val="006D5439"/>
    <w:rsid w:val="006D578B"/>
    <w:rsid w:val="006D58FC"/>
    <w:rsid w:val="006D6059"/>
    <w:rsid w:val="006D74B9"/>
    <w:rsid w:val="006D75D7"/>
    <w:rsid w:val="006D7A77"/>
    <w:rsid w:val="006E2414"/>
    <w:rsid w:val="006E2422"/>
    <w:rsid w:val="006E2495"/>
    <w:rsid w:val="006E2B29"/>
    <w:rsid w:val="006E3566"/>
    <w:rsid w:val="006E35AB"/>
    <w:rsid w:val="006E369E"/>
    <w:rsid w:val="006E4588"/>
    <w:rsid w:val="006E5361"/>
    <w:rsid w:val="006E6572"/>
    <w:rsid w:val="006E6AB6"/>
    <w:rsid w:val="006E6D96"/>
    <w:rsid w:val="006E7007"/>
    <w:rsid w:val="006E7035"/>
    <w:rsid w:val="006E7A23"/>
    <w:rsid w:val="006F044A"/>
    <w:rsid w:val="006F06C1"/>
    <w:rsid w:val="006F0A07"/>
    <w:rsid w:val="006F0B3A"/>
    <w:rsid w:val="006F0E1E"/>
    <w:rsid w:val="006F21A6"/>
    <w:rsid w:val="006F2489"/>
    <w:rsid w:val="006F2EEC"/>
    <w:rsid w:val="006F469D"/>
    <w:rsid w:val="006F4824"/>
    <w:rsid w:val="006F5341"/>
    <w:rsid w:val="006F65BE"/>
    <w:rsid w:val="006F66FE"/>
    <w:rsid w:val="006F6E3E"/>
    <w:rsid w:val="006F7A2E"/>
    <w:rsid w:val="006F7B53"/>
    <w:rsid w:val="006F7EAD"/>
    <w:rsid w:val="00700EBD"/>
    <w:rsid w:val="00703078"/>
    <w:rsid w:val="007031BB"/>
    <w:rsid w:val="007055F4"/>
    <w:rsid w:val="00705D68"/>
    <w:rsid w:val="00705EEE"/>
    <w:rsid w:val="00706297"/>
    <w:rsid w:val="007069EC"/>
    <w:rsid w:val="00706B2E"/>
    <w:rsid w:val="00707336"/>
    <w:rsid w:val="00710BA4"/>
    <w:rsid w:val="00711BF8"/>
    <w:rsid w:val="00712B72"/>
    <w:rsid w:val="00712BAC"/>
    <w:rsid w:val="007136F6"/>
    <w:rsid w:val="00713C37"/>
    <w:rsid w:val="00713C69"/>
    <w:rsid w:val="0071541F"/>
    <w:rsid w:val="007156B8"/>
    <w:rsid w:val="007158F3"/>
    <w:rsid w:val="00715E41"/>
    <w:rsid w:val="007166E6"/>
    <w:rsid w:val="00717395"/>
    <w:rsid w:val="007178B3"/>
    <w:rsid w:val="00717C68"/>
    <w:rsid w:val="00717E23"/>
    <w:rsid w:val="00720574"/>
    <w:rsid w:val="007209E0"/>
    <w:rsid w:val="00722138"/>
    <w:rsid w:val="00722633"/>
    <w:rsid w:val="00722D28"/>
    <w:rsid w:val="007234FB"/>
    <w:rsid w:val="007235C6"/>
    <w:rsid w:val="00723C5A"/>
    <w:rsid w:val="007256F8"/>
    <w:rsid w:val="0072592C"/>
    <w:rsid w:val="00725F06"/>
    <w:rsid w:val="007261BA"/>
    <w:rsid w:val="007269A0"/>
    <w:rsid w:val="00727374"/>
    <w:rsid w:val="00727802"/>
    <w:rsid w:val="00727A8F"/>
    <w:rsid w:val="00730041"/>
    <w:rsid w:val="0073095A"/>
    <w:rsid w:val="0073198C"/>
    <w:rsid w:val="00731AA5"/>
    <w:rsid w:val="007320D9"/>
    <w:rsid w:val="0073254F"/>
    <w:rsid w:val="00732754"/>
    <w:rsid w:val="00732756"/>
    <w:rsid w:val="00732E5E"/>
    <w:rsid w:val="00733531"/>
    <w:rsid w:val="0073478D"/>
    <w:rsid w:val="0073494B"/>
    <w:rsid w:val="00735031"/>
    <w:rsid w:val="00735091"/>
    <w:rsid w:val="007351A0"/>
    <w:rsid w:val="00735398"/>
    <w:rsid w:val="007359CF"/>
    <w:rsid w:val="00735E24"/>
    <w:rsid w:val="00735F19"/>
    <w:rsid w:val="007362C5"/>
    <w:rsid w:val="00736D9F"/>
    <w:rsid w:val="007401C7"/>
    <w:rsid w:val="007407A2"/>
    <w:rsid w:val="00742193"/>
    <w:rsid w:val="007421C9"/>
    <w:rsid w:val="00743847"/>
    <w:rsid w:val="00743A3F"/>
    <w:rsid w:val="00743BE7"/>
    <w:rsid w:val="00744630"/>
    <w:rsid w:val="00744EA6"/>
    <w:rsid w:val="00745224"/>
    <w:rsid w:val="007460A7"/>
    <w:rsid w:val="00746112"/>
    <w:rsid w:val="007462F6"/>
    <w:rsid w:val="00746496"/>
    <w:rsid w:val="00746FC8"/>
    <w:rsid w:val="007470DF"/>
    <w:rsid w:val="007471CA"/>
    <w:rsid w:val="00747B08"/>
    <w:rsid w:val="0075003F"/>
    <w:rsid w:val="007511D1"/>
    <w:rsid w:val="00751283"/>
    <w:rsid w:val="00751318"/>
    <w:rsid w:val="00751532"/>
    <w:rsid w:val="00751CCC"/>
    <w:rsid w:val="00753AA3"/>
    <w:rsid w:val="00754246"/>
    <w:rsid w:val="0075659B"/>
    <w:rsid w:val="0075673F"/>
    <w:rsid w:val="00756765"/>
    <w:rsid w:val="007571AE"/>
    <w:rsid w:val="0075798C"/>
    <w:rsid w:val="00757AE9"/>
    <w:rsid w:val="0076070C"/>
    <w:rsid w:val="00760D38"/>
    <w:rsid w:val="007624D4"/>
    <w:rsid w:val="007626F3"/>
    <w:rsid w:val="0076273B"/>
    <w:rsid w:val="00762784"/>
    <w:rsid w:val="00763580"/>
    <w:rsid w:val="007638E1"/>
    <w:rsid w:val="00763A1D"/>
    <w:rsid w:val="007642BE"/>
    <w:rsid w:val="0076512B"/>
    <w:rsid w:val="0076559D"/>
    <w:rsid w:val="00765636"/>
    <w:rsid w:val="007664CB"/>
    <w:rsid w:val="00766585"/>
    <w:rsid w:val="00766ACB"/>
    <w:rsid w:val="00766C0E"/>
    <w:rsid w:val="007707BC"/>
    <w:rsid w:val="00771075"/>
    <w:rsid w:val="00771585"/>
    <w:rsid w:val="007717D6"/>
    <w:rsid w:val="00771FA9"/>
    <w:rsid w:val="007728C1"/>
    <w:rsid w:val="00772AC7"/>
    <w:rsid w:val="00773FFC"/>
    <w:rsid w:val="00774178"/>
    <w:rsid w:val="00774919"/>
    <w:rsid w:val="00774B4B"/>
    <w:rsid w:val="007761E0"/>
    <w:rsid w:val="00776820"/>
    <w:rsid w:val="00776851"/>
    <w:rsid w:val="00776F4D"/>
    <w:rsid w:val="007777A0"/>
    <w:rsid w:val="00777BAC"/>
    <w:rsid w:val="00777BF2"/>
    <w:rsid w:val="00777FEE"/>
    <w:rsid w:val="007806CB"/>
    <w:rsid w:val="00780D7C"/>
    <w:rsid w:val="00782258"/>
    <w:rsid w:val="007830A6"/>
    <w:rsid w:val="007830F3"/>
    <w:rsid w:val="0078476C"/>
    <w:rsid w:val="00784CCB"/>
    <w:rsid w:val="007858F6"/>
    <w:rsid w:val="00785EC6"/>
    <w:rsid w:val="0078717E"/>
    <w:rsid w:val="007872DD"/>
    <w:rsid w:val="00787AA5"/>
    <w:rsid w:val="00787D45"/>
    <w:rsid w:val="00787F5E"/>
    <w:rsid w:val="00790535"/>
    <w:rsid w:val="00791136"/>
    <w:rsid w:val="007912BB"/>
    <w:rsid w:val="00791350"/>
    <w:rsid w:val="007918E6"/>
    <w:rsid w:val="00791FF3"/>
    <w:rsid w:val="00792A83"/>
    <w:rsid w:val="00792BE1"/>
    <w:rsid w:val="00792C25"/>
    <w:rsid w:val="00792D92"/>
    <w:rsid w:val="0079328D"/>
    <w:rsid w:val="007940C0"/>
    <w:rsid w:val="007945AD"/>
    <w:rsid w:val="007945F7"/>
    <w:rsid w:val="00794EA5"/>
    <w:rsid w:val="007961D4"/>
    <w:rsid w:val="007975BB"/>
    <w:rsid w:val="007979E4"/>
    <w:rsid w:val="00797A56"/>
    <w:rsid w:val="007A0750"/>
    <w:rsid w:val="007A1A84"/>
    <w:rsid w:val="007A2097"/>
    <w:rsid w:val="007A24C2"/>
    <w:rsid w:val="007A2813"/>
    <w:rsid w:val="007A4B48"/>
    <w:rsid w:val="007A4D7F"/>
    <w:rsid w:val="007A4F6A"/>
    <w:rsid w:val="007A5366"/>
    <w:rsid w:val="007A5627"/>
    <w:rsid w:val="007A61E8"/>
    <w:rsid w:val="007A63FA"/>
    <w:rsid w:val="007A6900"/>
    <w:rsid w:val="007A76C0"/>
    <w:rsid w:val="007A78EE"/>
    <w:rsid w:val="007A7DC1"/>
    <w:rsid w:val="007B0764"/>
    <w:rsid w:val="007B0BFD"/>
    <w:rsid w:val="007B0C9D"/>
    <w:rsid w:val="007B0DC7"/>
    <w:rsid w:val="007B15A7"/>
    <w:rsid w:val="007B1B04"/>
    <w:rsid w:val="007B1E12"/>
    <w:rsid w:val="007B1E13"/>
    <w:rsid w:val="007B2118"/>
    <w:rsid w:val="007B2530"/>
    <w:rsid w:val="007B27B9"/>
    <w:rsid w:val="007B2E23"/>
    <w:rsid w:val="007B3363"/>
    <w:rsid w:val="007B346B"/>
    <w:rsid w:val="007B3C27"/>
    <w:rsid w:val="007B4615"/>
    <w:rsid w:val="007B493E"/>
    <w:rsid w:val="007B4969"/>
    <w:rsid w:val="007B56A1"/>
    <w:rsid w:val="007B5ACE"/>
    <w:rsid w:val="007B6104"/>
    <w:rsid w:val="007B679E"/>
    <w:rsid w:val="007B69F9"/>
    <w:rsid w:val="007B6E7C"/>
    <w:rsid w:val="007B7044"/>
    <w:rsid w:val="007B79ED"/>
    <w:rsid w:val="007C0170"/>
    <w:rsid w:val="007C0DF7"/>
    <w:rsid w:val="007C3D23"/>
    <w:rsid w:val="007C3F6C"/>
    <w:rsid w:val="007C3F7A"/>
    <w:rsid w:val="007C4AF4"/>
    <w:rsid w:val="007C528E"/>
    <w:rsid w:val="007C6C84"/>
    <w:rsid w:val="007D03D1"/>
    <w:rsid w:val="007D1547"/>
    <w:rsid w:val="007D185E"/>
    <w:rsid w:val="007D2ECB"/>
    <w:rsid w:val="007D31F6"/>
    <w:rsid w:val="007D32A6"/>
    <w:rsid w:val="007D51EF"/>
    <w:rsid w:val="007D5533"/>
    <w:rsid w:val="007D5698"/>
    <w:rsid w:val="007D5BF3"/>
    <w:rsid w:val="007D5D2D"/>
    <w:rsid w:val="007D5E3C"/>
    <w:rsid w:val="007D628B"/>
    <w:rsid w:val="007D64C5"/>
    <w:rsid w:val="007D695E"/>
    <w:rsid w:val="007D7462"/>
    <w:rsid w:val="007E067E"/>
    <w:rsid w:val="007E15C8"/>
    <w:rsid w:val="007E28C0"/>
    <w:rsid w:val="007E30E1"/>
    <w:rsid w:val="007E3606"/>
    <w:rsid w:val="007E3B73"/>
    <w:rsid w:val="007E3C38"/>
    <w:rsid w:val="007E485B"/>
    <w:rsid w:val="007E490D"/>
    <w:rsid w:val="007E4A9D"/>
    <w:rsid w:val="007E4C33"/>
    <w:rsid w:val="007E4FB7"/>
    <w:rsid w:val="007E5161"/>
    <w:rsid w:val="007E578A"/>
    <w:rsid w:val="007E68DF"/>
    <w:rsid w:val="007E7074"/>
    <w:rsid w:val="007F0417"/>
    <w:rsid w:val="007F07CF"/>
    <w:rsid w:val="007F0A8E"/>
    <w:rsid w:val="007F0B3B"/>
    <w:rsid w:val="007F115C"/>
    <w:rsid w:val="007F12C2"/>
    <w:rsid w:val="007F1584"/>
    <w:rsid w:val="007F1AFE"/>
    <w:rsid w:val="007F1F7C"/>
    <w:rsid w:val="007F2DA1"/>
    <w:rsid w:val="007F2E74"/>
    <w:rsid w:val="007F344E"/>
    <w:rsid w:val="007F368B"/>
    <w:rsid w:val="007F389F"/>
    <w:rsid w:val="007F3D5D"/>
    <w:rsid w:val="007F461B"/>
    <w:rsid w:val="007F590B"/>
    <w:rsid w:val="007F5D66"/>
    <w:rsid w:val="007F5FDF"/>
    <w:rsid w:val="007F6307"/>
    <w:rsid w:val="007F6853"/>
    <w:rsid w:val="007F6A67"/>
    <w:rsid w:val="007F6E00"/>
    <w:rsid w:val="007F70B7"/>
    <w:rsid w:val="007F77BA"/>
    <w:rsid w:val="008007BC"/>
    <w:rsid w:val="0080147B"/>
    <w:rsid w:val="008014CD"/>
    <w:rsid w:val="0080271D"/>
    <w:rsid w:val="00802D4D"/>
    <w:rsid w:val="00802EE7"/>
    <w:rsid w:val="00803087"/>
    <w:rsid w:val="008031DB"/>
    <w:rsid w:val="00803F53"/>
    <w:rsid w:val="0080461D"/>
    <w:rsid w:val="008047A4"/>
    <w:rsid w:val="00804FBD"/>
    <w:rsid w:val="0080572B"/>
    <w:rsid w:val="008060F3"/>
    <w:rsid w:val="008064B1"/>
    <w:rsid w:val="0080659E"/>
    <w:rsid w:val="00807BB5"/>
    <w:rsid w:val="00807C48"/>
    <w:rsid w:val="0081065F"/>
    <w:rsid w:val="00810BF8"/>
    <w:rsid w:val="00810D2A"/>
    <w:rsid w:val="0081189B"/>
    <w:rsid w:val="00811CEB"/>
    <w:rsid w:val="00812B1B"/>
    <w:rsid w:val="0081314E"/>
    <w:rsid w:val="0081437A"/>
    <w:rsid w:val="008151F1"/>
    <w:rsid w:val="00815984"/>
    <w:rsid w:val="008159DE"/>
    <w:rsid w:val="008164A9"/>
    <w:rsid w:val="00816FC0"/>
    <w:rsid w:val="00817583"/>
    <w:rsid w:val="008176C1"/>
    <w:rsid w:val="00817FC1"/>
    <w:rsid w:val="00820176"/>
    <w:rsid w:val="00820AD7"/>
    <w:rsid w:val="00821885"/>
    <w:rsid w:val="00822412"/>
    <w:rsid w:val="00822F19"/>
    <w:rsid w:val="00823A37"/>
    <w:rsid w:val="00823B04"/>
    <w:rsid w:val="00824545"/>
    <w:rsid w:val="00824581"/>
    <w:rsid w:val="008245A7"/>
    <w:rsid w:val="00824F13"/>
    <w:rsid w:val="00824F61"/>
    <w:rsid w:val="008250B7"/>
    <w:rsid w:val="00825A2B"/>
    <w:rsid w:val="00826A95"/>
    <w:rsid w:val="00826B02"/>
    <w:rsid w:val="00827EDD"/>
    <w:rsid w:val="008302A7"/>
    <w:rsid w:val="008307C1"/>
    <w:rsid w:val="00830847"/>
    <w:rsid w:val="00832883"/>
    <w:rsid w:val="00832B90"/>
    <w:rsid w:val="00833035"/>
    <w:rsid w:val="008331B3"/>
    <w:rsid w:val="00833B65"/>
    <w:rsid w:val="00833D25"/>
    <w:rsid w:val="00833E91"/>
    <w:rsid w:val="00834F93"/>
    <w:rsid w:val="008358A7"/>
    <w:rsid w:val="008374D0"/>
    <w:rsid w:val="00837D8C"/>
    <w:rsid w:val="00837F12"/>
    <w:rsid w:val="00840654"/>
    <w:rsid w:val="00840B0B"/>
    <w:rsid w:val="00840E5B"/>
    <w:rsid w:val="00841D35"/>
    <w:rsid w:val="00843838"/>
    <w:rsid w:val="00844DF9"/>
    <w:rsid w:val="0084593D"/>
    <w:rsid w:val="00845B10"/>
    <w:rsid w:val="00846045"/>
    <w:rsid w:val="008464A7"/>
    <w:rsid w:val="00850080"/>
    <w:rsid w:val="00850541"/>
    <w:rsid w:val="008505CD"/>
    <w:rsid w:val="00850AFA"/>
    <w:rsid w:val="0085164D"/>
    <w:rsid w:val="00852AA3"/>
    <w:rsid w:val="00852B6A"/>
    <w:rsid w:val="0085321B"/>
    <w:rsid w:val="0085335F"/>
    <w:rsid w:val="00853EB0"/>
    <w:rsid w:val="00853FEC"/>
    <w:rsid w:val="00854342"/>
    <w:rsid w:val="00854EC2"/>
    <w:rsid w:val="00855D13"/>
    <w:rsid w:val="00856689"/>
    <w:rsid w:val="008566B6"/>
    <w:rsid w:val="00856C85"/>
    <w:rsid w:val="00857B3A"/>
    <w:rsid w:val="00860092"/>
    <w:rsid w:val="008601EF"/>
    <w:rsid w:val="008607E7"/>
    <w:rsid w:val="00861673"/>
    <w:rsid w:val="0086192A"/>
    <w:rsid w:val="0086240C"/>
    <w:rsid w:val="008636BE"/>
    <w:rsid w:val="00863A6C"/>
    <w:rsid w:val="00863BA9"/>
    <w:rsid w:val="00863E09"/>
    <w:rsid w:val="0086436D"/>
    <w:rsid w:val="008648B1"/>
    <w:rsid w:val="008649CA"/>
    <w:rsid w:val="00864A83"/>
    <w:rsid w:val="00864E46"/>
    <w:rsid w:val="0086516E"/>
    <w:rsid w:val="00865406"/>
    <w:rsid w:val="0086554B"/>
    <w:rsid w:val="00865D70"/>
    <w:rsid w:val="008668D3"/>
    <w:rsid w:val="00866F03"/>
    <w:rsid w:val="008704A6"/>
    <w:rsid w:val="00871380"/>
    <w:rsid w:val="00871DDD"/>
    <w:rsid w:val="0087376E"/>
    <w:rsid w:val="00873978"/>
    <w:rsid w:val="00873A2F"/>
    <w:rsid w:val="00873ACC"/>
    <w:rsid w:val="00873E86"/>
    <w:rsid w:val="00874165"/>
    <w:rsid w:val="00875079"/>
    <w:rsid w:val="0087540D"/>
    <w:rsid w:val="00875AD1"/>
    <w:rsid w:val="00875C6A"/>
    <w:rsid w:val="008762EE"/>
    <w:rsid w:val="008763EA"/>
    <w:rsid w:val="0087697D"/>
    <w:rsid w:val="00877763"/>
    <w:rsid w:val="0087781F"/>
    <w:rsid w:val="00877CCA"/>
    <w:rsid w:val="00880DCE"/>
    <w:rsid w:val="00880DFC"/>
    <w:rsid w:val="00881665"/>
    <w:rsid w:val="00881E73"/>
    <w:rsid w:val="00882112"/>
    <w:rsid w:val="00882574"/>
    <w:rsid w:val="008827D3"/>
    <w:rsid w:val="008829D9"/>
    <w:rsid w:val="00883ACA"/>
    <w:rsid w:val="00883ED4"/>
    <w:rsid w:val="0088429A"/>
    <w:rsid w:val="008852E7"/>
    <w:rsid w:val="0088573F"/>
    <w:rsid w:val="0088653E"/>
    <w:rsid w:val="0088693A"/>
    <w:rsid w:val="008869EE"/>
    <w:rsid w:val="00886D1F"/>
    <w:rsid w:val="00891059"/>
    <w:rsid w:val="008910C3"/>
    <w:rsid w:val="00891942"/>
    <w:rsid w:val="00891ABE"/>
    <w:rsid w:val="00891D68"/>
    <w:rsid w:val="008928DE"/>
    <w:rsid w:val="008929D8"/>
    <w:rsid w:val="00892A36"/>
    <w:rsid w:val="008931EC"/>
    <w:rsid w:val="008932EB"/>
    <w:rsid w:val="0089381D"/>
    <w:rsid w:val="00893971"/>
    <w:rsid w:val="00893BF5"/>
    <w:rsid w:val="00894115"/>
    <w:rsid w:val="0089556C"/>
    <w:rsid w:val="008957B0"/>
    <w:rsid w:val="00895ADF"/>
    <w:rsid w:val="00896018"/>
    <w:rsid w:val="008964E4"/>
    <w:rsid w:val="0089663F"/>
    <w:rsid w:val="00896A46"/>
    <w:rsid w:val="00896FE6"/>
    <w:rsid w:val="008972CC"/>
    <w:rsid w:val="0089740A"/>
    <w:rsid w:val="008A0006"/>
    <w:rsid w:val="008A066D"/>
    <w:rsid w:val="008A0766"/>
    <w:rsid w:val="008A0B17"/>
    <w:rsid w:val="008A111E"/>
    <w:rsid w:val="008A116B"/>
    <w:rsid w:val="008A216B"/>
    <w:rsid w:val="008A2A0B"/>
    <w:rsid w:val="008A3707"/>
    <w:rsid w:val="008A37DD"/>
    <w:rsid w:val="008A3CC8"/>
    <w:rsid w:val="008A4831"/>
    <w:rsid w:val="008A4AD7"/>
    <w:rsid w:val="008A4B30"/>
    <w:rsid w:val="008A5B5B"/>
    <w:rsid w:val="008A5EEA"/>
    <w:rsid w:val="008A61D7"/>
    <w:rsid w:val="008A6408"/>
    <w:rsid w:val="008A693A"/>
    <w:rsid w:val="008A6C47"/>
    <w:rsid w:val="008A71BC"/>
    <w:rsid w:val="008A7922"/>
    <w:rsid w:val="008A7B6C"/>
    <w:rsid w:val="008B085E"/>
    <w:rsid w:val="008B0AD8"/>
    <w:rsid w:val="008B2251"/>
    <w:rsid w:val="008B319A"/>
    <w:rsid w:val="008B32C1"/>
    <w:rsid w:val="008B453F"/>
    <w:rsid w:val="008B50EE"/>
    <w:rsid w:val="008B5871"/>
    <w:rsid w:val="008B5F09"/>
    <w:rsid w:val="008B6CA3"/>
    <w:rsid w:val="008B7086"/>
    <w:rsid w:val="008B75BC"/>
    <w:rsid w:val="008B75F0"/>
    <w:rsid w:val="008B7878"/>
    <w:rsid w:val="008C118F"/>
    <w:rsid w:val="008C18AB"/>
    <w:rsid w:val="008C1E9C"/>
    <w:rsid w:val="008C291C"/>
    <w:rsid w:val="008C2CA4"/>
    <w:rsid w:val="008C2E8D"/>
    <w:rsid w:val="008C3EBD"/>
    <w:rsid w:val="008C4243"/>
    <w:rsid w:val="008C439B"/>
    <w:rsid w:val="008C494E"/>
    <w:rsid w:val="008C4ACE"/>
    <w:rsid w:val="008C4D3D"/>
    <w:rsid w:val="008C4E5A"/>
    <w:rsid w:val="008C5F51"/>
    <w:rsid w:val="008C618A"/>
    <w:rsid w:val="008C626D"/>
    <w:rsid w:val="008C6332"/>
    <w:rsid w:val="008C79C5"/>
    <w:rsid w:val="008C7FE6"/>
    <w:rsid w:val="008D04AB"/>
    <w:rsid w:val="008D10E5"/>
    <w:rsid w:val="008D1125"/>
    <w:rsid w:val="008D1319"/>
    <w:rsid w:val="008D1A21"/>
    <w:rsid w:val="008D1ADC"/>
    <w:rsid w:val="008D258E"/>
    <w:rsid w:val="008D27A3"/>
    <w:rsid w:val="008D32EB"/>
    <w:rsid w:val="008D52F5"/>
    <w:rsid w:val="008D5571"/>
    <w:rsid w:val="008D55EB"/>
    <w:rsid w:val="008D5E61"/>
    <w:rsid w:val="008D7912"/>
    <w:rsid w:val="008D7F8E"/>
    <w:rsid w:val="008E0415"/>
    <w:rsid w:val="008E0F3C"/>
    <w:rsid w:val="008E23C0"/>
    <w:rsid w:val="008E2FB9"/>
    <w:rsid w:val="008E34A2"/>
    <w:rsid w:val="008E5399"/>
    <w:rsid w:val="008E56A5"/>
    <w:rsid w:val="008E63F9"/>
    <w:rsid w:val="008E68A3"/>
    <w:rsid w:val="008E6971"/>
    <w:rsid w:val="008E6B66"/>
    <w:rsid w:val="008F124E"/>
    <w:rsid w:val="008F15E2"/>
    <w:rsid w:val="008F23E9"/>
    <w:rsid w:val="008F23F2"/>
    <w:rsid w:val="008F2F8B"/>
    <w:rsid w:val="008F3E7C"/>
    <w:rsid w:val="008F427A"/>
    <w:rsid w:val="008F5D0A"/>
    <w:rsid w:val="008F68FC"/>
    <w:rsid w:val="008F6DCE"/>
    <w:rsid w:val="008F7808"/>
    <w:rsid w:val="008F7815"/>
    <w:rsid w:val="008F7D66"/>
    <w:rsid w:val="008F7E67"/>
    <w:rsid w:val="00900537"/>
    <w:rsid w:val="009006AE"/>
    <w:rsid w:val="009008F6"/>
    <w:rsid w:val="009020D4"/>
    <w:rsid w:val="009026EF"/>
    <w:rsid w:val="00902AF7"/>
    <w:rsid w:val="009036C8"/>
    <w:rsid w:val="009037B1"/>
    <w:rsid w:val="00905C7B"/>
    <w:rsid w:val="00906247"/>
    <w:rsid w:val="0090647B"/>
    <w:rsid w:val="009064B0"/>
    <w:rsid w:val="009065E4"/>
    <w:rsid w:val="0090668C"/>
    <w:rsid w:val="0091115C"/>
    <w:rsid w:val="00911163"/>
    <w:rsid w:val="0091191F"/>
    <w:rsid w:val="0091234E"/>
    <w:rsid w:val="00912908"/>
    <w:rsid w:val="0091293A"/>
    <w:rsid w:val="009129A0"/>
    <w:rsid w:val="00913D2E"/>
    <w:rsid w:val="00913DF3"/>
    <w:rsid w:val="00913E4C"/>
    <w:rsid w:val="00914417"/>
    <w:rsid w:val="009147DF"/>
    <w:rsid w:val="00914DB7"/>
    <w:rsid w:val="009152C4"/>
    <w:rsid w:val="00915865"/>
    <w:rsid w:val="00915BA3"/>
    <w:rsid w:val="00916298"/>
    <w:rsid w:val="00917731"/>
    <w:rsid w:val="00917D45"/>
    <w:rsid w:val="0092004F"/>
    <w:rsid w:val="00920AF0"/>
    <w:rsid w:val="00920DA5"/>
    <w:rsid w:val="009210F0"/>
    <w:rsid w:val="0092150A"/>
    <w:rsid w:val="00921511"/>
    <w:rsid w:val="00922283"/>
    <w:rsid w:val="009222F7"/>
    <w:rsid w:val="0092232B"/>
    <w:rsid w:val="009226B2"/>
    <w:rsid w:val="00922E59"/>
    <w:rsid w:val="009232B0"/>
    <w:rsid w:val="00923846"/>
    <w:rsid w:val="00923DEE"/>
    <w:rsid w:val="00923E6F"/>
    <w:rsid w:val="00924346"/>
    <w:rsid w:val="009245F0"/>
    <w:rsid w:val="0092538D"/>
    <w:rsid w:val="0092586F"/>
    <w:rsid w:val="0092593F"/>
    <w:rsid w:val="00925AD2"/>
    <w:rsid w:val="009262DD"/>
    <w:rsid w:val="00926732"/>
    <w:rsid w:val="00926827"/>
    <w:rsid w:val="00926D47"/>
    <w:rsid w:val="00927094"/>
    <w:rsid w:val="009271C6"/>
    <w:rsid w:val="00927B80"/>
    <w:rsid w:val="00927E1D"/>
    <w:rsid w:val="009319CA"/>
    <w:rsid w:val="00931DAA"/>
    <w:rsid w:val="00932EA2"/>
    <w:rsid w:val="00933061"/>
    <w:rsid w:val="009330BE"/>
    <w:rsid w:val="009333ED"/>
    <w:rsid w:val="00933756"/>
    <w:rsid w:val="0093431A"/>
    <w:rsid w:val="00934695"/>
    <w:rsid w:val="00934943"/>
    <w:rsid w:val="00935184"/>
    <w:rsid w:val="009357FC"/>
    <w:rsid w:val="00935CF4"/>
    <w:rsid w:val="00935DB1"/>
    <w:rsid w:val="00936756"/>
    <w:rsid w:val="0093692C"/>
    <w:rsid w:val="00936EFF"/>
    <w:rsid w:val="00937671"/>
    <w:rsid w:val="00940643"/>
    <w:rsid w:val="0094071A"/>
    <w:rsid w:val="00940736"/>
    <w:rsid w:val="0094099A"/>
    <w:rsid w:val="00940FF3"/>
    <w:rsid w:val="00941267"/>
    <w:rsid w:val="0094145E"/>
    <w:rsid w:val="009415EB"/>
    <w:rsid w:val="00941B91"/>
    <w:rsid w:val="009421D8"/>
    <w:rsid w:val="0094226C"/>
    <w:rsid w:val="00942327"/>
    <w:rsid w:val="009431E4"/>
    <w:rsid w:val="00943FEB"/>
    <w:rsid w:val="00944C18"/>
    <w:rsid w:val="00944E29"/>
    <w:rsid w:val="00946142"/>
    <w:rsid w:val="00947151"/>
    <w:rsid w:val="009512D0"/>
    <w:rsid w:val="0095167E"/>
    <w:rsid w:val="00951B54"/>
    <w:rsid w:val="0095275B"/>
    <w:rsid w:val="00953932"/>
    <w:rsid w:val="009557DB"/>
    <w:rsid w:val="00955C0A"/>
    <w:rsid w:val="00955F67"/>
    <w:rsid w:val="009567A7"/>
    <w:rsid w:val="00957AFE"/>
    <w:rsid w:val="00960E92"/>
    <w:rsid w:val="0096168A"/>
    <w:rsid w:val="00962B18"/>
    <w:rsid w:val="00962CBE"/>
    <w:rsid w:val="0096340D"/>
    <w:rsid w:val="00964F42"/>
    <w:rsid w:val="009657E6"/>
    <w:rsid w:val="00965A64"/>
    <w:rsid w:val="00966253"/>
    <w:rsid w:val="00966825"/>
    <w:rsid w:val="00966ADA"/>
    <w:rsid w:val="00967EFA"/>
    <w:rsid w:val="00970099"/>
    <w:rsid w:val="00970960"/>
    <w:rsid w:val="009709CC"/>
    <w:rsid w:val="0097124C"/>
    <w:rsid w:val="009712F0"/>
    <w:rsid w:val="009713AD"/>
    <w:rsid w:val="00971C62"/>
    <w:rsid w:val="009750DD"/>
    <w:rsid w:val="00975548"/>
    <w:rsid w:val="00975FD7"/>
    <w:rsid w:val="0097645B"/>
    <w:rsid w:val="00976B02"/>
    <w:rsid w:val="009773A9"/>
    <w:rsid w:val="009775E5"/>
    <w:rsid w:val="00977B68"/>
    <w:rsid w:val="00977CCD"/>
    <w:rsid w:val="00977FBC"/>
    <w:rsid w:val="00981343"/>
    <w:rsid w:val="009819D5"/>
    <w:rsid w:val="00981A02"/>
    <w:rsid w:val="00981A09"/>
    <w:rsid w:val="00981BDF"/>
    <w:rsid w:val="00981EDE"/>
    <w:rsid w:val="0098232E"/>
    <w:rsid w:val="009824BA"/>
    <w:rsid w:val="00983371"/>
    <w:rsid w:val="0098349D"/>
    <w:rsid w:val="00983579"/>
    <w:rsid w:val="009840B7"/>
    <w:rsid w:val="00984A64"/>
    <w:rsid w:val="00984E83"/>
    <w:rsid w:val="009851E5"/>
    <w:rsid w:val="00985813"/>
    <w:rsid w:val="00985FC5"/>
    <w:rsid w:val="0098677E"/>
    <w:rsid w:val="00986A5C"/>
    <w:rsid w:val="00986BAA"/>
    <w:rsid w:val="00987B83"/>
    <w:rsid w:val="0099013B"/>
    <w:rsid w:val="0099056C"/>
    <w:rsid w:val="00990711"/>
    <w:rsid w:val="00991417"/>
    <w:rsid w:val="009917E1"/>
    <w:rsid w:val="009918C7"/>
    <w:rsid w:val="009919FA"/>
    <w:rsid w:val="00991B97"/>
    <w:rsid w:val="00991CC2"/>
    <w:rsid w:val="009920EE"/>
    <w:rsid w:val="00992813"/>
    <w:rsid w:val="00992AAE"/>
    <w:rsid w:val="00992C9F"/>
    <w:rsid w:val="00993324"/>
    <w:rsid w:val="009939B4"/>
    <w:rsid w:val="00993F5B"/>
    <w:rsid w:val="009947B7"/>
    <w:rsid w:val="00995031"/>
    <w:rsid w:val="00995914"/>
    <w:rsid w:val="00995A9F"/>
    <w:rsid w:val="0099603F"/>
    <w:rsid w:val="00996368"/>
    <w:rsid w:val="0099673C"/>
    <w:rsid w:val="00996D21"/>
    <w:rsid w:val="009972CF"/>
    <w:rsid w:val="00997B49"/>
    <w:rsid w:val="009A072F"/>
    <w:rsid w:val="009A0934"/>
    <w:rsid w:val="009A186E"/>
    <w:rsid w:val="009A2279"/>
    <w:rsid w:val="009A2FFD"/>
    <w:rsid w:val="009A30FC"/>
    <w:rsid w:val="009A30FD"/>
    <w:rsid w:val="009A347E"/>
    <w:rsid w:val="009A3EF9"/>
    <w:rsid w:val="009A4C8A"/>
    <w:rsid w:val="009A4E75"/>
    <w:rsid w:val="009A564A"/>
    <w:rsid w:val="009A5CF4"/>
    <w:rsid w:val="009A5F5E"/>
    <w:rsid w:val="009A6772"/>
    <w:rsid w:val="009A6A78"/>
    <w:rsid w:val="009A6B99"/>
    <w:rsid w:val="009A732E"/>
    <w:rsid w:val="009A7E81"/>
    <w:rsid w:val="009B0040"/>
    <w:rsid w:val="009B0BD0"/>
    <w:rsid w:val="009B1014"/>
    <w:rsid w:val="009B1AE9"/>
    <w:rsid w:val="009B28F0"/>
    <w:rsid w:val="009B3220"/>
    <w:rsid w:val="009B3F62"/>
    <w:rsid w:val="009B464E"/>
    <w:rsid w:val="009B46C5"/>
    <w:rsid w:val="009B4B3A"/>
    <w:rsid w:val="009B4C54"/>
    <w:rsid w:val="009B4D02"/>
    <w:rsid w:val="009B4EE1"/>
    <w:rsid w:val="009B4F36"/>
    <w:rsid w:val="009B5359"/>
    <w:rsid w:val="009B58BA"/>
    <w:rsid w:val="009B5930"/>
    <w:rsid w:val="009B5B50"/>
    <w:rsid w:val="009B6245"/>
    <w:rsid w:val="009B624E"/>
    <w:rsid w:val="009B6306"/>
    <w:rsid w:val="009B68C9"/>
    <w:rsid w:val="009B7C31"/>
    <w:rsid w:val="009C0152"/>
    <w:rsid w:val="009C04D8"/>
    <w:rsid w:val="009C07E4"/>
    <w:rsid w:val="009C17E6"/>
    <w:rsid w:val="009C1832"/>
    <w:rsid w:val="009C1ABB"/>
    <w:rsid w:val="009C1C6E"/>
    <w:rsid w:val="009C2DEB"/>
    <w:rsid w:val="009C2F37"/>
    <w:rsid w:val="009C34A5"/>
    <w:rsid w:val="009C3915"/>
    <w:rsid w:val="009C3A30"/>
    <w:rsid w:val="009C4976"/>
    <w:rsid w:val="009C5360"/>
    <w:rsid w:val="009C5E5E"/>
    <w:rsid w:val="009C652A"/>
    <w:rsid w:val="009C6A03"/>
    <w:rsid w:val="009C6C34"/>
    <w:rsid w:val="009C73EC"/>
    <w:rsid w:val="009D0479"/>
    <w:rsid w:val="009D1856"/>
    <w:rsid w:val="009D1B8D"/>
    <w:rsid w:val="009D1DAC"/>
    <w:rsid w:val="009D2025"/>
    <w:rsid w:val="009D20B9"/>
    <w:rsid w:val="009D3492"/>
    <w:rsid w:val="009D41CC"/>
    <w:rsid w:val="009D6F69"/>
    <w:rsid w:val="009D7A4D"/>
    <w:rsid w:val="009D7E1E"/>
    <w:rsid w:val="009D7F0E"/>
    <w:rsid w:val="009E0EC0"/>
    <w:rsid w:val="009E2BCF"/>
    <w:rsid w:val="009E36F1"/>
    <w:rsid w:val="009E3777"/>
    <w:rsid w:val="009E3C54"/>
    <w:rsid w:val="009E3EE6"/>
    <w:rsid w:val="009E3EFE"/>
    <w:rsid w:val="009E4480"/>
    <w:rsid w:val="009E448E"/>
    <w:rsid w:val="009E49A8"/>
    <w:rsid w:val="009E4F29"/>
    <w:rsid w:val="009E53B4"/>
    <w:rsid w:val="009E5AE5"/>
    <w:rsid w:val="009E60C9"/>
    <w:rsid w:val="009E69D4"/>
    <w:rsid w:val="009E6B60"/>
    <w:rsid w:val="009E75A5"/>
    <w:rsid w:val="009E798E"/>
    <w:rsid w:val="009F0A59"/>
    <w:rsid w:val="009F0CD0"/>
    <w:rsid w:val="009F0EEF"/>
    <w:rsid w:val="009F13C5"/>
    <w:rsid w:val="009F2D2D"/>
    <w:rsid w:val="009F3281"/>
    <w:rsid w:val="009F3C05"/>
    <w:rsid w:val="009F3D12"/>
    <w:rsid w:val="009F44D5"/>
    <w:rsid w:val="009F4B02"/>
    <w:rsid w:val="009F4C2B"/>
    <w:rsid w:val="009F55A7"/>
    <w:rsid w:val="009F5C55"/>
    <w:rsid w:val="009F5E80"/>
    <w:rsid w:val="009F63F9"/>
    <w:rsid w:val="009F654D"/>
    <w:rsid w:val="009F6F4F"/>
    <w:rsid w:val="009F6FA6"/>
    <w:rsid w:val="009F7113"/>
    <w:rsid w:val="009F713D"/>
    <w:rsid w:val="009F71CF"/>
    <w:rsid w:val="009F7315"/>
    <w:rsid w:val="00A0033A"/>
    <w:rsid w:val="00A01184"/>
    <w:rsid w:val="00A01C86"/>
    <w:rsid w:val="00A03413"/>
    <w:rsid w:val="00A03598"/>
    <w:rsid w:val="00A03665"/>
    <w:rsid w:val="00A03735"/>
    <w:rsid w:val="00A03822"/>
    <w:rsid w:val="00A03B50"/>
    <w:rsid w:val="00A03FC4"/>
    <w:rsid w:val="00A04A92"/>
    <w:rsid w:val="00A04B84"/>
    <w:rsid w:val="00A053D4"/>
    <w:rsid w:val="00A05FEF"/>
    <w:rsid w:val="00A062D6"/>
    <w:rsid w:val="00A07385"/>
    <w:rsid w:val="00A10263"/>
    <w:rsid w:val="00A107B8"/>
    <w:rsid w:val="00A10EC2"/>
    <w:rsid w:val="00A120BC"/>
    <w:rsid w:val="00A122FA"/>
    <w:rsid w:val="00A12885"/>
    <w:rsid w:val="00A12A5E"/>
    <w:rsid w:val="00A12ACD"/>
    <w:rsid w:val="00A12E8B"/>
    <w:rsid w:val="00A139A1"/>
    <w:rsid w:val="00A13F72"/>
    <w:rsid w:val="00A145CA"/>
    <w:rsid w:val="00A15B24"/>
    <w:rsid w:val="00A15C99"/>
    <w:rsid w:val="00A160A9"/>
    <w:rsid w:val="00A16125"/>
    <w:rsid w:val="00A1619C"/>
    <w:rsid w:val="00A16357"/>
    <w:rsid w:val="00A1678C"/>
    <w:rsid w:val="00A176B2"/>
    <w:rsid w:val="00A17BB5"/>
    <w:rsid w:val="00A20138"/>
    <w:rsid w:val="00A2031B"/>
    <w:rsid w:val="00A21A74"/>
    <w:rsid w:val="00A21B4C"/>
    <w:rsid w:val="00A21B91"/>
    <w:rsid w:val="00A2275A"/>
    <w:rsid w:val="00A228C2"/>
    <w:rsid w:val="00A23127"/>
    <w:rsid w:val="00A23707"/>
    <w:rsid w:val="00A23899"/>
    <w:rsid w:val="00A23918"/>
    <w:rsid w:val="00A244D2"/>
    <w:rsid w:val="00A248EE"/>
    <w:rsid w:val="00A25343"/>
    <w:rsid w:val="00A253DC"/>
    <w:rsid w:val="00A2684E"/>
    <w:rsid w:val="00A27154"/>
    <w:rsid w:val="00A271EB"/>
    <w:rsid w:val="00A27288"/>
    <w:rsid w:val="00A2741C"/>
    <w:rsid w:val="00A27A9B"/>
    <w:rsid w:val="00A30EC1"/>
    <w:rsid w:val="00A30F1A"/>
    <w:rsid w:val="00A311DF"/>
    <w:rsid w:val="00A320A8"/>
    <w:rsid w:val="00A32149"/>
    <w:rsid w:val="00A32715"/>
    <w:rsid w:val="00A32CEC"/>
    <w:rsid w:val="00A334F8"/>
    <w:rsid w:val="00A33C57"/>
    <w:rsid w:val="00A342DF"/>
    <w:rsid w:val="00A345D4"/>
    <w:rsid w:val="00A34A2C"/>
    <w:rsid w:val="00A34A96"/>
    <w:rsid w:val="00A34D5D"/>
    <w:rsid w:val="00A34F3E"/>
    <w:rsid w:val="00A35296"/>
    <w:rsid w:val="00A35A3F"/>
    <w:rsid w:val="00A35BAC"/>
    <w:rsid w:val="00A36D92"/>
    <w:rsid w:val="00A374C7"/>
    <w:rsid w:val="00A3786A"/>
    <w:rsid w:val="00A37892"/>
    <w:rsid w:val="00A37BC9"/>
    <w:rsid w:val="00A37C14"/>
    <w:rsid w:val="00A40135"/>
    <w:rsid w:val="00A4018E"/>
    <w:rsid w:val="00A40EED"/>
    <w:rsid w:val="00A424CA"/>
    <w:rsid w:val="00A42F5F"/>
    <w:rsid w:val="00A43FF8"/>
    <w:rsid w:val="00A445E9"/>
    <w:rsid w:val="00A4496A"/>
    <w:rsid w:val="00A45088"/>
    <w:rsid w:val="00A45C81"/>
    <w:rsid w:val="00A45CFF"/>
    <w:rsid w:val="00A460B9"/>
    <w:rsid w:val="00A46509"/>
    <w:rsid w:val="00A468E5"/>
    <w:rsid w:val="00A47172"/>
    <w:rsid w:val="00A47603"/>
    <w:rsid w:val="00A476E2"/>
    <w:rsid w:val="00A500B8"/>
    <w:rsid w:val="00A5021D"/>
    <w:rsid w:val="00A508D8"/>
    <w:rsid w:val="00A51206"/>
    <w:rsid w:val="00A51646"/>
    <w:rsid w:val="00A51704"/>
    <w:rsid w:val="00A51774"/>
    <w:rsid w:val="00A5178C"/>
    <w:rsid w:val="00A531F1"/>
    <w:rsid w:val="00A5327E"/>
    <w:rsid w:val="00A5344F"/>
    <w:rsid w:val="00A53479"/>
    <w:rsid w:val="00A535F2"/>
    <w:rsid w:val="00A537D7"/>
    <w:rsid w:val="00A54691"/>
    <w:rsid w:val="00A54AC3"/>
    <w:rsid w:val="00A54F53"/>
    <w:rsid w:val="00A54F76"/>
    <w:rsid w:val="00A55184"/>
    <w:rsid w:val="00A55285"/>
    <w:rsid w:val="00A556C2"/>
    <w:rsid w:val="00A55D7E"/>
    <w:rsid w:val="00A55E75"/>
    <w:rsid w:val="00A5620C"/>
    <w:rsid w:val="00A57378"/>
    <w:rsid w:val="00A577EE"/>
    <w:rsid w:val="00A61677"/>
    <w:rsid w:val="00A61CDF"/>
    <w:rsid w:val="00A61ECF"/>
    <w:rsid w:val="00A6268C"/>
    <w:rsid w:val="00A62BBC"/>
    <w:rsid w:val="00A6351D"/>
    <w:rsid w:val="00A63585"/>
    <w:rsid w:val="00A6361D"/>
    <w:rsid w:val="00A636EA"/>
    <w:rsid w:val="00A63D22"/>
    <w:rsid w:val="00A64661"/>
    <w:rsid w:val="00A65A4F"/>
    <w:rsid w:val="00A66928"/>
    <w:rsid w:val="00A66954"/>
    <w:rsid w:val="00A66A6F"/>
    <w:rsid w:val="00A66B4B"/>
    <w:rsid w:val="00A66F2F"/>
    <w:rsid w:val="00A670E1"/>
    <w:rsid w:val="00A6754B"/>
    <w:rsid w:val="00A70144"/>
    <w:rsid w:val="00A7062F"/>
    <w:rsid w:val="00A707D1"/>
    <w:rsid w:val="00A71480"/>
    <w:rsid w:val="00A71D14"/>
    <w:rsid w:val="00A7242E"/>
    <w:rsid w:val="00A725D2"/>
    <w:rsid w:val="00A73465"/>
    <w:rsid w:val="00A734BF"/>
    <w:rsid w:val="00A735F2"/>
    <w:rsid w:val="00A73837"/>
    <w:rsid w:val="00A73CAD"/>
    <w:rsid w:val="00A74637"/>
    <w:rsid w:val="00A74941"/>
    <w:rsid w:val="00A74B3B"/>
    <w:rsid w:val="00A759BB"/>
    <w:rsid w:val="00A75B16"/>
    <w:rsid w:val="00A76C86"/>
    <w:rsid w:val="00A76D08"/>
    <w:rsid w:val="00A8097F"/>
    <w:rsid w:val="00A80BF1"/>
    <w:rsid w:val="00A8134B"/>
    <w:rsid w:val="00A817AE"/>
    <w:rsid w:val="00A81922"/>
    <w:rsid w:val="00A83D2B"/>
    <w:rsid w:val="00A8445C"/>
    <w:rsid w:val="00A8572F"/>
    <w:rsid w:val="00A85A6F"/>
    <w:rsid w:val="00A85A93"/>
    <w:rsid w:val="00A85FE0"/>
    <w:rsid w:val="00A86011"/>
    <w:rsid w:val="00A862C6"/>
    <w:rsid w:val="00A8646E"/>
    <w:rsid w:val="00A86A3E"/>
    <w:rsid w:val="00A87B5C"/>
    <w:rsid w:val="00A87CF3"/>
    <w:rsid w:val="00A900C4"/>
    <w:rsid w:val="00A9048E"/>
    <w:rsid w:val="00A90E7B"/>
    <w:rsid w:val="00A91AF7"/>
    <w:rsid w:val="00A91FDA"/>
    <w:rsid w:val="00A9253B"/>
    <w:rsid w:val="00A92ABE"/>
    <w:rsid w:val="00A93766"/>
    <w:rsid w:val="00A93B7C"/>
    <w:rsid w:val="00A94353"/>
    <w:rsid w:val="00A95D7C"/>
    <w:rsid w:val="00A95FB3"/>
    <w:rsid w:val="00A96832"/>
    <w:rsid w:val="00A969C3"/>
    <w:rsid w:val="00A97849"/>
    <w:rsid w:val="00A97B27"/>
    <w:rsid w:val="00A97BF5"/>
    <w:rsid w:val="00AA0462"/>
    <w:rsid w:val="00AA050D"/>
    <w:rsid w:val="00AA06A9"/>
    <w:rsid w:val="00AA06E4"/>
    <w:rsid w:val="00AA0E82"/>
    <w:rsid w:val="00AA10B4"/>
    <w:rsid w:val="00AA1150"/>
    <w:rsid w:val="00AA1819"/>
    <w:rsid w:val="00AA1F79"/>
    <w:rsid w:val="00AA24F0"/>
    <w:rsid w:val="00AA2645"/>
    <w:rsid w:val="00AA26F7"/>
    <w:rsid w:val="00AA2CF3"/>
    <w:rsid w:val="00AA2F2A"/>
    <w:rsid w:val="00AA3784"/>
    <w:rsid w:val="00AA498F"/>
    <w:rsid w:val="00AA4CB3"/>
    <w:rsid w:val="00AA4D0B"/>
    <w:rsid w:val="00AA4EA8"/>
    <w:rsid w:val="00AA51F4"/>
    <w:rsid w:val="00AA57FB"/>
    <w:rsid w:val="00AA5A57"/>
    <w:rsid w:val="00AA627A"/>
    <w:rsid w:val="00AA6D6F"/>
    <w:rsid w:val="00AA6F14"/>
    <w:rsid w:val="00AA740E"/>
    <w:rsid w:val="00AA7A85"/>
    <w:rsid w:val="00AB0BB1"/>
    <w:rsid w:val="00AB130A"/>
    <w:rsid w:val="00AB1DC1"/>
    <w:rsid w:val="00AB222B"/>
    <w:rsid w:val="00AB225F"/>
    <w:rsid w:val="00AB28FD"/>
    <w:rsid w:val="00AB31C0"/>
    <w:rsid w:val="00AB45F4"/>
    <w:rsid w:val="00AB4928"/>
    <w:rsid w:val="00AB5EEE"/>
    <w:rsid w:val="00AB7357"/>
    <w:rsid w:val="00AC00DB"/>
    <w:rsid w:val="00AC1AED"/>
    <w:rsid w:val="00AC208A"/>
    <w:rsid w:val="00AC26BA"/>
    <w:rsid w:val="00AC2C5F"/>
    <w:rsid w:val="00AC39E7"/>
    <w:rsid w:val="00AC3D9D"/>
    <w:rsid w:val="00AC42D3"/>
    <w:rsid w:val="00AC461D"/>
    <w:rsid w:val="00AC48A3"/>
    <w:rsid w:val="00AC59B2"/>
    <w:rsid w:val="00AC5A99"/>
    <w:rsid w:val="00AC5BB2"/>
    <w:rsid w:val="00AC60B9"/>
    <w:rsid w:val="00AC6519"/>
    <w:rsid w:val="00AC6526"/>
    <w:rsid w:val="00AC6A2A"/>
    <w:rsid w:val="00AC7202"/>
    <w:rsid w:val="00AC791D"/>
    <w:rsid w:val="00AC7A26"/>
    <w:rsid w:val="00AD06E4"/>
    <w:rsid w:val="00AD0BA6"/>
    <w:rsid w:val="00AD0E1C"/>
    <w:rsid w:val="00AD0EC5"/>
    <w:rsid w:val="00AD112A"/>
    <w:rsid w:val="00AD1F8F"/>
    <w:rsid w:val="00AD224A"/>
    <w:rsid w:val="00AD347B"/>
    <w:rsid w:val="00AD35CF"/>
    <w:rsid w:val="00AD3F92"/>
    <w:rsid w:val="00AD4035"/>
    <w:rsid w:val="00AD4E4A"/>
    <w:rsid w:val="00AD534A"/>
    <w:rsid w:val="00AD577F"/>
    <w:rsid w:val="00AD59D4"/>
    <w:rsid w:val="00AD5BD0"/>
    <w:rsid w:val="00AD5C1F"/>
    <w:rsid w:val="00AD5CE4"/>
    <w:rsid w:val="00AD5CEB"/>
    <w:rsid w:val="00AD6E73"/>
    <w:rsid w:val="00AD71AC"/>
    <w:rsid w:val="00AE0AA7"/>
    <w:rsid w:val="00AE0DA2"/>
    <w:rsid w:val="00AE0F5B"/>
    <w:rsid w:val="00AE10CF"/>
    <w:rsid w:val="00AE1A41"/>
    <w:rsid w:val="00AE2029"/>
    <w:rsid w:val="00AE2A40"/>
    <w:rsid w:val="00AE2C86"/>
    <w:rsid w:val="00AE308C"/>
    <w:rsid w:val="00AE3370"/>
    <w:rsid w:val="00AE43A0"/>
    <w:rsid w:val="00AE43F5"/>
    <w:rsid w:val="00AE4614"/>
    <w:rsid w:val="00AE60D6"/>
    <w:rsid w:val="00AE6413"/>
    <w:rsid w:val="00AE6621"/>
    <w:rsid w:val="00AE6D4F"/>
    <w:rsid w:val="00AE6EB6"/>
    <w:rsid w:val="00AE701A"/>
    <w:rsid w:val="00AE73D3"/>
    <w:rsid w:val="00AE7432"/>
    <w:rsid w:val="00AE743E"/>
    <w:rsid w:val="00AF0473"/>
    <w:rsid w:val="00AF0860"/>
    <w:rsid w:val="00AF0D54"/>
    <w:rsid w:val="00AF0EFB"/>
    <w:rsid w:val="00AF201D"/>
    <w:rsid w:val="00AF240F"/>
    <w:rsid w:val="00AF2FA2"/>
    <w:rsid w:val="00AF388B"/>
    <w:rsid w:val="00AF3A03"/>
    <w:rsid w:val="00AF4FBB"/>
    <w:rsid w:val="00AF5F5F"/>
    <w:rsid w:val="00AF5F6E"/>
    <w:rsid w:val="00AF6228"/>
    <w:rsid w:val="00AF6579"/>
    <w:rsid w:val="00AF658A"/>
    <w:rsid w:val="00AF716A"/>
    <w:rsid w:val="00AF7A8F"/>
    <w:rsid w:val="00AF7F5E"/>
    <w:rsid w:val="00B00260"/>
    <w:rsid w:val="00B00280"/>
    <w:rsid w:val="00B00582"/>
    <w:rsid w:val="00B00A1F"/>
    <w:rsid w:val="00B00CC1"/>
    <w:rsid w:val="00B00EB8"/>
    <w:rsid w:val="00B01064"/>
    <w:rsid w:val="00B02341"/>
    <w:rsid w:val="00B02361"/>
    <w:rsid w:val="00B028B8"/>
    <w:rsid w:val="00B02D97"/>
    <w:rsid w:val="00B033F0"/>
    <w:rsid w:val="00B03CDF"/>
    <w:rsid w:val="00B04574"/>
    <w:rsid w:val="00B05428"/>
    <w:rsid w:val="00B05465"/>
    <w:rsid w:val="00B05886"/>
    <w:rsid w:val="00B0595B"/>
    <w:rsid w:val="00B05AD4"/>
    <w:rsid w:val="00B05B19"/>
    <w:rsid w:val="00B061E8"/>
    <w:rsid w:val="00B0686D"/>
    <w:rsid w:val="00B06DCE"/>
    <w:rsid w:val="00B070AF"/>
    <w:rsid w:val="00B073AC"/>
    <w:rsid w:val="00B07562"/>
    <w:rsid w:val="00B078FE"/>
    <w:rsid w:val="00B10F13"/>
    <w:rsid w:val="00B11008"/>
    <w:rsid w:val="00B113D2"/>
    <w:rsid w:val="00B12389"/>
    <w:rsid w:val="00B126DD"/>
    <w:rsid w:val="00B12EC9"/>
    <w:rsid w:val="00B14230"/>
    <w:rsid w:val="00B143CB"/>
    <w:rsid w:val="00B14828"/>
    <w:rsid w:val="00B149AE"/>
    <w:rsid w:val="00B15373"/>
    <w:rsid w:val="00B15560"/>
    <w:rsid w:val="00B1574A"/>
    <w:rsid w:val="00B1641C"/>
    <w:rsid w:val="00B177C1"/>
    <w:rsid w:val="00B179BD"/>
    <w:rsid w:val="00B17E43"/>
    <w:rsid w:val="00B2006C"/>
    <w:rsid w:val="00B20434"/>
    <w:rsid w:val="00B2072D"/>
    <w:rsid w:val="00B21040"/>
    <w:rsid w:val="00B21092"/>
    <w:rsid w:val="00B21431"/>
    <w:rsid w:val="00B21600"/>
    <w:rsid w:val="00B21CFA"/>
    <w:rsid w:val="00B22194"/>
    <w:rsid w:val="00B22CFD"/>
    <w:rsid w:val="00B24047"/>
    <w:rsid w:val="00B2488D"/>
    <w:rsid w:val="00B248FC"/>
    <w:rsid w:val="00B25E46"/>
    <w:rsid w:val="00B27232"/>
    <w:rsid w:val="00B30941"/>
    <w:rsid w:val="00B309EE"/>
    <w:rsid w:val="00B319C4"/>
    <w:rsid w:val="00B31B20"/>
    <w:rsid w:val="00B325D2"/>
    <w:rsid w:val="00B334E5"/>
    <w:rsid w:val="00B3372B"/>
    <w:rsid w:val="00B339BE"/>
    <w:rsid w:val="00B33E2A"/>
    <w:rsid w:val="00B341DA"/>
    <w:rsid w:val="00B348D0"/>
    <w:rsid w:val="00B34E4B"/>
    <w:rsid w:val="00B36F4A"/>
    <w:rsid w:val="00B37008"/>
    <w:rsid w:val="00B372EA"/>
    <w:rsid w:val="00B375FA"/>
    <w:rsid w:val="00B377EC"/>
    <w:rsid w:val="00B37C64"/>
    <w:rsid w:val="00B401BA"/>
    <w:rsid w:val="00B40E37"/>
    <w:rsid w:val="00B414C1"/>
    <w:rsid w:val="00B4181B"/>
    <w:rsid w:val="00B41919"/>
    <w:rsid w:val="00B42636"/>
    <w:rsid w:val="00B45161"/>
    <w:rsid w:val="00B455D0"/>
    <w:rsid w:val="00B4566C"/>
    <w:rsid w:val="00B46033"/>
    <w:rsid w:val="00B46829"/>
    <w:rsid w:val="00B478A8"/>
    <w:rsid w:val="00B52790"/>
    <w:rsid w:val="00B52ECB"/>
    <w:rsid w:val="00B532F8"/>
    <w:rsid w:val="00B54605"/>
    <w:rsid w:val="00B557DB"/>
    <w:rsid w:val="00B5614B"/>
    <w:rsid w:val="00B5616A"/>
    <w:rsid w:val="00B56447"/>
    <w:rsid w:val="00B56B15"/>
    <w:rsid w:val="00B56E90"/>
    <w:rsid w:val="00B600F8"/>
    <w:rsid w:val="00B608C2"/>
    <w:rsid w:val="00B612FA"/>
    <w:rsid w:val="00B6140B"/>
    <w:rsid w:val="00B615A6"/>
    <w:rsid w:val="00B62B7A"/>
    <w:rsid w:val="00B64964"/>
    <w:rsid w:val="00B65066"/>
    <w:rsid w:val="00B65BC0"/>
    <w:rsid w:val="00B65E78"/>
    <w:rsid w:val="00B665CF"/>
    <w:rsid w:val="00B66C3B"/>
    <w:rsid w:val="00B66FA9"/>
    <w:rsid w:val="00B6706C"/>
    <w:rsid w:val="00B670C3"/>
    <w:rsid w:val="00B672D7"/>
    <w:rsid w:val="00B678BF"/>
    <w:rsid w:val="00B7033F"/>
    <w:rsid w:val="00B70948"/>
    <w:rsid w:val="00B71054"/>
    <w:rsid w:val="00B71152"/>
    <w:rsid w:val="00B717E4"/>
    <w:rsid w:val="00B72A6A"/>
    <w:rsid w:val="00B72B3A"/>
    <w:rsid w:val="00B72EE4"/>
    <w:rsid w:val="00B739F7"/>
    <w:rsid w:val="00B73CC0"/>
    <w:rsid w:val="00B7462E"/>
    <w:rsid w:val="00B74809"/>
    <w:rsid w:val="00B74F20"/>
    <w:rsid w:val="00B7528D"/>
    <w:rsid w:val="00B757E0"/>
    <w:rsid w:val="00B769FF"/>
    <w:rsid w:val="00B77B53"/>
    <w:rsid w:val="00B80317"/>
    <w:rsid w:val="00B805AB"/>
    <w:rsid w:val="00B806E5"/>
    <w:rsid w:val="00B81A07"/>
    <w:rsid w:val="00B81CA3"/>
    <w:rsid w:val="00B8242F"/>
    <w:rsid w:val="00B82AE6"/>
    <w:rsid w:val="00B85772"/>
    <w:rsid w:val="00B859EB"/>
    <w:rsid w:val="00B860D6"/>
    <w:rsid w:val="00B861C1"/>
    <w:rsid w:val="00B8627A"/>
    <w:rsid w:val="00B87AAD"/>
    <w:rsid w:val="00B87E40"/>
    <w:rsid w:val="00B917F2"/>
    <w:rsid w:val="00B92891"/>
    <w:rsid w:val="00B92BC2"/>
    <w:rsid w:val="00B93026"/>
    <w:rsid w:val="00B936EB"/>
    <w:rsid w:val="00B9377E"/>
    <w:rsid w:val="00B93ADD"/>
    <w:rsid w:val="00B93C60"/>
    <w:rsid w:val="00B9468C"/>
    <w:rsid w:val="00B94CFF"/>
    <w:rsid w:val="00B94E1B"/>
    <w:rsid w:val="00B95126"/>
    <w:rsid w:val="00B959D5"/>
    <w:rsid w:val="00B95F40"/>
    <w:rsid w:val="00B963A4"/>
    <w:rsid w:val="00B96F5B"/>
    <w:rsid w:val="00B96FCE"/>
    <w:rsid w:val="00B972E8"/>
    <w:rsid w:val="00BA11B3"/>
    <w:rsid w:val="00BA14A4"/>
    <w:rsid w:val="00BA14A9"/>
    <w:rsid w:val="00BA1FEC"/>
    <w:rsid w:val="00BA2C1C"/>
    <w:rsid w:val="00BA2E86"/>
    <w:rsid w:val="00BA4500"/>
    <w:rsid w:val="00BA4799"/>
    <w:rsid w:val="00BA6773"/>
    <w:rsid w:val="00BA758C"/>
    <w:rsid w:val="00BA7681"/>
    <w:rsid w:val="00BA7842"/>
    <w:rsid w:val="00BB07F5"/>
    <w:rsid w:val="00BB0E4D"/>
    <w:rsid w:val="00BB0FE6"/>
    <w:rsid w:val="00BB15E9"/>
    <w:rsid w:val="00BB17EB"/>
    <w:rsid w:val="00BB183E"/>
    <w:rsid w:val="00BB2725"/>
    <w:rsid w:val="00BB2B3B"/>
    <w:rsid w:val="00BB5800"/>
    <w:rsid w:val="00BB5FB8"/>
    <w:rsid w:val="00BB65E6"/>
    <w:rsid w:val="00BB7294"/>
    <w:rsid w:val="00BB7445"/>
    <w:rsid w:val="00BB74E2"/>
    <w:rsid w:val="00BC0027"/>
    <w:rsid w:val="00BC0791"/>
    <w:rsid w:val="00BC12F0"/>
    <w:rsid w:val="00BC2DAF"/>
    <w:rsid w:val="00BC3E13"/>
    <w:rsid w:val="00BC4042"/>
    <w:rsid w:val="00BC4949"/>
    <w:rsid w:val="00BC4B31"/>
    <w:rsid w:val="00BC5773"/>
    <w:rsid w:val="00BC5C2A"/>
    <w:rsid w:val="00BC603E"/>
    <w:rsid w:val="00BC6E04"/>
    <w:rsid w:val="00BC71BA"/>
    <w:rsid w:val="00BD06D1"/>
    <w:rsid w:val="00BD0882"/>
    <w:rsid w:val="00BD1157"/>
    <w:rsid w:val="00BD13D3"/>
    <w:rsid w:val="00BD15C2"/>
    <w:rsid w:val="00BD1829"/>
    <w:rsid w:val="00BD19F7"/>
    <w:rsid w:val="00BD1C94"/>
    <w:rsid w:val="00BD26FE"/>
    <w:rsid w:val="00BD284E"/>
    <w:rsid w:val="00BD2982"/>
    <w:rsid w:val="00BD2C53"/>
    <w:rsid w:val="00BD365C"/>
    <w:rsid w:val="00BD42C2"/>
    <w:rsid w:val="00BD57CB"/>
    <w:rsid w:val="00BD5A0A"/>
    <w:rsid w:val="00BD6435"/>
    <w:rsid w:val="00BD6998"/>
    <w:rsid w:val="00BD6DE6"/>
    <w:rsid w:val="00BD6FE0"/>
    <w:rsid w:val="00BD7052"/>
    <w:rsid w:val="00BD765A"/>
    <w:rsid w:val="00BD7A71"/>
    <w:rsid w:val="00BE032E"/>
    <w:rsid w:val="00BE03FD"/>
    <w:rsid w:val="00BE0769"/>
    <w:rsid w:val="00BE0834"/>
    <w:rsid w:val="00BE1D40"/>
    <w:rsid w:val="00BE2A46"/>
    <w:rsid w:val="00BE31F4"/>
    <w:rsid w:val="00BE330A"/>
    <w:rsid w:val="00BE3CDC"/>
    <w:rsid w:val="00BE44C9"/>
    <w:rsid w:val="00BE64DF"/>
    <w:rsid w:val="00BE6BE3"/>
    <w:rsid w:val="00BE6EA6"/>
    <w:rsid w:val="00BE72DF"/>
    <w:rsid w:val="00BE7320"/>
    <w:rsid w:val="00BF02C3"/>
    <w:rsid w:val="00BF0673"/>
    <w:rsid w:val="00BF0C2B"/>
    <w:rsid w:val="00BF15A5"/>
    <w:rsid w:val="00BF28B3"/>
    <w:rsid w:val="00BF31DB"/>
    <w:rsid w:val="00BF32BD"/>
    <w:rsid w:val="00BF44EC"/>
    <w:rsid w:val="00BF4739"/>
    <w:rsid w:val="00BF5863"/>
    <w:rsid w:val="00BF59D5"/>
    <w:rsid w:val="00BF609B"/>
    <w:rsid w:val="00BF7389"/>
    <w:rsid w:val="00BF74F2"/>
    <w:rsid w:val="00BF7EB9"/>
    <w:rsid w:val="00C004D2"/>
    <w:rsid w:val="00C00775"/>
    <w:rsid w:val="00C00C51"/>
    <w:rsid w:val="00C01148"/>
    <w:rsid w:val="00C01930"/>
    <w:rsid w:val="00C028F0"/>
    <w:rsid w:val="00C03513"/>
    <w:rsid w:val="00C0359B"/>
    <w:rsid w:val="00C0398A"/>
    <w:rsid w:val="00C0600C"/>
    <w:rsid w:val="00C06070"/>
    <w:rsid w:val="00C07053"/>
    <w:rsid w:val="00C0739F"/>
    <w:rsid w:val="00C07473"/>
    <w:rsid w:val="00C07AB9"/>
    <w:rsid w:val="00C07BA5"/>
    <w:rsid w:val="00C07D82"/>
    <w:rsid w:val="00C1028C"/>
    <w:rsid w:val="00C1059A"/>
    <w:rsid w:val="00C105C4"/>
    <w:rsid w:val="00C10D27"/>
    <w:rsid w:val="00C12D62"/>
    <w:rsid w:val="00C13B2A"/>
    <w:rsid w:val="00C13EC6"/>
    <w:rsid w:val="00C157A8"/>
    <w:rsid w:val="00C15E06"/>
    <w:rsid w:val="00C16475"/>
    <w:rsid w:val="00C16619"/>
    <w:rsid w:val="00C168F8"/>
    <w:rsid w:val="00C16978"/>
    <w:rsid w:val="00C17665"/>
    <w:rsid w:val="00C222B9"/>
    <w:rsid w:val="00C22B88"/>
    <w:rsid w:val="00C22F7C"/>
    <w:rsid w:val="00C23A6E"/>
    <w:rsid w:val="00C24306"/>
    <w:rsid w:val="00C2431E"/>
    <w:rsid w:val="00C2432D"/>
    <w:rsid w:val="00C2449D"/>
    <w:rsid w:val="00C24870"/>
    <w:rsid w:val="00C24DD2"/>
    <w:rsid w:val="00C25BC6"/>
    <w:rsid w:val="00C260C6"/>
    <w:rsid w:val="00C2645B"/>
    <w:rsid w:val="00C26ABA"/>
    <w:rsid w:val="00C26D86"/>
    <w:rsid w:val="00C26E83"/>
    <w:rsid w:val="00C2772D"/>
    <w:rsid w:val="00C27D7F"/>
    <w:rsid w:val="00C27F8C"/>
    <w:rsid w:val="00C27FD1"/>
    <w:rsid w:val="00C31308"/>
    <w:rsid w:val="00C313B4"/>
    <w:rsid w:val="00C314CD"/>
    <w:rsid w:val="00C320DB"/>
    <w:rsid w:val="00C32247"/>
    <w:rsid w:val="00C32571"/>
    <w:rsid w:val="00C3269B"/>
    <w:rsid w:val="00C32AAE"/>
    <w:rsid w:val="00C32AFC"/>
    <w:rsid w:val="00C332AF"/>
    <w:rsid w:val="00C335AB"/>
    <w:rsid w:val="00C340B9"/>
    <w:rsid w:val="00C3451E"/>
    <w:rsid w:val="00C348AA"/>
    <w:rsid w:val="00C34B5C"/>
    <w:rsid w:val="00C3555B"/>
    <w:rsid w:val="00C355F9"/>
    <w:rsid w:val="00C35D3B"/>
    <w:rsid w:val="00C3723D"/>
    <w:rsid w:val="00C3774F"/>
    <w:rsid w:val="00C37F81"/>
    <w:rsid w:val="00C403F7"/>
    <w:rsid w:val="00C407F1"/>
    <w:rsid w:val="00C416D6"/>
    <w:rsid w:val="00C41D33"/>
    <w:rsid w:val="00C4238B"/>
    <w:rsid w:val="00C42916"/>
    <w:rsid w:val="00C42AA8"/>
    <w:rsid w:val="00C4322E"/>
    <w:rsid w:val="00C439A6"/>
    <w:rsid w:val="00C44314"/>
    <w:rsid w:val="00C447B6"/>
    <w:rsid w:val="00C44B16"/>
    <w:rsid w:val="00C45075"/>
    <w:rsid w:val="00C45C0B"/>
    <w:rsid w:val="00C45C57"/>
    <w:rsid w:val="00C45D1D"/>
    <w:rsid w:val="00C45E9C"/>
    <w:rsid w:val="00C4642B"/>
    <w:rsid w:val="00C46988"/>
    <w:rsid w:val="00C46CF6"/>
    <w:rsid w:val="00C46D82"/>
    <w:rsid w:val="00C47AC1"/>
    <w:rsid w:val="00C47EB2"/>
    <w:rsid w:val="00C50787"/>
    <w:rsid w:val="00C50F83"/>
    <w:rsid w:val="00C5142A"/>
    <w:rsid w:val="00C53446"/>
    <w:rsid w:val="00C53A02"/>
    <w:rsid w:val="00C540F6"/>
    <w:rsid w:val="00C542CA"/>
    <w:rsid w:val="00C543A6"/>
    <w:rsid w:val="00C5484A"/>
    <w:rsid w:val="00C55290"/>
    <w:rsid w:val="00C560D5"/>
    <w:rsid w:val="00C5698C"/>
    <w:rsid w:val="00C56B82"/>
    <w:rsid w:val="00C57121"/>
    <w:rsid w:val="00C57B31"/>
    <w:rsid w:val="00C6095D"/>
    <w:rsid w:val="00C632BF"/>
    <w:rsid w:val="00C63B44"/>
    <w:rsid w:val="00C63D6B"/>
    <w:rsid w:val="00C65BDB"/>
    <w:rsid w:val="00C6604D"/>
    <w:rsid w:val="00C665E0"/>
    <w:rsid w:val="00C66612"/>
    <w:rsid w:val="00C66A0D"/>
    <w:rsid w:val="00C66B52"/>
    <w:rsid w:val="00C67104"/>
    <w:rsid w:val="00C675B5"/>
    <w:rsid w:val="00C67D06"/>
    <w:rsid w:val="00C70590"/>
    <w:rsid w:val="00C705DF"/>
    <w:rsid w:val="00C72069"/>
    <w:rsid w:val="00C7214B"/>
    <w:rsid w:val="00C726E5"/>
    <w:rsid w:val="00C72700"/>
    <w:rsid w:val="00C72A5C"/>
    <w:rsid w:val="00C7342C"/>
    <w:rsid w:val="00C737B6"/>
    <w:rsid w:val="00C73D87"/>
    <w:rsid w:val="00C74A3E"/>
    <w:rsid w:val="00C74D10"/>
    <w:rsid w:val="00C7567B"/>
    <w:rsid w:val="00C75E0A"/>
    <w:rsid w:val="00C774C8"/>
    <w:rsid w:val="00C7799D"/>
    <w:rsid w:val="00C80329"/>
    <w:rsid w:val="00C803A8"/>
    <w:rsid w:val="00C8162F"/>
    <w:rsid w:val="00C818D0"/>
    <w:rsid w:val="00C81F18"/>
    <w:rsid w:val="00C8202F"/>
    <w:rsid w:val="00C82B44"/>
    <w:rsid w:val="00C83132"/>
    <w:rsid w:val="00C8359D"/>
    <w:rsid w:val="00C83EFA"/>
    <w:rsid w:val="00C848FB"/>
    <w:rsid w:val="00C85BF7"/>
    <w:rsid w:val="00C865A8"/>
    <w:rsid w:val="00C86A4B"/>
    <w:rsid w:val="00C86D55"/>
    <w:rsid w:val="00C8765C"/>
    <w:rsid w:val="00C87E12"/>
    <w:rsid w:val="00C904FD"/>
    <w:rsid w:val="00C90FD4"/>
    <w:rsid w:val="00C9180A"/>
    <w:rsid w:val="00C91DDF"/>
    <w:rsid w:val="00C922E5"/>
    <w:rsid w:val="00C92B1C"/>
    <w:rsid w:val="00C93A37"/>
    <w:rsid w:val="00C9410C"/>
    <w:rsid w:val="00C942C9"/>
    <w:rsid w:val="00C9497A"/>
    <w:rsid w:val="00C94F0D"/>
    <w:rsid w:val="00C971A4"/>
    <w:rsid w:val="00C97A1A"/>
    <w:rsid w:val="00CA0D49"/>
    <w:rsid w:val="00CA0DA5"/>
    <w:rsid w:val="00CA0DEE"/>
    <w:rsid w:val="00CA0EB1"/>
    <w:rsid w:val="00CA1423"/>
    <w:rsid w:val="00CA15BB"/>
    <w:rsid w:val="00CA1D9D"/>
    <w:rsid w:val="00CA21E7"/>
    <w:rsid w:val="00CA29FF"/>
    <w:rsid w:val="00CA3FC2"/>
    <w:rsid w:val="00CA4D97"/>
    <w:rsid w:val="00CA4E66"/>
    <w:rsid w:val="00CA51E7"/>
    <w:rsid w:val="00CA5DB1"/>
    <w:rsid w:val="00CA6302"/>
    <w:rsid w:val="00CA6942"/>
    <w:rsid w:val="00CA6A94"/>
    <w:rsid w:val="00CA6D2C"/>
    <w:rsid w:val="00CA7C5B"/>
    <w:rsid w:val="00CA7F8B"/>
    <w:rsid w:val="00CB042A"/>
    <w:rsid w:val="00CB042D"/>
    <w:rsid w:val="00CB0B8D"/>
    <w:rsid w:val="00CB164E"/>
    <w:rsid w:val="00CB24B7"/>
    <w:rsid w:val="00CB2626"/>
    <w:rsid w:val="00CB2998"/>
    <w:rsid w:val="00CB2DE2"/>
    <w:rsid w:val="00CB3182"/>
    <w:rsid w:val="00CB32A2"/>
    <w:rsid w:val="00CB4A0B"/>
    <w:rsid w:val="00CB4A6A"/>
    <w:rsid w:val="00CB4E76"/>
    <w:rsid w:val="00CB531A"/>
    <w:rsid w:val="00CB5DF3"/>
    <w:rsid w:val="00CB5F31"/>
    <w:rsid w:val="00CB5F53"/>
    <w:rsid w:val="00CB617E"/>
    <w:rsid w:val="00CB6744"/>
    <w:rsid w:val="00CB6910"/>
    <w:rsid w:val="00CB6948"/>
    <w:rsid w:val="00CB6C8D"/>
    <w:rsid w:val="00CB6FAD"/>
    <w:rsid w:val="00CB749E"/>
    <w:rsid w:val="00CC0D3F"/>
    <w:rsid w:val="00CC1276"/>
    <w:rsid w:val="00CC1B9C"/>
    <w:rsid w:val="00CC2476"/>
    <w:rsid w:val="00CC2AAE"/>
    <w:rsid w:val="00CC2AE4"/>
    <w:rsid w:val="00CC3072"/>
    <w:rsid w:val="00CC3849"/>
    <w:rsid w:val="00CC397C"/>
    <w:rsid w:val="00CC3AEC"/>
    <w:rsid w:val="00CC3B9F"/>
    <w:rsid w:val="00CC4858"/>
    <w:rsid w:val="00CC49A5"/>
    <w:rsid w:val="00CC50B5"/>
    <w:rsid w:val="00CC5484"/>
    <w:rsid w:val="00CC5F05"/>
    <w:rsid w:val="00CC6361"/>
    <w:rsid w:val="00CC729D"/>
    <w:rsid w:val="00CC74C5"/>
    <w:rsid w:val="00CD0455"/>
    <w:rsid w:val="00CD2B5A"/>
    <w:rsid w:val="00CD2BD6"/>
    <w:rsid w:val="00CD35FD"/>
    <w:rsid w:val="00CD36F0"/>
    <w:rsid w:val="00CD4D54"/>
    <w:rsid w:val="00CD54A4"/>
    <w:rsid w:val="00CD5DE9"/>
    <w:rsid w:val="00CD6676"/>
    <w:rsid w:val="00CD6AC9"/>
    <w:rsid w:val="00CD6C52"/>
    <w:rsid w:val="00CD6ECA"/>
    <w:rsid w:val="00CD71E3"/>
    <w:rsid w:val="00CE0411"/>
    <w:rsid w:val="00CE06AD"/>
    <w:rsid w:val="00CE12F3"/>
    <w:rsid w:val="00CE2450"/>
    <w:rsid w:val="00CE3498"/>
    <w:rsid w:val="00CE358F"/>
    <w:rsid w:val="00CE39B6"/>
    <w:rsid w:val="00CE4013"/>
    <w:rsid w:val="00CE42C4"/>
    <w:rsid w:val="00CE473E"/>
    <w:rsid w:val="00CE4744"/>
    <w:rsid w:val="00CE4D3E"/>
    <w:rsid w:val="00CE5AFD"/>
    <w:rsid w:val="00CE5E7B"/>
    <w:rsid w:val="00CE5E9E"/>
    <w:rsid w:val="00CE6663"/>
    <w:rsid w:val="00CE6B78"/>
    <w:rsid w:val="00CE74E2"/>
    <w:rsid w:val="00CE7E5B"/>
    <w:rsid w:val="00CF07CD"/>
    <w:rsid w:val="00CF14DA"/>
    <w:rsid w:val="00CF17EE"/>
    <w:rsid w:val="00CF2322"/>
    <w:rsid w:val="00CF29F7"/>
    <w:rsid w:val="00CF2F2F"/>
    <w:rsid w:val="00CF2FC1"/>
    <w:rsid w:val="00CF3A76"/>
    <w:rsid w:val="00CF43CB"/>
    <w:rsid w:val="00CF43F7"/>
    <w:rsid w:val="00CF4436"/>
    <w:rsid w:val="00CF4F09"/>
    <w:rsid w:val="00CF51D5"/>
    <w:rsid w:val="00CF6208"/>
    <w:rsid w:val="00CF6BED"/>
    <w:rsid w:val="00CF72CA"/>
    <w:rsid w:val="00CF7679"/>
    <w:rsid w:val="00CF7F11"/>
    <w:rsid w:val="00D000E6"/>
    <w:rsid w:val="00D0018C"/>
    <w:rsid w:val="00D015A0"/>
    <w:rsid w:val="00D0248A"/>
    <w:rsid w:val="00D0287F"/>
    <w:rsid w:val="00D02A55"/>
    <w:rsid w:val="00D02C85"/>
    <w:rsid w:val="00D02DD9"/>
    <w:rsid w:val="00D04AFA"/>
    <w:rsid w:val="00D0500B"/>
    <w:rsid w:val="00D05C3A"/>
    <w:rsid w:val="00D06062"/>
    <w:rsid w:val="00D075F7"/>
    <w:rsid w:val="00D1001C"/>
    <w:rsid w:val="00D104E1"/>
    <w:rsid w:val="00D1077E"/>
    <w:rsid w:val="00D10854"/>
    <w:rsid w:val="00D12CA7"/>
    <w:rsid w:val="00D130C5"/>
    <w:rsid w:val="00D13750"/>
    <w:rsid w:val="00D138E1"/>
    <w:rsid w:val="00D13B6D"/>
    <w:rsid w:val="00D13CC7"/>
    <w:rsid w:val="00D14685"/>
    <w:rsid w:val="00D14BB0"/>
    <w:rsid w:val="00D1650C"/>
    <w:rsid w:val="00D178CA"/>
    <w:rsid w:val="00D179BE"/>
    <w:rsid w:val="00D20476"/>
    <w:rsid w:val="00D20481"/>
    <w:rsid w:val="00D204C1"/>
    <w:rsid w:val="00D21876"/>
    <w:rsid w:val="00D2187A"/>
    <w:rsid w:val="00D21C1F"/>
    <w:rsid w:val="00D21E45"/>
    <w:rsid w:val="00D21FB8"/>
    <w:rsid w:val="00D22DD4"/>
    <w:rsid w:val="00D232EF"/>
    <w:rsid w:val="00D23903"/>
    <w:rsid w:val="00D23E96"/>
    <w:rsid w:val="00D2406C"/>
    <w:rsid w:val="00D240B6"/>
    <w:rsid w:val="00D246AE"/>
    <w:rsid w:val="00D24E25"/>
    <w:rsid w:val="00D24F44"/>
    <w:rsid w:val="00D26483"/>
    <w:rsid w:val="00D268A4"/>
    <w:rsid w:val="00D2691C"/>
    <w:rsid w:val="00D26B04"/>
    <w:rsid w:val="00D26E2E"/>
    <w:rsid w:val="00D271EF"/>
    <w:rsid w:val="00D3015D"/>
    <w:rsid w:val="00D30B72"/>
    <w:rsid w:val="00D315A8"/>
    <w:rsid w:val="00D31C3B"/>
    <w:rsid w:val="00D32818"/>
    <w:rsid w:val="00D328B7"/>
    <w:rsid w:val="00D32EF9"/>
    <w:rsid w:val="00D3376B"/>
    <w:rsid w:val="00D33CF8"/>
    <w:rsid w:val="00D344A9"/>
    <w:rsid w:val="00D3453B"/>
    <w:rsid w:val="00D34F0B"/>
    <w:rsid w:val="00D35948"/>
    <w:rsid w:val="00D35B64"/>
    <w:rsid w:val="00D35EED"/>
    <w:rsid w:val="00D3609D"/>
    <w:rsid w:val="00D3616A"/>
    <w:rsid w:val="00D3725F"/>
    <w:rsid w:val="00D37B21"/>
    <w:rsid w:val="00D400CB"/>
    <w:rsid w:val="00D4068F"/>
    <w:rsid w:val="00D40CC7"/>
    <w:rsid w:val="00D41021"/>
    <w:rsid w:val="00D411B7"/>
    <w:rsid w:val="00D41E20"/>
    <w:rsid w:val="00D42150"/>
    <w:rsid w:val="00D44059"/>
    <w:rsid w:val="00D452A1"/>
    <w:rsid w:val="00D4557A"/>
    <w:rsid w:val="00D4646E"/>
    <w:rsid w:val="00D473BA"/>
    <w:rsid w:val="00D4763C"/>
    <w:rsid w:val="00D50207"/>
    <w:rsid w:val="00D504CC"/>
    <w:rsid w:val="00D50823"/>
    <w:rsid w:val="00D50CA9"/>
    <w:rsid w:val="00D51183"/>
    <w:rsid w:val="00D513AC"/>
    <w:rsid w:val="00D514D8"/>
    <w:rsid w:val="00D51A6E"/>
    <w:rsid w:val="00D51FC9"/>
    <w:rsid w:val="00D52877"/>
    <w:rsid w:val="00D52F68"/>
    <w:rsid w:val="00D53907"/>
    <w:rsid w:val="00D53983"/>
    <w:rsid w:val="00D53F8F"/>
    <w:rsid w:val="00D543BD"/>
    <w:rsid w:val="00D54556"/>
    <w:rsid w:val="00D5465A"/>
    <w:rsid w:val="00D54FCA"/>
    <w:rsid w:val="00D55444"/>
    <w:rsid w:val="00D5608E"/>
    <w:rsid w:val="00D563DB"/>
    <w:rsid w:val="00D563F5"/>
    <w:rsid w:val="00D565A6"/>
    <w:rsid w:val="00D56806"/>
    <w:rsid w:val="00D56A59"/>
    <w:rsid w:val="00D56D73"/>
    <w:rsid w:val="00D61128"/>
    <w:rsid w:val="00D61527"/>
    <w:rsid w:val="00D6160C"/>
    <w:rsid w:val="00D61AEE"/>
    <w:rsid w:val="00D61FA2"/>
    <w:rsid w:val="00D62243"/>
    <w:rsid w:val="00D624DA"/>
    <w:rsid w:val="00D62B78"/>
    <w:rsid w:val="00D62F7E"/>
    <w:rsid w:val="00D63041"/>
    <w:rsid w:val="00D63231"/>
    <w:rsid w:val="00D64352"/>
    <w:rsid w:val="00D64FAC"/>
    <w:rsid w:val="00D65258"/>
    <w:rsid w:val="00D65355"/>
    <w:rsid w:val="00D656C6"/>
    <w:rsid w:val="00D66561"/>
    <w:rsid w:val="00D66E99"/>
    <w:rsid w:val="00D67386"/>
    <w:rsid w:val="00D679B0"/>
    <w:rsid w:val="00D70023"/>
    <w:rsid w:val="00D7027A"/>
    <w:rsid w:val="00D7070D"/>
    <w:rsid w:val="00D70F5D"/>
    <w:rsid w:val="00D7102F"/>
    <w:rsid w:val="00D71C7A"/>
    <w:rsid w:val="00D71C89"/>
    <w:rsid w:val="00D71D51"/>
    <w:rsid w:val="00D74E8B"/>
    <w:rsid w:val="00D75485"/>
    <w:rsid w:val="00D75BEB"/>
    <w:rsid w:val="00D76729"/>
    <w:rsid w:val="00D76AE1"/>
    <w:rsid w:val="00D7725B"/>
    <w:rsid w:val="00D80441"/>
    <w:rsid w:val="00D80B76"/>
    <w:rsid w:val="00D811B2"/>
    <w:rsid w:val="00D8129A"/>
    <w:rsid w:val="00D813CE"/>
    <w:rsid w:val="00D81C54"/>
    <w:rsid w:val="00D8234F"/>
    <w:rsid w:val="00D82D64"/>
    <w:rsid w:val="00D834A1"/>
    <w:rsid w:val="00D8360A"/>
    <w:rsid w:val="00D83B3C"/>
    <w:rsid w:val="00D8451F"/>
    <w:rsid w:val="00D84645"/>
    <w:rsid w:val="00D84FAB"/>
    <w:rsid w:val="00D853F6"/>
    <w:rsid w:val="00D86AD7"/>
    <w:rsid w:val="00D87B9B"/>
    <w:rsid w:val="00D90C20"/>
    <w:rsid w:val="00D90D4F"/>
    <w:rsid w:val="00D918D4"/>
    <w:rsid w:val="00D91914"/>
    <w:rsid w:val="00D91960"/>
    <w:rsid w:val="00D92035"/>
    <w:rsid w:val="00D9223A"/>
    <w:rsid w:val="00D92384"/>
    <w:rsid w:val="00D92925"/>
    <w:rsid w:val="00D92D20"/>
    <w:rsid w:val="00D932BB"/>
    <w:rsid w:val="00D93B3D"/>
    <w:rsid w:val="00D94750"/>
    <w:rsid w:val="00D94AAD"/>
    <w:rsid w:val="00D94CCF"/>
    <w:rsid w:val="00D954F0"/>
    <w:rsid w:val="00D9550F"/>
    <w:rsid w:val="00D95CBF"/>
    <w:rsid w:val="00D9664C"/>
    <w:rsid w:val="00D9674C"/>
    <w:rsid w:val="00D96C14"/>
    <w:rsid w:val="00D97379"/>
    <w:rsid w:val="00D978E3"/>
    <w:rsid w:val="00DA0C8B"/>
    <w:rsid w:val="00DA109B"/>
    <w:rsid w:val="00DA1720"/>
    <w:rsid w:val="00DA235E"/>
    <w:rsid w:val="00DA2E46"/>
    <w:rsid w:val="00DA314D"/>
    <w:rsid w:val="00DA3282"/>
    <w:rsid w:val="00DA43D5"/>
    <w:rsid w:val="00DA4826"/>
    <w:rsid w:val="00DA4BDD"/>
    <w:rsid w:val="00DA4CD7"/>
    <w:rsid w:val="00DA6499"/>
    <w:rsid w:val="00DA77FB"/>
    <w:rsid w:val="00DA7C19"/>
    <w:rsid w:val="00DA7FE6"/>
    <w:rsid w:val="00DB01DE"/>
    <w:rsid w:val="00DB074E"/>
    <w:rsid w:val="00DB0F54"/>
    <w:rsid w:val="00DB162F"/>
    <w:rsid w:val="00DB16CC"/>
    <w:rsid w:val="00DB1AC2"/>
    <w:rsid w:val="00DB1ADD"/>
    <w:rsid w:val="00DB20D4"/>
    <w:rsid w:val="00DB2D1F"/>
    <w:rsid w:val="00DB43E6"/>
    <w:rsid w:val="00DB64B5"/>
    <w:rsid w:val="00DB658D"/>
    <w:rsid w:val="00DB6651"/>
    <w:rsid w:val="00DB6ECF"/>
    <w:rsid w:val="00DB6F1A"/>
    <w:rsid w:val="00DB7AB0"/>
    <w:rsid w:val="00DB7CEC"/>
    <w:rsid w:val="00DB7FAA"/>
    <w:rsid w:val="00DC00B3"/>
    <w:rsid w:val="00DC049E"/>
    <w:rsid w:val="00DC07B9"/>
    <w:rsid w:val="00DC1271"/>
    <w:rsid w:val="00DC1B5D"/>
    <w:rsid w:val="00DC252E"/>
    <w:rsid w:val="00DC2651"/>
    <w:rsid w:val="00DC2FC5"/>
    <w:rsid w:val="00DC30E7"/>
    <w:rsid w:val="00DC3309"/>
    <w:rsid w:val="00DC3404"/>
    <w:rsid w:val="00DC3470"/>
    <w:rsid w:val="00DC47B3"/>
    <w:rsid w:val="00DC5095"/>
    <w:rsid w:val="00DC52FC"/>
    <w:rsid w:val="00DC5AA8"/>
    <w:rsid w:val="00DC5C30"/>
    <w:rsid w:val="00DC5F86"/>
    <w:rsid w:val="00DC6881"/>
    <w:rsid w:val="00DC78C0"/>
    <w:rsid w:val="00DD07BA"/>
    <w:rsid w:val="00DD164C"/>
    <w:rsid w:val="00DD2F5B"/>
    <w:rsid w:val="00DD342D"/>
    <w:rsid w:val="00DD3535"/>
    <w:rsid w:val="00DD3773"/>
    <w:rsid w:val="00DD383D"/>
    <w:rsid w:val="00DD446E"/>
    <w:rsid w:val="00DD45E7"/>
    <w:rsid w:val="00DD515B"/>
    <w:rsid w:val="00DD549D"/>
    <w:rsid w:val="00DD5802"/>
    <w:rsid w:val="00DD5C9C"/>
    <w:rsid w:val="00DD62C8"/>
    <w:rsid w:val="00DD7783"/>
    <w:rsid w:val="00DD7B13"/>
    <w:rsid w:val="00DD7E97"/>
    <w:rsid w:val="00DE064B"/>
    <w:rsid w:val="00DE0F7D"/>
    <w:rsid w:val="00DE2172"/>
    <w:rsid w:val="00DE39D1"/>
    <w:rsid w:val="00DE3EFD"/>
    <w:rsid w:val="00DE42F3"/>
    <w:rsid w:val="00DE56CA"/>
    <w:rsid w:val="00DE6A1A"/>
    <w:rsid w:val="00DE7D33"/>
    <w:rsid w:val="00DF01CC"/>
    <w:rsid w:val="00DF0353"/>
    <w:rsid w:val="00DF0A1C"/>
    <w:rsid w:val="00DF0CD4"/>
    <w:rsid w:val="00DF1787"/>
    <w:rsid w:val="00DF1F20"/>
    <w:rsid w:val="00DF3685"/>
    <w:rsid w:val="00DF375C"/>
    <w:rsid w:val="00DF3978"/>
    <w:rsid w:val="00DF3D7A"/>
    <w:rsid w:val="00DF3FDA"/>
    <w:rsid w:val="00DF40B1"/>
    <w:rsid w:val="00DF43E5"/>
    <w:rsid w:val="00DF457E"/>
    <w:rsid w:val="00DF4D4C"/>
    <w:rsid w:val="00DF562C"/>
    <w:rsid w:val="00DF58DC"/>
    <w:rsid w:val="00DF6556"/>
    <w:rsid w:val="00DF7416"/>
    <w:rsid w:val="00DF7D69"/>
    <w:rsid w:val="00DF7F74"/>
    <w:rsid w:val="00E00295"/>
    <w:rsid w:val="00E0058B"/>
    <w:rsid w:val="00E0144D"/>
    <w:rsid w:val="00E017AC"/>
    <w:rsid w:val="00E02389"/>
    <w:rsid w:val="00E024D3"/>
    <w:rsid w:val="00E02DA5"/>
    <w:rsid w:val="00E03456"/>
    <w:rsid w:val="00E0363A"/>
    <w:rsid w:val="00E03E15"/>
    <w:rsid w:val="00E03F22"/>
    <w:rsid w:val="00E04298"/>
    <w:rsid w:val="00E047AF"/>
    <w:rsid w:val="00E04942"/>
    <w:rsid w:val="00E05082"/>
    <w:rsid w:val="00E05195"/>
    <w:rsid w:val="00E059C3"/>
    <w:rsid w:val="00E06533"/>
    <w:rsid w:val="00E0671E"/>
    <w:rsid w:val="00E068B6"/>
    <w:rsid w:val="00E07797"/>
    <w:rsid w:val="00E07DE3"/>
    <w:rsid w:val="00E101EC"/>
    <w:rsid w:val="00E10709"/>
    <w:rsid w:val="00E111B4"/>
    <w:rsid w:val="00E111C8"/>
    <w:rsid w:val="00E116F1"/>
    <w:rsid w:val="00E1244A"/>
    <w:rsid w:val="00E12A99"/>
    <w:rsid w:val="00E133CE"/>
    <w:rsid w:val="00E136EB"/>
    <w:rsid w:val="00E13BA4"/>
    <w:rsid w:val="00E15077"/>
    <w:rsid w:val="00E1552B"/>
    <w:rsid w:val="00E15DA5"/>
    <w:rsid w:val="00E166FB"/>
    <w:rsid w:val="00E16CF4"/>
    <w:rsid w:val="00E16F2E"/>
    <w:rsid w:val="00E17094"/>
    <w:rsid w:val="00E170AC"/>
    <w:rsid w:val="00E175FE"/>
    <w:rsid w:val="00E17696"/>
    <w:rsid w:val="00E17AD5"/>
    <w:rsid w:val="00E17F3E"/>
    <w:rsid w:val="00E2000E"/>
    <w:rsid w:val="00E206B5"/>
    <w:rsid w:val="00E2086F"/>
    <w:rsid w:val="00E20D45"/>
    <w:rsid w:val="00E20F9A"/>
    <w:rsid w:val="00E21121"/>
    <w:rsid w:val="00E215DE"/>
    <w:rsid w:val="00E21B99"/>
    <w:rsid w:val="00E21FC6"/>
    <w:rsid w:val="00E2203C"/>
    <w:rsid w:val="00E22C73"/>
    <w:rsid w:val="00E23B00"/>
    <w:rsid w:val="00E23D91"/>
    <w:rsid w:val="00E25103"/>
    <w:rsid w:val="00E2583B"/>
    <w:rsid w:val="00E25DF0"/>
    <w:rsid w:val="00E25E5E"/>
    <w:rsid w:val="00E25F91"/>
    <w:rsid w:val="00E2604A"/>
    <w:rsid w:val="00E260C4"/>
    <w:rsid w:val="00E269D7"/>
    <w:rsid w:val="00E26C57"/>
    <w:rsid w:val="00E26F2E"/>
    <w:rsid w:val="00E27B92"/>
    <w:rsid w:val="00E30E03"/>
    <w:rsid w:val="00E31054"/>
    <w:rsid w:val="00E31D40"/>
    <w:rsid w:val="00E32980"/>
    <w:rsid w:val="00E32A54"/>
    <w:rsid w:val="00E32B31"/>
    <w:rsid w:val="00E33A9C"/>
    <w:rsid w:val="00E342C7"/>
    <w:rsid w:val="00E34617"/>
    <w:rsid w:val="00E3465C"/>
    <w:rsid w:val="00E350F5"/>
    <w:rsid w:val="00E3518D"/>
    <w:rsid w:val="00E35D5C"/>
    <w:rsid w:val="00E36ECF"/>
    <w:rsid w:val="00E378A3"/>
    <w:rsid w:val="00E37B82"/>
    <w:rsid w:val="00E37CC6"/>
    <w:rsid w:val="00E4122B"/>
    <w:rsid w:val="00E41371"/>
    <w:rsid w:val="00E42099"/>
    <w:rsid w:val="00E42531"/>
    <w:rsid w:val="00E42E34"/>
    <w:rsid w:val="00E43AA7"/>
    <w:rsid w:val="00E43C67"/>
    <w:rsid w:val="00E43D93"/>
    <w:rsid w:val="00E43EF7"/>
    <w:rsid w:val="00E44A64"/>
    <w:rsid w:val="00E44FCB"/>
    <w:rsid w:val="00E46571"/>
    <w:rsid w:val="00E46B6A"/>
    <w:rsid w:val="00E46E8A"/>
    <w:rsid w:val="00E4700F"/>
    <w:rsid w:val="00E4769B"/>
    <w:rsid w:val="00E4769E"/>
    <w:rsid w:val="00E47974"/>
    <w:rsid w:val="00E47F13"/>
    <w:rsid w:val="00E50456"/>
    <w:rsid w:val="00E507D3"/>
    <w:rsid w:val="00E511EB"/>
    <w:rsid w:val="00E51857"/>
    <w:rsid w:val="00E51B69"/>
    <w:rsid w:val="00E51BA0"/>
    <w:rsid w:val="00E523DC"/>
    <w:rsid w:val="00E52AAC"/>
    <w:rsid w:val="00E52C58"/>
    <w:rsid w:val="00E52E9C"/>
    <w:rsid w:val="00E53042"/>
    <w:rsid w:val="00E5336C"/>
    <w:rsid w:val="00E534A5"/>
    <w:rsid w:val="00E53856"/>
    <w:rsid w:val="00E5393D"/>
    <w:rsid w:val="00E53A0A"/>
    <w:rsid w:val="00E54995"/>
    <w:rsid w:val="00E54DBE"/>
    <w:rsid w:val="00E55490"/>
    <w:rsid w:val="00E5572D"/>
    <w:rsid w:val="00E5591E"/>
    <w:rsid w:val="00E570D0"/>
    <w:rsid w:val="00E57222"/>
    <w:rsid w:val="00E57317"/>
    <w:rsid w:val="00E57611"/>
    <w:rsid w:val="00E57C2B"/>
    <w:rsid w:val="00E607C8"/>
    <w:rsid w:val="00E60AFA"/>
    <w:rsid w:val="00E60C51"/>
    <w:rsid w:val="00E60E5E"/>
    <w:rsid w:val="00E6144B"/>
    <w:rsid w:val="00E61FAE"/>
    <w:rsid w:val="00E6257B"/>
    <w:rsid w:val="00E63312"/>
    <w:rsid w:val="00E641FD"/>
    <w:rsid w:val="00E646A3"/>
    <w:rsid w:val="00E64889"/>
    <w:rsid w:val="00E64A3D"/>
    <w:rsid w:val="00E64DA0"/>
    <w:rsid w:val="00E64DC7"/>
    <w:rsid w:val="00E65313"/>
    <w:rsid w:val="00E6572C"/>
    <w:rsid w:val="00E670B9"/>
    <w:rsid w:val="00E670CE"/>
    <w:rsid w:val="00E703E2"/>
    <w:rsid w:val="00E70405"/>
    <w:rsid w:val="00E7084D"/>
    <w:rsid w:val="00E70B79"/>
    <w:rsid w:val="00E7181B"/>
    <w:rsid w:val="00E72076"/>
    <w:rsid w:val="00E73315"/>
    <w:rsid w:val="00E73732"/>
    <w:rsid w:val="00E754A7"/>
    <w:rsid w:val="00E75C5D"/>
    <w:rsid w:val="00E76027"/>
    <w:rsid w:val="00E76BA4"/>
    <w:rsid w:val="00E76C2B"/>
    <w:rsid w:val="00E77C0C"/>
    <w:rsid w:val="00E80D19"/>
    <w:rsid w:val="00E81218"/>
    <w:rsid w:val="00E81B68"/>
    <w:rsid w:val="00E81CE2"/>
    <w:rsid w:val="00E825EF"/>
    <w:rsid w:val="00E82A38"/>
    <w:rsid w:val="00E831E4"/>
    <w:rsid w:val="00E832D3"/>
    <w:rsid w:val="00E835B6"/>
    <w:rsid w:val="00E8440B"/>
    <w:rsid w:val="00E846DF"/>
    <w:rsid w:val="00E8655E"/>
    <w:rsid w:val="00E8715E"/>
    <w:rsid w:val="00E9143C"/>
    <w:rsid w:val="00E91E9C"/>
    <w:rsid w:val="00E92FDB"/>
    <w:rsid w:val="00E9313D"/>
    <w:rsid w:val="00E931F5"/>
    <w:rsid w:val="00E93506"/>
    <w:rsid w:val="00E93A77"/>
    <w:rsid w:val="00E93F62"/>
    <w:rsid w:val="00E941D0"/>
    <w:rsid w:val="00E944BD"/>
    <w:rsid w:val="00E945C1"/>
    <w:rsid w:val="00E946D6"/>
    <w:rsid w:val="00E94A94"/>
    <w:rsid w:val="00E95099"/>
    <w:rsid w:val="00E95EB9"/>
    <w:rsid w:val="00E96244"/>
    <w:rsid w:val="00E973B6"/>
    <w:rsid w:val="00E9741A"/>
    <w:rsid w:val="00E97641"/>
    <w:rsid w:val="00E97D4C"/>
    <w:rsid w:val="00EA036D"/>
    <w:rsid w:val="00EA0DE9"/>
    <w:rsid w:val="00EA1DDC"/>
    <w:rsid w:val="00EA24C3"/>
    <w:rsid w:val="00EA272D"/>
    <w:rsid w:val="00EA3712"/>
    <w:rsid w:val="00EA3FF9"/>
    <w:rsid w:val="00EA4123"/>
    <w:rsid w:val="00EA5161"/>
    <w:rsid w:val="00EA54CA"/>
    <w:rsid w:val="00EA57E9"/>
    <w:rsid w:val="00EA5B45"/>
    <w:rsid w:val="00EA7485"/>
    <w:rsid w:val="00EB0DDC"/>
    <w:rsid w:val="00EB0E63"/>
    <w:rsid w:val="00EB1346"/>
    <w:rsid w:val="00EB178B"/>
    <w:rsid w:val="00EB198F"/>
    <w:rsid w:val="00EB1EB4"/>
    <w:rsid w:val="00EB2647"/>
    <w:rsid w:val="00EB26DB"/>
    <w:rsid w:val="00EB30D3"/>
    <w:rsid w:val="00EB41BB"/>
    <w:rsid w:val="00EB528E"/>
    <w:rsid w:val="00EB55A3"/>
    <w:rsid w:val="00EB5757"/>
    <w:rsid w:val="00EB5E54"/>
    <w:rsid w:val="00EB62B9"/>
    <w:rsid w:val="00EB6389"/>
    <w:rsid w:val="00EB6395"/>
    <w:rsid w:val="00EB6D57"/>
    <w:rsid w:val="00EB7D49"/>
    <w:rsid w:val="00EB7F12"/>
    <w:rsid w:val="00EC0711"/>
    <w:rsid w:val="00EC0F06"/>
    <w:rsid w:val="00EC15F5"/>
    <w:rsid w:val="00EC16D7"/>
    <w:rsid w:val="00EC1717"/>
    <w:rsid w:val="00EC17EC"/>
    <w:rsid w:val="00EC1849"/>
    <w:rsid w:val="00EC1992"/>
    <w:rsid w:val="00EC2D43"/>
    <w:rsid w:val="00EC37C8"/>
    <w:rsid w:val="00EC650E"/>
    <w:rsid w:val="00EC6ABC"/>
    <w:rsid w:val="00EC7724"/>
    <w:rsid w:val="00EC77B6"/>
    <w:rsid w:val="00EC79F6"/>
    <w:rsid w:val="00ED0537"/>
    <w:rsid w:val="00ED19C4"/>
    <w:rsid w:val="00ED21BC"/>
    <w:rsid w:val="00ED238F"/>
    <w:rsid w:val="00ED26B2"/>
    <w:rsid w:val="00ED28AC"/>
    <w:rsid w:val="00ED326D"/>
    <w:rsid w:val="00ED3C20"/>
    <w:rsid w:val="00ED4184"/>
    <w:rsid w:val="00ED43D5"/>
    <w:rsid w:val="00ED4419"/>
    <w:rsid w:val="00ED45BE"/>
    <w:rsid w:val="00ED4889"/>
    <w:rsid w:val="00ED5125"/>
    <w:rsid w:val="00ED54E7"/>
    <w:rsid w:val="00ED6151"/>
    <w:rsid w:val="00ED6453"/>
    <w:rsid w:val="00ED6833"/>
    <w:rsid w:val="00ED77AF"/>
    <w:rsid w:val="00ED796D"/>
    <w:rsid w:val="00ED7B85"/>
    <w:rsid w:val="00EE0671"/>
    <w:rsid w:val="00EE1FBD"/>
    <w:rsid w:val="00EE24A7"/>
    <w:rsid w:val="00EE2727"/>
    <w:rsid w:val="00EE29FF"/>
    <w:rsid w:val="00EE2CDE"/>
    <w:rsid w:val="00EE2DA5"/>
    <w:rsid w:val="00EE38F6"/>
    <w:rsid w:val="00EE481A"/>
    <w:rsid w:val="00EE493C"/>
    <w:rsid w:val="00EE50DC"/>
    <w:rsid w:val="00EE6024"/>
    <w:rsid w:val="00EE6407"/>
    <w:rsid w:val="00EE64BA"/>
    <w:rsid w:val="00EE682D"/>
    <w:rsid w:val="00EE7CE9"/>
    <w:rsid w:val="00EF0232"/>
    <w:rsid w:val="00EF1134"/>
    <w:rsid w:val="00EF1304"/>
    <w:rsid w:val="00EF140F"/>
    <w:rsid w:val="00EF1BFD"/>
    <w:rsid w:val="00EF2736"/>
    <w:rsid w:val="00EF2852"/>
    <w:rsid w:val="00EF4036"/>
    <w:rsid w:val="00EF4A66"/>
    <w:rsid w:val="00EF57B4"/>
    <w:rsid w:val="00EF5FE9"/>
    <w:rsid w:val="00EF77A9"/>
    <w:rsid w:val="00EF7AA4"/>
    <w:rsid w:val="00EF7C63"/>
    <w:rsid w:val="00EF7CD1"/>
    <w:rsid w:val="00F00538"/>
    <w:rsid w:val="00F008D5"/>
    <w:rsid w:val="00F00DC1"/>
    <w:rsid w:val="00F01F70"/>
    <w:rsid w:val="00F0210A"/>
    <w:rsid w:val="00F0213E"/>
    <w:rsid w:val="00F022FC"/>
    <w:rsid w:val="00F02560"/>
    <w:rsid w:val="00F02A97"/>
    <w:rsid w:val="00F0335A"/>
    <w:rsid w:val="00F03824"/>
    <w:rsid w:val="00F04000"/>
    <w:rsid w:val="00F0521C"/>
    <w:rsid w:val="00F058DB"/>
    <w:rsid w:val="00F05B46"/>
    <w:rsid w:val="00F05FA7"/>
    <w:rsid w:val="00F06105"/>
    <w:rsid w:val="00F06D67"/>
    <w:rsid w:val="00F06E96"/>
    <w:rsid w:val="00F06F1C"/>
    <w:rsid w:val="00F06F8D"/>
    <w:rsid w:val="00F073F3"/>
    <w:rsid w:val="00F07AD3"/>
    <w:rsid w:val="00F07E1F"/>
    <w:rsid w:val="00F10FE3"/>
    <w:rsid w:val="00F12828"/>
    <w:rsid w:val="00F12C6E"/>
    <w:rsid w:val="00F12E56"/>
    <w:rsid w:val="00F138A5"/>
    <w:rsid w:val="00F13C71"/>
    <w:rsid w:val="00F13DCD"/>
    <w:rsid w:val="00F14CBD"/>
    <w:rsid w:val="00F15568"/>
    <w:rsid w:val="00F1615D"/>
    <w:rsid w:val="00F172DA"/>
    <w:rsid w:val="00F17977"/>
    <w:rsid w:val="00F17CB6"/>
    <w:rsid w:val="00F206AF"/>
    <w:rsid w:val="00F20748"/>
    <w:rsid w:val="00F20A7C"/>
    <w:rsid w:val="00F20CDD"/>
    <w:rsid w:val="00F213A2"/>
    <w:rsid w:val="00F22543"/>
    <w:rsid w:val="00F229B4"/>
    <w:rsid w:val="00F2445A"/>
    <w:rsid w:val="00F24621"/>
    <w:rsid w:val="00F24CC7"/>
    <w:rsid w:val="00F25083"/>
    <w:rsid w:val="00F255F0"/>
    <w:rsid w:val="00F25669"/>
    <w:rsid w:val="00F261F6"/>
    <w:rsid w:val="00F268C2"/>
    <w:rsid w:val="00F26970"/>
    <w:rsid w:val="00F27555"/>
    <w:rsid w:val="00F301A1"/>
    <w:rsid w:val="00F3114F"/>
    <w:rsid w:val="00F316C0"/>
    <w:rsid w:val="00F31A9A"/>
    <w:rsid w:val="00F31E93"/>
    <w:rsid w:val="00F32074"/>
    <w:rsid w:val="00F321C8"/>
    <w:rsid w:val="00F33048"/>
    <w:rsid w:val="00F33460"/>
    <w:rsid w:val="00F336FE"/>
    <w:rsid w:val="00F3393C"/>
    <w:rsid w:val="00F33D10"/>
    <w:rsid w:val="00F35E37"/>
    <w:rsid w:val="00F3609C"/>
    <w:rsid w:val="00F365EF"/>
    <w:rsid w:val="00F36C92"/>
    <w:rsid w:val="00F36CC3"/>
    <w:rsid w:val="00F37643"/>
    <w:rsid w:val="00F3767B"/>
    <w:rsid w:val="00F37804"/>
    <w:rsid w:val="00F4071E"/>
    <w:rsid w:val="00F41292"/>
    <w:rsid w:val="00F41A94"/>
    <w:rsid w:val="00F41E82"/>
    <w:rsid w:val="00F426F3"/>
    <w:rsid w:val="00F42861"/>
    <w:rsid w:val="00F42991"/>
    <w:rsid w:val="00F42AB1"/>
    <w:rsid w:val="00F44C3E"/>
    <w:rsid w:val="00F44D3E"/>
    <w:rsid w:val="00F44ED0"/>
    <w:rsid w:val="00F45739"/>
    <w:rsid w:val="00F45A4D"/>
    <w:rsid w:val="00F45F67"/>
    <w:rsid w:val="00F46728"/>
    <w:rsid w:val="00F47041"/>
    <w:rsid w:val="00F47631"/>
    <w:rsid w:val="00F4775D"/>
    <w:rsid w:val="00F479F3"/>
    <w:rsid w:val="00F50BB9"/>
    <w:rsid w:val="00F50CD7"/>
    <w:rsid w:val="00F50CF2"/>
    <w:rsid w:val="00F513D1"/>
    <w:rsid w:val="00F5162D"/>
    <w:rsid w:val="00F51701"/>
    <w:rsid w:val="00F51BEB"/>
    <w:rsid w:val="00F51BED"/>
    <w:rsid w:val="00F5362D"/>
    <w:rsid w:val="00F53873"/>
    <w:rsid w:val="00F5461E"/>
    <w:rsid w:val="00F54895"/>
    <w:rsid w:val="00F54BCC"/>
    <w:rsid w:val="00F55E69"/>
    <w:rsid w:val="00F566EF"/>
    <w:rsid w:val="00F567AC"/>
    <w:rsid w:val="00F56A82"/>
    <w:rsid w:val="00F56CCC"/>
    <w:rsid w:val="00F57355"/>
    <w:rsid w:val="00F608B4"/>
    <w:rsid w:val="00F61438"/>
    <w:rsid w:val="00F615A7"/>
    <w:rsid w:val="00F616FD"/>
    <w:rsid w:val="00F61715"/>
    <w:rsid w:val="00F61A42"/>
    <w:rsid w:val="00F6229E"/>
    <w:rsid w:val="00F6258C"/>
    <w:rsid w:val="00F6272C"/>
    <w:rsid w:val="00F64577"/>
    <w:rsid w:val="00F64F15"/>
    <w:rsid w:val="00F655E9"/>
    <w:rsid w:val="00F65AB5"/>
    <w:rsid w:val="00F65F12"/>
    <w:rsid w:val="00F6640E"/>
    <w:rsid w:val="00F664F9"/>
    <w:rsid w:val="00F66DA0"/>
    <w:rsid w:val="00F671B9"/>
    <w:rsid w:val="00F676D7"/>
    <w:rsid w:val="00F700B2"/>
    <w:rsid w:val="00F70459"/>
    <w:rsid w:val="00F712ED"/>
    <w:rsid w:val="00F71379"/>
    <w:rsid w:val="00F7141B"/>
    <w:rsid w:val="00F71E1E"/>
    <w:rsid w:val="00F72477"/>
    <w:rsid w:val="00F72CF6"/>
    <w:rsid w:val="00F7316D"/>
    <w:rsid w:val="00F73728"/>
    <w:rsid w:val="00F73EA6"/>
    <w:rsid w:val="00F74498"/>
    <w:rsid w:val="00F74796"/>
    <w:rsid w:val="00F74F87"/>
    <w:rsid w:val="00F75189"/>
    <w:rsid w:val="00F75EC0"/>
    <w:rsid w:val="00F761B1"/>
    <w:rsid w:val="00F76A54"/>
    <w:rsid w:val="00F7766B"/>
    <w:rsid w:val="00F776DD"/>
    <w:rsid w:val="00F80758"/>
    <w:rsid w:val="00F80A12"/>
    <w:rsid w:val="00F81424"/>
    <w:rsid w:val="00F8202A"/>
    <w:rsid w:val="00F827A3"/>
    <w:rsid w:val="00F82805"/>
    <w:rsid w:val="00F83B80"/>
    <w:rsid w:val="00F83C4F"/>
    <w:rsid w:val="00F83E7D"/>
    <w:rsid w:val="00F859FB"/>
    <w:rsid w:val="00F85FA6"/>
    <w:rsid w:val="00F8603D"/>
    <w:rsid w:val="00F86988"/>
    <w:rsid w:val="00F8699B"/>
    <w:rsid w:val="00F86B9E"/>
    <w:rsid w:val="00F87647"/>
    <w:rsid w:val="00F87726"/>
    <w:rsid w:val="00F90FB5"/>
    <w:rsid w:val="00F92022"/>
    <w:rsid w:val="00F92118"/>
    <w:rsid w:val="00F93A06"/>
    <w:rsid w:val="00F93F4C"/>
    <w:rsid w:val="00F94202"/>
    <w:rsid w:val="00F9509B"/>
    <w:rsid w:val="00F9588A"/>
    <w:rsid w:val="00F95B0A"/>
    <w:rsid w:val="00F95BF0"/>
    <w:rsid w:val="00F9640A"/>
    <w:rsid w:val="00F967F1"/>
    <w:rsid w:val="00F9686D"/>
    <w:rsid w:val="00F96D76"/>
    <w:rsid w:val="00F96F5F"/>
    <w:rsid w:val="00F96F6E"/>
    <w:rsid w:val="00F9762B"/>
    <w:rsid w:val="00FA01F8"/>
    <w:rsid w:val="00FA0285"/>
    <w:rsid w:val="00FA104F"/>
    <w:rsid w:val="00FA19FC"/>
    <w:rsid w:val="00FA2B7B"/>
    <w:rsid w:val="00FA5258"/>
    <w:rsid w:val="00FA7067"/>
    <w:rsid w:val="00FA7211"/>
    <w:rsid w:val="00FA778A"/>
    <w:rsid w:val="00FA7A7E"/>
    <w:rsid w:val="00FA7F4F"/>
    <w:rsid w:val="00FB02EB"/>
    <w:rsid w:val="00FB0A91"/>
    <w:rsid w:val="00FB1BDD"/>
    <w:rsid w:val="00FB277F"/>
    <w:rsid w:val="00FB3CC0"/>
    <w:rsid w:val="00FB5798"/>
    <w:rsid w:val="00FB5A2E"/>
    <w:rsid w:val="00FB6858"/>
    <w:rsid w:val="00FB75A5"/>
    <w:rsid w:val="00FC1414"/>
    <w:rsid w:val="00FC1673"/>
    <w:rsid w:val="00FC342B"/>
    <w:rsid w:val="00FC3FEA"/>
    <w:rsid w:val="00FC4454"/>
    <w:rsid w:val="00FC47DA"/>
    <w:rsid w:val="00FC567E"/>
    <w:rsid w:val="00FC582B"/>
    <w:rsid w:val="00FC6029"/>
    <w:rsid w:val="00FC68F4"/>
    <w:rsid w:val="00FC708D"/>
    <w:rsid w:val="00FC71BC"/>
    <w:rsid w:val="00FC797B"/>
    <w:rsid w:val="00FD009D"/>
    <w:rsid w:val="00FD0B94"/>
    <w:rsid w:val="00FD0CA1"/>
    <w:rsid w:val="00FD18B9"/>
    <w:rsid w:val="00FD2716"/>
    <w:rsid w:val="00FD2A68"/>
    <w:rsid w:val="00FD3114"/>
    <w:rsid w:val="00FD3EF2"/>
    <w:rsid w:val="00FD3F65"/>
    <w:rsid w:val="00FD43CD"/>
    <w:rsid w:val="00FD5139"/>
    <w:rsid w:val="00FD5D49"/>
    <w:rsid w:val="00FD5E3E"/>
    <w:rsid w:val="00FD6055"/>
    <w:rsid w:val="00FD669B"/>
    <w:rsid w:val="00FD66F1"/>
    <w:rsid w:val="00FD6A74"/>
    <w:rsid w:val="00FD7180"/>
    <w:rsid w:val="00FE017E"/>
    <w:rsid w:val="00FE0A4A"/>
    <w:rsid w:val="00FE137E"/>
    <w:rsid w:val="00FE1443"/>
    <w:rsid w:val="00FE1A5F"/>
    <w:rsid w:val="00FE4298"/>
    <w:rsid w:val="00FE492D"/>
    <w:rsid w:val="00FE55BA"/>
    <w:rsid w:val="00FE64F0"/>
    <w:rsid w:val="00FE7099"/>
    <w:rsid w:val="00FE73AD"/>
    <w:rsid w:val="00FE762A"/>
    <w:rsid w:val="00FE7CA7"/>
    <w:rsid w:val="00FF15B4"/>
    <w:rsid w:val="00FF1B8A"/>
    <w:rsid w:val="00FF2987"/>
    <w:rsid w:val="00FF2D1F"/>
    <w:rsid w:val="00FF2D74"/>
    <w:rsid w:val="00FF330B"/>
    <w:rsid w:val="00FF4060"/>
    <w:rsid w:val="00FF421F"/>
    <w:rsid w:val="00FF47B7"/>
    <w:rsid w:val="00FF4C95"/>
    <w:rsid w:val="00FF4E0E"/>
    <w:rsid w:val="00FF5275"/>
    <w:rsid w:val="00FF55AB"/>
    <w:rsid w:val="00FF5B6E"/>
    <w:rsid w:val="00FF60E9"/>
    <w:rsid w:val="00FF6101"/>
    <w:rsid w:val="00FF7547"/>
    <w:rsid w:val="00FF7A4A"/>
    <w:rsid w:val="00FF7B20"/>
    <w:rsid w:val="00FF7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57A2A"/>
  <w15:docId w15:val="{6730FEB1-C4DA-4CFE-A883-6876A18B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74E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B1DB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0E19B0"/>
    <w:pPr>
      <w:adjustRightInd w:val="0"/>
      <w:outlineLvl w:val="2"/>
    </w:pPr>
    <w:rPr>
      <w:rFonts w:ascii="굴림체" w:eastAsia="굴림체" w:cs="굴림체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28C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66ACB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66AC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66ACB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66ACB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766ACB"/>
    <w:rPr>
      <w:color w:val="0563C1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BA11B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A11B3"/>
    <w:rPr>
      <w:rFonts w:asciiTheme="majorHAnsi" w:eastAsiaTheme="majorEastAsia" w:hAnsiTheme="majorHAnsi" w:cstheme="majorBidi"/>
      <w:sz w:val="18"/>
      <w:szCs w:val="18"/>
    </w:rPr>
  </w:style>
  <w:style w:type="character" w:customStyle="1" w:styleId="worddic">
    <w:name w:val="word_dic"/>
    <w:basedOn w:val="a0"/>
    <w:rsid w:val="00507A12"/>
  </w:style>
  <w:style w:type="paragraph" w:styleId="a6">
    <w:name w:val="header"/>
    <w:basedOn w:val="a"/>
    <w:link w:val="Char0"/>
    <w:uiPriority w:val="99"/>
    <w:unhideWhenUsed/>
    <w:rsid w:val="002552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552CD"/>
  </w:style>
  <w:style w:type="paragraph" w:styleId="a7">
    <w:name w:val="footer"/>
    <w:basedOn w:val="a"/>
    <w:link w:val="Char1"/>
    <w:uiPriority w:val="99"/>
    <w:unhideWhenUsed/>
    <w:rsid w:val="002552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552CD"/>
  </w:style>
  <w:style w:type="character" w:customStyle="1" w:styleId="highlight">
    <w:name w:val="highlight"/>
    <w:basedOn w:val="a0"/>
    <w:rsid w:val="00AA7A85"/>
  </w:style>
  <w:style w:type="table" w:styleId="a8">
    <w:name w:val="Table Grid"/>
    <w:basedOn w:val="a1"/>
    <w:uiPriority w:val="39"/>
    <w:rsid w:val="00536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1C11C6"/>
    <w:rPr>
      <w:b/>
      <w:bCs/>
      <w:szCs w:val="20"/>
    </w:rPr>
  </w:style>
  <w:style w:type="paragraph" w:styleId="aa">
    <w:name w:val="Normal (Web)"/>
    <w:basedOn w:val="a"/>
    <w:uiPriority w:val="99"/>
    <w:unhideWhenUsed/>
    <w:rsid w:val="003A550F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b">
    <w:name w:val="Strong"/>
    <w:basedOn w:val="a0"/>
    <w:uiPriority w:val="22"/>
    <w:qFormat/>
    <w:rsid w:val="003A550F"/>
    <w:rPr>
      <w:b/>
      <w:bCs/>
    </w:rPr>
  </w:style>
  <w:style w:type="character" w:styleId="ac">
    <w:name w:val="annotation reference"/>
    <w:basedOn w:val="a0"/>
    <w:uiPriority w:val="99"/>
    <w:semiHidden/>
    <w:unhideWhenUsed/>
    <w:rsid w:val="00065DD1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065DD1"/>
  </w:style>
  <w:style w:type="character" w:customStyle="1" w:styleId="Char2">
    <w:name w:val="메모 텍스트 Char"/>
    <w:basedOn w:val="a0"/>
    <w:link w:val="ad"/>
    <w:uiPriority w:val="99"/>
    <w:semiHidden/>
    <w:rsid w:val="00065DD1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065DD1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065DD1"/>
    <w:rPr>
      <w:b/>
      <w:bCs/>
    </w:rPr>
  </w:style>
  <w:style w:type="paragraph" w:customStyle="1" w:styleId="EndNoteCategoryHeading">
    <w:name w:val="EndNote Category Heading"/>
    <w:basedOn w:val="a"/>
    <w:link w:val="EndNoteCategoryHeadingChar"/>
    <w:rsid w:val="001912D2"/>
    <w:pPr>
      <w:spacing w:before="120" w:after="120"/>
    </w:pPr>
  </w:style>
  <w:style w:type="character" w:customStyle="1" w:styleId="EndNoteCategoryHeadingChar">
    <w:name w:val="EndNote Category Heading Char"/>
    <w:basedOn w:val="a0"/>
    <w:link w:val="EndNoteCategoryHeading"/>
    <w:rsid w:val="001912D2"/>
  </w:style>
  <w:style w:type="paragraph" w:customStyle="1" w:styleId="EndNoteCategoryTitle">
    <w:name w:val="EndNote Category Title"/>
    <w:basedOn w:val="a"/>
    <w:link w:val="EndNoteCategoryTitleChar"/>
    <w:rsid w:val="001912D2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1912D2"/>
  </w:style>
  <w:style w:type="character" w:customStyle="1" w:styleId="3Char">
    <w:name w:val="제목 3 Char"/>
    <w:basedOn w:val="a0"/>
    <w:link w:val="3"/>
    <w:uiPriority w:val="99"/>
    <w:rsid w:val="000E19B0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paragraph" w:styleId="af">
    <w:name w:val="Date"/>
    <w:basedOn w:val="a"/>
    <w:next w:val="a"/>
    <w:link w:val="Char4"/>
    <w:uiPriority w:val="99"/>
    <w:semiHidden/>
    <w:unhideWhenUsed/>
    <w:rsid w:val="00A8646E"/>
  </w:style>
  <w:style w:type="character" w:customStyle="1" w:styleId="Char4">
    <w:name w:val="날짜 Char"/>
    <w:basedOn w:val="a0"/>
    <w:link w:val="af"/>
    <w:uiPriority w:val="99"/>
    <w:semiHidden/>
    <w:rsid w:val="00A8646E"/>
  </w:style>
  <w:style w:type="table" w:styleId="2">
    <w:name w:val="Plain Table 2"/>
    <w:basedOn w:val="a1"/>
    <w:uiPriority w:val="42"/>
    <w:rsid w:val="00A476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Grid Table Light"/>
    <w:basedOn w:val="a1"/>
    <w:uiPriority w:val="40"/>
    <w:rsid w:val="00A476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0">
    <w:name w:val="List Table 2"/>
    <w:basedOn w:val="a1"/>
    <w:uiPriority w:val="47"/>
    <w:rsid w:val="00BF73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88693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Char">
    <w:name w:val="제목 1 Char"/>
    <w:basedOn w:val="a0"/>
    <w:link w:val="1"/>
    <w:uiPriority w:val="9"/>
    <w:rsid w:val="006B1DBA"/>
    <w:rPr>
      <w:rFonts w:asciiTheme="majorHAnsi" w:eastAsiaTheme="majorEastAsia" w:hAnsiTheme="majorHAnsi" w:cstheme="majorBidi"/>
      <w:sz w:val="28"/>
      <w:szCs w:val="28"/>
    </w:rPr>
  </w:style>
  <w:style w:type="table" w:styleId="10">
    <w:name w:val="Plain Table 1"/>
    <w:basedOn w:val="a1"/>
    <w:uiPriority w:val="41"/>
    <w:rsid w:val="005A4B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011E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011E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Grid Table 1 Light"/>
    <w:basedOn w:val="a1"/>
    <w:uiPriority w:val="46"/>
    <w:rsid w:val="006C14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1">
    <w:name w:val="No Spacing"/>
    <w:uiPriority w:val="1"/>
    <w:qFormat/>
    <w:rsid w:val="00D9664C"/>
    <w:pPr>
      <w:widowControl w:val="0"/>
      <w:wordWrap w:val="0"/>
      <w:autoSpaceDE w:val="0"/>
      <w:autoSpaceDN w:val="0"/>
      <w:spacing w:after="0" w:line="240" w:lineRule="auto"/>
    </w:pPr>
  </w:style>
  <w:style w:type="table" w:styleId="5">
    <w:name w:val="Plain Table 5"/>
    <w:basedOn w:val="a1"/>
    <w:uiPriority w:val="45"/>
    <w:rsid w:val="005827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2">
    <w:name w:val="endnote text"/>
    <w:basedOn w:val="a"/>
    <w:link w:val="Char5"/>
    <w:uiPriority w:val="99"/>
    <w:semiHidden/>
    <w:unhideWhenUsed/>
    <w:rsid w:val="00EB41BB"/>
    <w:pPr>
      <w:snapToGrid w:val="0"/>
    </w:pPr>
  </w:style>
  <w:style w:type="character" w:customStyle="1" w:styleId="Char5">
    <w:name w:val="미주 텍스트 Char"/>
    <w:basedOn w:val="a0"/>
    <w:link w:val="af2"/>
    <w:uiPriority w:val="99"/>
    <w:semiHidden/>
    <w:rsid w:val="00EB41BB"/>
  </w:style>
  <w:style w:type="character" w:styleId="af3">
    <w:name w:val="endnote reference"/>
    <w:basedOn w:val="a0"/>
    <w:uiPriority w:val="99"/>
    <w:semiHidden/>
    <w:unhideWhenUsed/>
    <w:rsid w:val="00EB41BB"/>
    <w:rPr>
      <w:vertAlign w:val="superscript"/>
    </w:rPr>
  </w:style>
  <w:style w:type="paragraph" w:styleId="af4">
    <w:name w:val="footnote text"/>
    <w:basedOn w:val="a"/>
    <w:link w:val="Char6"/>
    <w:uiPriority w:val="99"/>
    <w:semiHidden/>
    <w:unhideWhenUsed/>
    <w:rsid w:val="006A2035"/>
    <w:pPr>
      <w:snapToGrid w:val="0"/>
    </w:pPr>
  </w:style>
  <w:style w:type="character" w:customStyle="1" w:styleId="Char6">
    <w:name w:val="각주 텍스트 Char"/>
    <w:basedOn w:val="a0"/>
    <w:link w:val="af4"/>
    <w:uiPriority w:val="99"/>
    <w:semiHidden/>
    <w:rsid w:val="006A2035"/>
  </w:style>
  <w:style w:type="character" w:styleId="af5">
    <w:name w:val="footnote reference"/>
    <w:basedOn w:val="a0"/>
    <w:uiPriority w:val="99"/>
    <w:semiHidden/>
    <w:unhideWhenUsed/>
    <w:rsid w:val="006A2035"/>
    <w:rPr>
      <w:vertAlign w:val="superscript"/>
    </w:rPr>
  </w:style>
  <w:style w:type="paragraph" w:styleId="af6">
    <w:name w:val="Revision"/>
    <w:hidden/>
    <w:uiPriority w:val="99"/>
    <w:semiHidden/>
    <w:rsid w:val="000D5B2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7">
    <w:name w:val="Unresolved Mention"/>
    <w:basedOn w:val="a0"/>
    <w:uiPriority w:val="99"/>
    <w:semiHidden/>
    <w:unhideWhenUsed/>
    <w:rsid w:val="00991B97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8C7F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2607">
          <w:marLeft w:val="720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240">
          <w:marLeft w:val="389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7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0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7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1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0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7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87120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8747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398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917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443A0-55AA-4728-A3C4-1C07EF3E4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ungwon jung</dc:creator>
  <cp:lastModifiedBy>정정원</cp:lastModifiedBy>
  <cp:revision>2</cp:revision>
  <cp:lastPrinted>2023-01-18T18:18:00Z</cp:lastPrinted>
  <dcterms:created xsi:type="dcterms:W3CDTF">2023-04-23T14:46:00Z</dcterms:created>
  <dcterms:modified xsi:type="dcterms:W3CDTF">2023-04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60</vt:lpwstr>
  </property>
  <property fmtid="{D5CDD505-2E9C-101B-9397-08002B2CF9AE}" pid="3" name="WnCSubscriberId">
    <vt:lpwstr>6564</vt:lpwstr>
  </property>
  <property fmtid="{D5CDD505-2E9C-101B-9397-08002B2CF9AE}" pid="4" name="WnCOutputStyleId">
    <vt:lpwstr>10013</vt:lpwstr>
  </property>
  <property fmtid="{D5CDD505-2E9C-101B-9397-08002B2CF9AE}" pid="5" name="RWProductId">
    <vt:lpwstr>WnC</vt:lpwstr>
  </property>
  <property fmtid="{D5CDD505-2E9C-101B-9397-08002B2CF9AE}" pid="6" name="WnC4Folder">
    <vt:lpwstr>Documents///논문_최종_19.01.14</vt:lpwstr>
  </property>
</Properties>
</file>